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9AD7CF" w14:textId="44AE9D26" w:rsidR="008C1713" w:rsidRPr="00023EC1" w:rsidRDefault="004E64B4">
      <w:pPr>
        <w:rPr>
          <w:b/>
          <w:bCs w:val="0"/>
        </w:rPr>
      </w:pPr>
      <w:r w:rsidRPr="00023EC1">
        <w:rPr>
          <w:b/>
          <w:bCs w:val="0"/>
        </w:rPr>
        <w:t>S</w:t>
      </w:r>
      <w:r w:rsidR="008C1713" w:rsidRPr="00023EC1">
        <w:rPr>
          <w:b/>
          <w:bCs w:val="0"/>
        </w:rPr>
        <w:t>upplement</w:t>
      </w:r>
    </w:p>
    <w:p w14:paraId="52EF7606" w14:textId="4BD070D5" w:rsidR="009241E0" w:rsidRPr="00F7038B" w:rsidRDefault="009C0A04">
      <w:pPr>
        <w:rPr>
          <w:b/>
          <w:bCs w:val="0"/>
        </w:rPr>
      </w:pPr>
      <w:r w:rsidRPr="00F7038B">
        <w:rPr>
          <w:b/>
          <w:bCs w:val="0"/>
        </w:rPr>
        <w:t xml:space="preserve">1. </w:t>
      </w:r>
      <w:r w:rsidR="0076317C" w:rsidRPr="00F7038B">
        <w:rPr>
          <w:b/>
          <w:bCs w:val="0"/>
        </w:rPr>
        <w:t>Quantifyi</w:t>
      </w:r>
      <w:r w:rsidR="00FB4561" w:rsidRPr="00F7038B">
        <w:rPr>
          <w:b/>
          <w:bCs w:val="0"/>
        </w:rPr>
        <w:t xml:space="preserve">ng </w:t>
      </w:r>
      <w:r w:rsidR="00EA6941">
        <w:rPr>
          <w:b/>
          <w:bCs w:val="0"/>
        </w:rPr>
        <w:t>evolutionary fitness</w:t>
      </w:r>
      <w:r w:rsidR="00225F8E">
        <w:rPr>
          <w:b/>
          <w:bCs w:val="0"/>
        </w:rPr>
        <w:t xml:space="preserve"> of</w:t>
      </w:r>
      <w:r w:rsidR="00C7106F" w:rsidRPr="00F7038B">
        <w:rPr>
          <w:b/>
          <w:bCs w:val="0"/>
        </w:rPr>
        <w:t xml:space="preserve"> CDN</w:t>
      </w:r>
      <w:r w:rsidR="0070376A" w:rsidRPr="00F7038B">
        <w:rPr>
          <w:b/>
          <w:bCs w:val="0"/>
        </w:rPr>
        <w:t>.</w:t>
      </w:r>
    </w:p>
    <w:p w14:paraId="6B5999F8" w14:textId="19F3B906" w:rsidR="00820F72" w:rsidRDefault="003A33B1">
      <w:r>
        <w:t>W</w:t>
      </w:r>
      <w:r w:rsidR="0032543C">
        <w:t>e</w:t>
      </w:r>
      <w:r w:rsidR="0072716C">
        <w:t xml:space="preserve"> </w:t>
      </w:r>
      <w:r w:rsidR="00F2525C">
        <w:t xml:space="preserve">leverage </w:t>
      </w:r>
      <w:r w:rsidR="006027C8">
        <w:t>Eq. 2</w:t>
      </w:r>
      <w:r w:rsidR="001D2458">
        <w:t xml:space="preserve"> and Eq. 4</w:t>
      </w:r>
      <w:r w:rsidR="006027C8">
        <w:t xml:space="preserve"> from the companion paper</w:t>
      </w:r>
      <w:r w:rsidR="00BB0623">
        <w:rPr>
          <w:rFonts w:hint="eastAsia"/>
        </w:rPr>
        <w:t xml:space="preserve"> </w:t>
      </w:r>
      <w:r w:rsidR="00BB0623">
        <w:fldChar w:fldCharType="begin"/>
      </w:r>
      <w:r w:rsidR="00C108D0">
        <w:instrText xml:space="preserve"> ADDIN ZOTERO_ITEM CSL_CITATION {"citationID":"DAlOi3fm","properties":{"formattedCitation":"(Zhang et al. 2024)","plainCitation":"(Zhang et al. 2024)","noteIndex":0},"citationItems":[{"id":5828,"uris":["http://zotero.org/users/6074658/items/KFH8FI7P"],"itemData":{"id":5828,"type":"article-journal","abstract":"Tumorigenesis, like most complex genetic traits, is driven by the joint actions of many mutations. At the nucleotide level, such mutations are Cancer Driving Nucleotides (CDNs). The full sets of CDNs are necessary, and perhaps even sufficient, for the understanding and treatment of each cancer patient. Currently, only a small fraction of CDNs is known as most mutations accrued in tumors are not drivers. We now develop the theory of CDNs on the basis that cancer evolution is massively repeated in millions of individuals. Hence, any advantageous mutation should recur frequently and, conversely, any mutation that does not is either a passenger or deleterious mutation. In the TCGA cancer database (sample size n = 300 - 1000), point mutations may recur in i out of n patients. This study explores a wide range of mutation characteristics to determine the limit of recurrences (i*) driven solely by neutral evolution. Since no neutral mutation can reach i* = 3</w:instrText>
      </w:r>
      <w:r w:rsidR="00C108D0">
        <w:rPr>
          <w:rFonts w:hint="eastAsia"/>
        </w:rPr>
        <w:instrText xml:space="preserve">, all mutations recurring at i </w:instrText>
      </w:r>
      <w:r w:rsidR="00C108D0">
        <w:rPr>
          <w:rFonts w:hint="eastAsia"/>
        </w:rPr>
        <w:instrText>≥</w:instrText>
      </w:r>
      <w:r w:rsidR="00C108D0">
        <w:rPr>
          <w:rFonts w:hint="eastAsia"/>
        </w:rPr>
        <w:instrText xml:space="preserve"> 3 are CDNs. The theory shows the feasibility of identifying almost all CDNs if n increases to 100,000 for each cancer type. At present, only &lt; 10% of CDNs have been identified. When the full sets of CDNs are identified, th</w:instrText>
      </w:r>
      <w:r w:rsidR="00C108D0">
        <w:instrText xml:space="preserve">e evolutionary mechanism of tumorigenesis in each case can be known and, importantly, gene targeted therapy will be far more effective in treatment and robust against drug resistance.","container-title":"eLife","DOI":"10.7554/eLife.99340.1","language":"en","note":"publisher: eLife Sciences Publications Limited","source":"elifesciences.org","title":"The theory of massively repeated evolution and full identifications of Cancer Driving Nucleotides (CDNs)","URL":"https://elifesciences.org/reviewed-preprints/99340","volume":"13","author":[{"family":"Zhang","given":"Lingjie"},{"family":"Deng","given":"Tong"},{"family":"Liufu","given":"Zhongqi"},{"family":"Liu","given":"Xueyu"},{"family":"Chen","given":"Bingjie"},{"family":"Hu","given":"Zheng"},{"family":"Liu","given":"Chenli"},{"family":"Lu","given":"Xuemei"},{"family":"Wen","given":"Haijun"},{"family":"Wu","given":"Chung-I."}],"accessed":{"date-parts":[["2024",9,16]]},"issued":{"date-parts":[["2024",9,2]]}}}],"schema":"https://github.com/citation-style-language/schema/raw/master/csl-citation.json"} </w:instrText>
      </w:r>
      <w:r w:rsidR="00BB0623">
        <w:fldChar w:fldCharType="separate"/>
      </w:r>
      <w:r w:rsidR="00C108D0" w:rsidRPr="00C108D0">
        <w:t>(Zhang et al. 2024)</w:t>
      </w:r>
      <w:r w:rsidR="00BB0623">
        <w:fldChar w:fldCharType="end"/>
      </w:r>
      <w:r w:rsidR="006027C8">
        <w:t xml:space="preserve"> and </w:t>
      </w:r>
      <w:r w:rsidR="005D501F">
        <w:t>rewr</w:t>
      </w:r>
      <w:r w:rsidR="006E3C54">
        <w:t xml:space="preserve">ite </w:t>
      </w:r>
      <w:r w:rsidR="006E3C54" w:rsidRPr="008E29B2">
        <w:rPr>
          <w:b/>
          <w:bCs w:val="0"/>
          <w:i/>
          <w:iCs/>
        </w:rPr>
        <w:t>A</w:t>
      </w:r>
      <w:r w:rsidR="006E3C54" w:rsidRPr="008E29B2">
        <w:rPr>
          <w:b/>
          <w:bCs w:val="0"/>
          <w:i/>
          <w:iCs/>
          <w:vertAlign w:val="subscript"/>
        </w:rPr>
        <w:t>i</w:t>
      </w:r>
      <w:r w:rsidR="006168E8">
        <w:t xml:space="preserve"> </w:t>
      </w:r>
      <w:r w:rsidR="006E3C54">
        <w:t>as follows:</w:t>
      </w:r>
    </w:p>
    <w:p w14:paraId="6D7ECDF5" w14:textId="224EA073" w:rsidR="006E3C54" w:rsidRPr="00B7768E" w:rsidRDefault="00000000" w:rsidP="00397743">
      <m:oMathPara>
        <m:oMath>
          <m:sSub>
            <m:sSubPr>
              <m:ctrlPr>
                <w:rPr>
                  <w:rFonts w:ascii="Cambria Math" w:hAnsi="Cambria Math"/>
                  <w:i/>
                </w:rPr>
              </m:ctrlPr>
            </m:sSubPr>
            <m:e>
              <m:r>
                <w:rPr>
                  <w:rFonts w:ascii="Cambria Math"/>
                </w:rPr>
                <m:t>A</m:t>
              </m:r>
            </m:e>
            <m:sub>
              <m:r>
                <w:rPr>
                  <w:rFonts w:ascii="Cambria Math"/>
                </w:rPr>
                <m:t>i</m:t>
              </m:r>
            </m:sub>
          </m:sSub>
          <m:r>
            <w:rPr>
              <w:rFonts w:ascii="Cambria Math"/>
            </w:rPr>
            <m:t>=</m:t>
          </m:r>
          <m:sSubSup>
            <m:sSubSupPr>
              <m:ctrlPr>
                <w:rPr>
                  <w:rFonts w:ascii="Cambria Math" w:hAnsi="Cambria Math"/>
                  <w:i/>
                </w:rPr>
              </m:ctrlPr>
            </m:sSubSupPr>
            <m:e>
              <m:r>
                <w:rPr>
                  <w:rFonts w:ascii="Cambria Math"/>
                </w:rPr>
                <m:t>A</m:t>
              </m:r>
            </m:e>
            <m:sub>
              <m:r>
                <w:rPr>
                  <w:rFonts w:ascii="Cambria Math"/>
                </w:rPr>
                <m:t>i</m:t>
              </m:r>
            </m:sub>
            <m:sup>
              <m:r>
                <w:rPr>
                  <w:rFonts w:ascii="Cambria Math"/>
                </w:rPr>
                <m:t>neut</m:t>
              </m:r>
            </m:sup>
          </m:sSubSup>
          <m:r>
            <w:rPr>
              <w:rFonts w:ascii="Cambria Math"/>
            </w:rPr>
            <m:t>+</m:t>
          </m:r>
          <m:sSubSup>
            <m:sSubSupPr>
              <m:ctrlPr>
                <w:rPr>
                  <w:rFonts w:ascii="Cambria Math" w:hAnsi="Cambria Math"/>
                  <w:i/>
                </w:rPr>
              </m:ctrlPr>
            </m:sSubSupPr>
            <m:e>
              <m:r>
                <w:rPr>
                  <w:rFonts w:ascii="Cambria Math"/>
                </w:rPr>
                <m:t>A</m:t>
              </m:r>
            </m:e>
            <m:sub>
              <m:r>
                <w:rPr>
                  <w:rFonts w:ascii="Cambria Math"/>
                </w:rPr>
                <m:t>i</m:t>
              </m:r>
            </m:sub>
            <m:sup>
              <m:r>
                <w:rPr>
                  <w:rFonts w:ascii="Cambria Math"/>
                </w:rPr>
                <m:t>*</m:t>
              </m:r>
            </m:sup>
          </m:sSubSup>
        </m:oMath>
      </m:oMathPara>
    </w:p>
    <w:p w14:paraId="22415031" w14:textId="58B0D54A" w:rsidR="00A0363E" w:rsidRPr="0056318F" w:rsidRDefault="00A0363E" w:rsidP="008E29B2">
      <w:pPr>
        <w:jc w:val="right"/>
      </w:pPr>
      <w:r>
        <w:rPr>
          <w:rFonts w:hint="eastAsia"/>
        </w:rPr>
        <w:t>E</w:t>
      </w:r>
      <w:r>
        <w:t>q. S1</w:t>
      </w:r>
    </w:p>
    <w:p w14:paraId="5B708CB1" w14:textId="42085485" w:rsidR="00D24B1C" w:rsidRDefault="0056318F" w:rsidP="00D4527E">
      <w:r>
        <w:t xml:space="preserve">Where </w:t>
      </w:r>
      <w:r w:rsidRPr="00397743">
        <w:rPr>
          <w:b/>
          <w:bCs w:val="0"/>
          <w:i/>
          <w:iCs/>
        </w:rPr>
        <w:t>A</w:t>
      </w:r>
      <w:r w:rsidRPr="00397743">
        <w:rPr>
          <w:b/>
          <w:bCs w:val="0"/>
          <w:i/>
          <w:iCs/>
          <w:vertAlign w:val="subscript"/>
        </w:rPr>
        <w:t>i</w:t>
      </w:r>
      <w:r>
        <w:t xml:space="preserve"> </w:t>
      </w:r>
      <w:r w:rsidR="00F95615">
        <w:t>represents</w:t>
      </w:r>
      <w:r w:rsidR="009868EE">
        <w:t xml:space="preserve"> the </w:t>
      </w:r>
      <w:r>
        <w:t xml:space="preserve">observed site number with missense recurrence of </w:t>
      </w:r>
      <w:r w:rsidR="00527F71" w:rsidRPr="00227774">
        <w:rPr>
          <w:i/>
          <w:iCs/>
        </w:rPr>
        <w:t>i</w:t>
      </w:r>
      <w:r w:rsidR="009C730C">
        <w:t xml:space="preserve">, which could be further decomposed </w:t>
      </w:r>
      <w:r w:rsidR="00376F8E">
        <w:t>in</w:t>
      </w:r>
      <w:r w:rsidR="009C730C">
        <w:t xml:space="preserve">to 2 </w:t>
      </w:r>
      <w:r w:rsidR="00376F8E">
        <w:t>components</w:t>
      </w:r>
      <w:r w:rsidR="009C730C">
        <w:t xml:space="preserve">: </w:t>
      </w:r>
      <m:oMath>
        <m:sSubSup>
          <m:sSubSupPr>
            <m:ctrlPr>
              <w:rPr>
                <w:rFonts w:ascii="Cambria Math" w:hAnsi="Cambria Math"/>
                <w:i/>
              </w:rPr>
            </m:ctrlPr>
          </m:sSubSupPr>
          <m:e>
            <m:r>
              <w:rPr>
                <w:rFonts w:ascii="Cambria Math"/>
              </w:rPr>
              <m:t>A</m:t>
            </m:r>
          </m:e>
          <m:sub>
            <m:r>
              <w:rPr>
                <w:rFonts w:ascii="Cambria Math"/>
              </w:rPr>
              <m:t>i</m:t>
            </m:r>
          </m:sub>
          <m:sup>
            <m:r>
              <w:rPr>
                <w:rFonts w:ascii="Cambria Math"/>
              </w:rPr>
              <m:t>neut</m:t>
            </m:r>
          </m:sup>
        </m:sSubSup>
      </m:oMath>
      <w:r w:rsidR="009C5AC5">
        <w:t xml:space="preserve">: </w:t>
      </w:r>
      <w:r w:rsidR="00330395">
        <w:t xml:space="preserve">the site number </w:t>
      </w:r>
      <w:r w:rsidR="00107312">
        <w:t xml:space="preserve">with missense recurrence of </w:t>
      </w:r>
      <w:r w:rsidR="002F09BC" w:rsidRPr="00314E3F">
        <w:rPr>
          <w:i/>
          <w:iCs/>
        </w:rPr>
        <w:t>i</w:t>
      </w:r>
      <w:r w:rsidR="002F09BC">
        <w:t xml:space="preserve"> under neutral </w:t>
      </w:r>
      <w:r w:rsidR="0066122C">
        <w:t xml:space="preserve">mutational force, and </w:t>
      </w:r>
      <m:oMath>
        <m:sSubSup>
          <m:sSubSupPr>
            <m:ctrlPr>
              <w:rPr>
                <w:rFonts w:ascii="Cambria Math" w:hAnsi="Cambria Math"/>
                <w:i/>
              </w:rPr>
            </m:ctrlPr>
          </m:sSubSupPr>
          <m:e>
            <m:r>
              <w:rPr>
                <w:rFonts w:ascii="Cambria Math"/>
              </w:rPr>
              <m:t>A</m:t>
            </m:r>
          </m:e>
          <m:sub>
            <m:r>
              <w:rPr>
                <w:rFonts w:ascii="Cambria Math"/>
              </w:rPr>
              <m:t>i</m:t>
            </m:r>
          </m:sub>
          <m:sup>
            <m:r>
              <w:rPr>
                <w:rFonts w:ascii="Cambria Math"/>
              </w:rPr>
              <m:t>*</m:t>
            </m:r>
          </m:sup>
        </m:sSubSup>
      </m:oMath>
      <w:r w:rsidR="00311C01">
        <w:t xml:space="preserve">, </w:t>
      </w:r>
      <w:r w:rsidR="00FE0B42">
        <w:t xml:space="preserve">which </w:t>
      </w:r>
      <w:r w:rsidR="00F03B18">
        <w:t>occurs</w:t>
      </w:r>
      <w:r w:rsidR="00FE0B42">
        <w:t xml:space="preserve"> under positive selection</w:t>
      </w:r>
      <w:r w:rsidR="00043138">
        <w:t xml:space="preserve">. </w:t>
      </w:r>
      <w:r w:rsidR="00AD445A">
        <w:t xml:space="preserve">For </w:t>
      </w:r>
      <m:oMath>
        <m:sSubSup>
          <m:sSubSupPr>
            <m:ctrlPr>
              <w:rPr>
                <w:rFonts w:ascii="Cambria Math" w:hAnsi="Cambria Math"/>
                <w:i/>
              </w:rPr>
            </m:ctrlPr>
          </m:sSubSupPr>
          <m:e>
            <m:r>
              <w:rPr>
                <w:rFonts w:ascii="Cambria Math"/>
              </w:rPr>
              <m:t>A</m:t>
            </m:r>
          </m:e>
          <m:sub>
            <m:r>
              <w:rPr>
                <w:rFonts w:ascii="Cambria Math"/>
              </w:rPr>
              <m:t>i</m:t>
            </m:r>
          </m:sub>
          <m:sup>
            <m:r>
              <w:rPr>
                <w:rFonts w:ascii="Cambria Math"/>
              </w:rPr>
              <m:t>*</m:t>
            </m:r>
          </m:sup>
        </m:sSubSup>
      </m:oMath>
      <w:r w:rsidR="00AD445A">
        <w:t>, we have:</w:t>
      </w:r>
    </w:p>
    <w:p w14:paraId="5CFE689B" w14:textId="410779B6" w:rsidR="00AD445A" w:rsidRPr="00A0363E" w:rsidRDefault="00000000" w:rsidP="00D4527E">
      <m:oMathPara>
        <m:oMath>
          <m:sSubSup>
            <m:sSubSupPr>
              <m:ctrlPr>
                <w:rPr>
                  <w:rFonts w:ascii="Cambria Math" w:hAnsi="Cambria Math"/>
                  <w:i/>
                </w:rPr>
              </m:ctrlPr>
            </m:sSubSupPr>
            <m:e>
              <m:r>
                <w:rPr>
                  <w:rFonts w:ascii="Cambria Math"/>
                </w:rPr>
                <m:t>A</m:t>
              </m:r>
            </m:e>
            <m:sub>
              <m:r>
                <w:rPr>
                  <w:rFonts w:ascii="Cambria Math"/>
                </w:rPr>
                <m:t>i</m:t>
              </m:r>
            </m:sub>
            <m:sup>
              <m:r>
                <w:rPr>
                  <w:rFonts w:ascii="Cambria Math"/>
                </w:rPr>
                <m:t>*</m:t>
              </m:r>
            </m:sup>
          </m:sSubSup>
          <m:r>
            <w:rPr>
              <w:rFonts w:ascii="Cambria Math"/>
            </w:rPr>
            <m:t>=f</m:t>
          </m:r>
          <m:r>
            <w:rPr>
              <w:rFonts w:ascii="Cambria Math"/>
            </w:rPr>
            <m:t>⋅</m:t>
          </m:r>
          <m:sSub>
            <m:sSubPr>
              <m:ctrlPr>
                <w:rPr>
                  <w:rFonts w:ascii="Cambria Math" w:hAnsi="Cambria Math"/>
                  <w:i/>
                </w:rPr>
              </m:ctrlPr>
            </m:sSubPr>
            <m:e>
              <m:r>
                <w:rPr>
                  <w:rFonts w:ascii="Cambria Math"/>
                </w:rPr>
                <m:t>L</m:t>
              </m:r>
            </m:e>
            <m:sub>
              <m:r>
                <w:rPr>
                  <w:rFonts w:ascii="Cambria Math"/>
                </w:rPr>
                <m:t>A</m:t>
              </m:r>
            </m:sub>
          </m:sSub>
          <m:r>
            <w:rPr>
              <w:rFonts w:ascii="Cambria Math"/>
            </w:rPr>
            <m:t>⋅</m:t>
          </m:r>
          <m:r>
            <w:rPr>
              <w:rFonts w:ascii="Cambria Math"/>
            </w:rPr>
            <m:t>g</m:t>
          </m:r>
          <m:d>
            <m:dPr>
              <m:ctrlPr>
                <w:rPr>
                  <w:rFonts w:ascii="Cambria Math" w:hAnsi="Cambria Math"/>
                  <w:i/>
                </w:rPr>
              </m:ctrlPr>
            </m:dPr>
            <m:e>
              <m:r>
                <w:rPr>
                  <w:rFonts w:ascii="Cambria Math"/>
                </w:rPr>
                <m:t>i,k</m:t>
              </m:r>
            </m:e>
          </m:d>
          <m:sSup>
            <m:sSupPr>
              <m:ctrlPr>
                <w:rPr>
                  <w:rFonts w:ascii="Cambria Math" w:hAnsi="Cambria Math"/>
                  <w:i/>
                </w:rPr>
              </m:ctrlPr>
            </m:sSupPr>
            <m:e>
              <m:d>
                <m:dPr>
                  <m:begChr m:val="["/>
                  <m:endChr m:val="]"/>
                  <m:ctrlPr>
                    <w:rPr>
                      <w:rFonts w:ascii="Cambria Math" w:hAnsi="Cambria Math"/>
                      <w:i/>
                    </w:rPr>
                  </m:ctrlPr>
                </m:dPr>
                <m:e>
                  <m:r>
                    <w:rPr>
                      <w:rFonts w:ascii="Cambria Math"/>
                    </w:rPr>
                    <m:t>w</m:t>
                  </m:r>
                  <m:r>
                    <w:rPr>
                      <w:rFonts w:ascii="Cambria Math"/>
                    </w:rPr>
                    <m:t>⋅</m:t>
                  </m:r>
                  <m:r>
                    <w:rPr>
                      <w:rFonts w:ascii="Cambria Math"/>
                    </w:rPr>
                    <m:t>nE</m:t>
                  </m:r>
                  <m:d>
                    <m:dPr>
                      <m:ctrlPr>
                        <w:rPr>
                          <w:rFonts w:ascii="Cambria Math" w:hAnsi="Cambria Math"/>
                          <w:i/>
                        </w:rPr>
                      </m:ctrlPr>
                    </m:dPr>
                    <m:e>
                      <m:r>
                        <w:rPr>
                          <w:rFonts w:ascii="Cambria Math"/>
                        </w:rPr>
                        <m:t>u</m:t>
                      </m:r>
                    </m:e>
                  </m:d>
                </m:e>
              </m:d>
            </m:e>
            <m:sup>
              <m:r>
                <w:rPr>
                  <w:rFonts w:ascii="Cambria Math"/>
                </w:rPr>
                <m:t>i</m:t>
              </m:r>
            </m:sup>
          </m:sSup>
        </m:oMath>
      </m:oMathPara>
    </w:p>
    <w:p w14:paraId="7B3D4732" w14:textId="3CF5F8DA" w:rsidR="00A0363E" w:rsidRDefault="00A0363E" w:rsidP="00A0363E">
      <w:pPr>
        <w:jc w:val="right"/>
      </w:pPr>
      <w:r>
        <w:rPr>
          <w:rFonts w:hint="eastAsia"/>
        </w:rPr>
        <w:t>E</w:t>
      </w:r>
      <w:r>
        <w:t>q. S2</w:t>
      </w:r>
    </w:p>
    <w:p w14:paraId="073950C6" w14:textId="446F44B5" w:rsidR="0014065D" w:rsidRDefault="0014065D" w:rsidP="0014065D">
      <w:r>
        <w:t xml:space="preserve">With Eq. S1 and S2, </w:t>
      </w:r>
      <w:r w:rsidR="00F83AE8" w:rsidRPr="004261A2">
        <w:rPr>
          <w:b/>
          <w:bCs w:val="0"/>
          <w:i/>
          <w:iCs/>
        </w:rPr>
        <w:t>A</w:t>
      </w:r>
      <w:r w:rsidR="00F83AE8" w:rsidRPr="004261A2">
        <w:rPr>
          <w:b/>
          <w:bCs w:val="0"/>
          <w:i/>
          <w:iCs/>
          <w:vertAlign w:val="subscript"/>
        </w:rPr>
        <w:t>i</w:t>
      </w:r>
      <w:r w:rsidR="00D60B16">
        <w:t xml:space="preserve"> could be expressed as:</w:t>
      </w:r>
    </w:p>
    <w:p w14:paraId="35C7DD5D" w14:textId="0092DE3A" w:rsidR="00FF4901" w:rsidRPr="00AE2742" w:rsidRDefault="00000000" w:rsidP="00FF4901">
      <m:oMathPara>
        <m:oMath>
          <m:sSub>
            <m:sSubPr>
              <m:ctrlPr>
                <w:rPr>
                  <w:rFonts w:ascii="Cambria Math" w:hAnsi="Cambria Math"/>
                  <w:i/>
                </w:rPr>
              </m:ctrlPr>
            </m:sSubPr>
            <m:e>
              <m:r>
                <w:rPr>
                  <w:rFonts w:ascii="Cambria Math"/>
                </w:rPr>
                <m:t>A</m:t>
              </m:r>
            </m:e>
            <m:sub>
              <m:r>
                <w:rPr>
                  <w:rFonts w:ascii="Cambria Math"/>
                </w:rPr>
                <m:t>i</m:t>
              </m:r>
            </m:sub>
          </m:sSub>
          <m:r>
            <w:rPr>
              <w:rFonts w:ascii="Cambria Math"/>
            </w:rPr>
            <m:t>∼</m:t>
          </m:r>
          <m:f>
            <m:fPr>
              <m:ctrlPr>
                <w:rPr>
                  <w:rFonts w:ascii="Cambria Math" w:hAnsi="Cambria Math"/>
                  <w:i/>
                </w:rPr>
              </m:ctrlPr>
            </m:fPr>
            <m:num>
              <m:r>
                <w:rPr>
                  <w:rFonts w:ascii="Cambria Math"/>
                </w:rPr>
                <m:t>Γ</m:t>
              </m:r>
              <m:d>
                <m:dPr>
                  <m:ctrlPr>
                    <w:rPr>
                      <w:rFonts w:ascii="Cambria Math" w:hAnsi="Cambria Math"/>
                      <w:i/>
                    </w:rPr>
                  </m:ctrlPr>
                </m:dPr>
                <m:e>
                  <m:r>
                    <w:rPr>
                      <w:rFonts w:ascii="Cambria Math"/>
                    </w:rPr>
                    <m:t>k+i</m:t>
                  </m:r>
                </m:e>
              </m:d>
            </m:num>
            <m:den>
              <m:r>
                <w:rPr>
                  <w:rFonts w:ascii="Cambria Math"/>
                </w:rPr>
                <m:t>Γ</m:t>
              </m:r>
              <m:d>
                <m:dPr>
                  <m:ctrlPr>
                    <w:rPr>
                      <w:rFonts w:ascii="Cambria Math" w:hAnsi="Cambria Math"/>
                      <w:i/>
                    </w:rPr>
                  </m:ctrlPr>
                </m:dPr>
                <m:e>
                  <m:r>
                    <w:rPr>
                      <w:rFonts w:ascii="Cambria Math"/>
                    </w:rPr>
                    <m:t>i+1</m:t>
                  </m:r>
                </m:e>
              </m:d>
              <m:r>
                <w:rPr>
                  <w:rFonts w:ascii="Cambria Math"/>
                </w:rPr>
                <m:t>Γ</m:t>
              </m:r>
              <m:d>
                <m:dPr>
                  <m:ctrlPr>
                    <w:rPr>
                      <w:rFonts w:ascii="Cambria Math" w:hAnsi="Cambria Math"/>
                      <w:i/>
                    </w:rPr>
                  </m:ctrlPr>
                </m:dPr>
                <m:e>
                  <m:r>
                    <w:rPr>
                      <w:rFonts w:ascii="Cambria Math"/>
                    </w:rPr>
                    <m:t>k</m:t>
                  </m:r>
                </m:e>
              </m:d>
            </m:den>
          </m:f>
          <m:r>
            <w:rPr>
              <w:rFonts w:ascii="Cambria Math"/>
            </w:rPr>
            <m:t>⋅</m:t>
          </m:r>
          <m:f>
            <m:fPr>
              <m:ctrlPr>
                <w:rPr>
                  <w:rFonts w:ascii="Cambria Math" w:hAnsi="Cambria Math"/>
                  <w:i/>
                </w:rPr>
              </m:ctrlPr>
            </m:fPr>
            <m:num>
              <m:sSub>
                <m:sSubPr>
                  <m:ctrlPr>
                    <w:rPr>
                      <w:rFonts w:ascii="Cambria Math" w:hAnsi="Cambria Math"/>
                      <w:i/>
                    </w:rPr>
                  </m:ctrlPr>
                </m:sSubPr>
                <m:e>
                  <m:r>
                    <w:rPr>
                      <w:rFonts w:ascii="Cambria Math"/>
                    </w:rPr>
                    <m:t>L</m:t>
                  </m:r>
                </m:e>
                <m:sub>
                  <m:r>
                    <w:rPr>
                      <w:rFonts w:ascii="Cambria Math"/>
                    </w:rPr>
                    <m:t>A</m:t>
                  </m:r>
                </m:sub>
              </m:sSub>
            </m:num>
            <m:den>
              <m:sSup>
                <m:sSupPr>
                  <m:ctrlPr>
                    <w:rPr>
                      <w:rFonts w:ascii="Cambria Math" w:hAnsi="Cambria Math"/>
                      <w:i/>
                    </w:rPr>
                  </m:ctrlPr>
                </m:sSupPr>
                <m:e>
                  <m:r>
                    <w:rPr>
                      <w:rFonts w:ascii="Cambria Math"/>
                    </w:rPr>
                    <m:t>k</m:t>
                  </m:r>
                </m:e>
                <m:sup>
                  <m:r>
                    <w:rPr>
                      <w:rFonts w:ascii="Cambria Math"/>
                    </w:rPr>
                    <m:t>i</m:t>
                  </m:r>
                </m:sup>
              </m:sSup>
            </m:den>
          </m:f>
          <m:sSup>
            <m:sSupPr>
              <m:ctrlPr>
                <w:rPr>
                  <w:rFonts w:ascii="Cambria Math" w:hAnsi="Cambria Math"/>
                  <w:i/>
                </w:rPr>
              </m:ctrlPr>
            </m:sSupPr>
            <m:e>
              <m:d>
                <m:dPr>
                  <m:begChr m:val="["/>
                  <m:endChr m:val="]"/>
                  <m:ctrlPr>
                    <w:rPr>
                      <w:rFonts w:ascii="Cambria Math" w:hAnsi="Cambria Math"/>
                      <w:i/>
                    </w:rPr>
                  </m:ctrlPr>
                </m:dPr>
                <m:e>
                  <m:r>
                    <w:rPr>
                      <w:rFonts w:ascii="Cambria Math"/>
                    </w:rPr>
                    <m:t>nE</m:t>
                  </m:r>
                  <m:d>
                    <m:dPr>
                      <m:ctrlPr>
                        <w:rPr>
                          <w:rFonts w:ascii="Cambria Math" w:hAnsi="Cambria Math"/>
                          <w:i/>
                        </w:rPr>
                      </m:ctrlPr>
                    </m:dPr>
                    <m:e>
                      <m:r>
                        <w:rPr>
                          <w:rFonts w:ascii="Cambria Math"/>
                        </w:rPr>
                        <m:t>u</m:t>
                      </m:r>
                    </m:e>
                  </m:d>
                </m:e>
              </m:d>
            </m:e>
            <m:sup>
              <m:r>
                <w:rPr>
                  <w:rFonts w:ascii="Cambria Math"/>
                </w:rPr>
                <m:t>i</m:t>
              </m:r>
            </m:sup>
          </m:sSup>
          <m:r>
            <w:rPr>
              <w:rFonts w:ascii="Cambria Math"/>
            </w:rPr>
            <m:t>⋅</m:t>
          </m:r>
          <m:d>
            <m:dPr>
              <m:ctrlPr>
                <w:rPr>
                  <w:rFonts w:ascii="Cambria Math" w:hAnsi="Cambria Math"/>
                  <w:i/>
                </w:rPr>
              </m:ctrlPr>
            </m:dPr>
            <m:e>
              <m:r>
                <w:rPr>
                  <w:rFonts w:ascii="Cambria Math"/>
                </w:rPr>
                <m:t>1+f</m:t>
              </m:r>
              <m:r>
                <w:rPr>
                  <w:rFonts w:ascii="Cambria Math"/>
                </w:rPr>
                <m:t>⋅</m:t>
              </m:r>
              <m:sSup>
                <m:sSupPr>
                  <m:ctrlPr>
                    <w:rPr>
                      <w:rFonts w:ascii="Cambria Math" w:hAnsi="Cambria Math"/>
                      <w:i/>
                    </w:rPr>
                  </m:ctrlPr>
                </m:sSupPr>
                <m:e>
                  <m:r>
                    <w:rPr>
                      <w:rFonts w:ascii="Cambria Math"/>
                    </w:rPr>
                    <m:t>w</m:t>
                  </m:r>
                </m:e>
                <m:sup>
                  <m:r>
                    <w:rPr>
                      <w:rFonts w:ascii="Cambria Math"/>
                    </w:rPr>
                    <m:t>i</m:t>
                  </m:r>
                </m:sup>
              </m:sSup>
            </m:e>
          </m:d>
          <m:r>
            <w:rPr>
              <w:rFonts w:ascii="Cambria Math"/>
            </w:rPr>
            <m:t>=2.3</m:t>
          </m:r>
          <m:r>
            <w:rPr>
              <w:rFonts w:ascii="Cambria Math"/>
            </w:rPr>
            <m:t>⋅</m:t>
          </m:r>
          <m:sSub>
            <m:sSubPr>
              <m:ctrlPr>
                <w:rPr>
                  <w:rFonts w:ascii="Cambria Math" w:hAnsi="Cambria Math"/>
                  <w:i/>
                </w:rPr>
              </m:ctrlPr>
            </m:sSubPr>
            <m:e>
              <m:r>
                <w:rPr>
                  <w:rFonts w:ascii="Cambria Math"/>
                </w:rPr>
                <m:t>S</m:t>
              </m:r>
            </m:e>
            <m:sub>
              <m:r>
                <w:rPr>
                  <w:rFonts w:ascii="Cambria Math"/>
                </w:rPr>
                <m:t>i</m:t>
              </m:r>
            </m:sub>
          </m:sSub>
          <m:r>
            <w:rPr>
              <w:rFonts w:ascii="Cambria Math"/>
            </w:rPr>
            <m:t>⋅</m:t>
          </m:r>
          <m:d>
            <m:dPr>
              <m:ctrlPr>
                <w:rPr>
                  <w:rFonts w:ascii="Cambria Math" w:hAnsi="Cambria Math"/>
                  <w:i/>
                </w:rPr>
              </m:ctrlPr>
            </m:dPr>
            <m:e>
              <m:r>
                <w:rPr>
                  <w:rFonts w:ascii="Cambria Math"/>
                </w:rPr>
                <m:t>1+f</m:t>
              </m:r>
              <m:r>
                <w:rPr>
                  <w:rFonts w:ascii="Cambria Math"/>
                </w:rPr>
                <m:t>⋅</m:t>
              </m:r>
              <m:sSup>
                <m:sSupPr>
                  <m:ctrlPr>
                    <w:rPr>
                      <w:rFonts w:ascii="Cambria Math" w:hAnsi="Cambria Math"/>
                      <w:i/>
                    </w:rPr>
                  </m:ctrlPr>
                </m:sSupPr>
                <m:e>
                  <m:r>
                    <w:rPr>
                      <w:rFonts w:ascii="Cambria Math"/>
                    </w:rPr>
                    <m:t>w</m:t>
                  </m:r>
                </m:e>
                <m:sup>
                  <m:r>
                    <w:rPr>
                      <w:rFonts w:ascii="Cambria Math"/>
                    </w:rPr>
                    <m:t>i</m:t>
                  </m:r>
                </m:sup>
              </m:sSup>
            </m:e>
          </m:d>
        </m:oMath>
      </m:oMathPara>
    </w:p>
    <w:p w14:paraId="0BDE447A" w14:textId="5AA11B96" w:rsidR="00AE2742" w:rsidRPr="00D60B16" w:rsidRDefault="00AE2742" w:rsidP="008E29B2">
      <w:pPr>
        <w:jc w:val="right"/>
      </w:pPr>
      <w:r>
        <w:rPr>
          <w:rFonts w:hint="eastAsia"/>
        </w:rPr>
        <w:t>E</w:t>
      </w:r>
      <w:r>
        <w:t>q. S3</w:t>
      </w:r>
    </w:p>
    <w:p w14:paraId="2C4A414B" w14:textId="20B60BBD" w:rsidR="00C3116E" w:rsidRDefault="00C3116E" w:rsidP="003B6B92">
      <w:r>
        <w:t xml:space="preserve">Where </w:t>
      </w:r>
      <w:r w:rsidR="00E21B95" w:rsidRPr="00B445BD">
        <w:rPr>
          <w:i/>
          <w:iCs/>
        </w:rPr>
        <w:t>f</w:t>
      </w:r>
      <w:r w:rsidR="00E21B95">
        <w:t xml:space="preserve"> denotes</w:t>
      </w:r>
      <w:r w:rsidR="002B327A">
        <w:t xml:space="preserve"> the </w:t>
      </w:r>
      <w:r w:rsidR="004E6D97">
        <w:t>fraction of missense sites under</w:t>
      </w:r>
      <w:r w:rsidR="004E6D97" w:rsidRPr="004A3895">
        <w:t xml:space="preserve"> positive selection</w:t>
      </w:r>
      <w:r w:rsidR="00E36AAF" w:rsidRPr="004A3895">
        <w:t xml:space="preserve"> (</w:t>
      </w:r>
      <w:r w:rsidR="00E36AAF" w:rsidRPr="008E29B2">
        <w:rPr>
          <w:i/>
          <w:iCs/>
        </w:rPr>
        <w:t>f</w:t>
      </w:r>
      <w:r w:rsidR="004A3895">
        <w:t xml:space="preserve"> </w:t>
      </w:r>
      <w:r w:rsidR="004A3895" w:rsidRPr="008E29B2">
        <w:rPr>
          <w:rFonts w:eastAsia="Microsoft JhengHei UI Light"/>
        </w:rPr>
        <w:t>≪</w:t>
      </w:r>
      <w:r w:rsidR="004A3895">
        <w:rPr>
          <w:rFonts w:eastAsia="Microsoft JhengHei UI Light"/>
        </w:rPr>
        <w:t xml:space="preserve"> </w:t>
      </w:r>
      <w:r w:rsidR="004A3895" w:rsidRPr="004A3895">
        <w:t>1</w:t>
      </w:r>
      <w:r w:rsidR="00E36AAF" w:rsidRPr="004A3895">
        <w:t>)</w:t>
      </w:r>
      <w:r w:rsidR="00781E5A" w:rsidRPr="004A3895">
        <w:t xml:space="preserve">, </w:t>
      </w:r>
      <w:r w:rsidR="007C058B" w:rsidRPr="004A3895">
        <w:t xml:space="preserve">and </w:t>
      </w:r>
      <w:r w:rsidR="00330985" w:rsidRPr="00B93AA1">
        <w:rPr>
          <w:b/>
          <w:bCs w:val="0"/>
          <w:i/>
          <w:iCs/>
        </w:rPr>
        <w:t>w</w:t>
      </w:r>
      <w:r w:rsidR="00AF5B17">
        <w:t xml:space="preserve"> </w:t>
      </w:r>
      <w:r w:rsidR="00330985">
        <w:t xml:space="preserve">represents the </w:t>
      </w:r>
      <w:r w:rsidR="00330985" w:rsidRPr="00330985">
        <w:t>selective advantage (</w:t>
      </w:r>
      <w:r w:rsidR="00330985" w:rsidRPr="009F5D94">
        <w:rPr>
          <w:i/>
          <w:iCs/>
        </w:rPr>
        <w:t>s</w:t>
      </w:r>
      <w:r w:rsidR="00330985" w:rsidRPr="00330985">
        <w:t>) scaled by the population size of progenitor cancer cell (</w:t>
      </w:r>
      <w:r w:rsidR="00330985" w:rsidRPr="00A6009B">
        <w:rPr>
          <w:i/>
          <w:iCs/>
        </w:rPr>
        <w:t>N</w:t>
      </w:r>
      <w:r w:rsidR="00330985" w:rsidRPr="00330985">
        <w:t>).</w:t>
      </w:r>
      <w:r w:rsidR="0016550B">
        <w:t xml:space="preserve"> </w:t>
      </w:r>
      <w:r w:rsidR="00996870">
        <w:t xml:space="preserve">First, we </w:t>
      </w:r>
      <w:r w:rsidR="007A105E">
        <w:t>aimed to</w:t>
      </w:r>
      <w:r w:rsidR="00996870">
        <w:t xml:space="preserve"> estimate </w:t>
      </w:r>
      <w:r w:rsidR="00364518" w:rsidRPr="00364518">
        <w:rPr>
          <w:i/>
          <w:iCs/>
        </w:rPr>
        <w:t>f</w:t>
      </w:r>
      <w:r w:rsidR="00364518">
        <w:t xml:space="preserve"> from the</w:t>
      </w:r>
      <w:r w:rsidR="00574F14">
        <w:t xml:space="preserve"> discrepancy </w:t>
      </w:r>
      <w:r w:rsidR="00B525E5">
        <w:t xml:space="preserve">between </w:t>
      </w:r>
      <m:oMath>
        <m:sSub>
          <m:sSubPr>
            <m:ctrlPr>
              <w:rPr>
                <w:rFonts w:ascii="Cambria Math" w:hAnsi="Cambria Math"/>
                <w:i/>
              </w:rPr>
            </m:ctrlPr>
          </m:sSubPr>
          <m:e>
            <m:r>
              <w:rPr>
                <w:rFonts w:ascii="Cambria Math"/>
              </w:rPr>
              <m:t>R</m:t>
            </m:r>
          </m:e>
          <m:sub>
            <m:r>
              <w:rPr>
                <w:rFonts w:ascii="Cambria Math"/>
              </w:rPr>
              <m:t>0</m:t>
            </m:r>
          </m:sub>
        </m:sSub>
        <m:r>
          <w:rPr>
            <w:rFonts w:ascii="Cambria Math"/>
          </w:rPr>
          <m:t>=</m:t>
        </m:r>
        <m:sSub>
          <m:sSubPr>
            <m:ctrlPr>
              <w:rPr>
                <w:rFonts w:ascii="Cambria Math" w:hAnsi="Cambria Math"/>
                <w:i/>
              </w:rPr>
            </m:ctrlPr>
          </m:sSubPr>
          <m:e>
            <m:r>
              <w:rPr>
                <w:rFonts w:ascii="Cambria Math"/>
              </w:rPr>
              <m:t>A</m:t>
            </m:r>
          </m:e>
          <m:sub>
            <m:r>
              <w:rPr>
                <w:rFonts w:ascii="Cambria Math"/>
              </w:rPr>
              <m:t>0</m:t>
            </m:r>
          </m:sub>
        </m:sSub>
        <m:r>
          <w:rPr>
            <w:rFonts w:ascii="Cambria Math"/>
          </w:rPr>
          <m:t>/</m:t>
        </m:r>
        <m:sSub>
          <m:sSubPr>
            <m:ctrlPr>
              <w:rPr>
                <w:rFonts w:ascii="Cambria Math" w:hAnsi="Cambria Math"/>
                <w:i/>
              </w:rPr>
            </m:ctrlPr>
          </m:sSubPr>
          <m:e>
            <m:r>
              <w:rPr>
                <w:rFonts w:ascii="Cambria Math"/>
              </w:rPr>
              <m:t>S</m:t>
            </m:r>
          </m:e>
          <m:sub>
            <m:r>
              <w:rPr>
                <w:rFonts w:ascii="Cambria Math"/>
              </w:rPr>
              <m:t>0</m:t>
            </m:r>
          </m:sub>
        </m:sSub>
      </m:oMath>
      <w:r w:rsidR="00B525E5">
        <w:t xml:space="preserve"> and </w:t>
      </w:r>
      <m:oMath>
        <m:sSub>
          <m:sSubPr>
            <m:ctrlPr>
              <w:rPr>
                <w:rFonts w:ascii="Cambria Math" w:hAnsi="Cambria Math"/>
                <w:i/>
              </w:rPr>
            </m:ctrlPr>
          </m:sSubPr>
          <m:e>
            <m:r>
              <w:rPr>
                <w:rFonts w:ascii="Cambria Math"/>
              </w:rPr>
              <m:t>R</m:t>
            </m:r>
          </m:e>
          <m:sub>
            <m:r>
              <w:rPr>
                <w:rFonts w:ascii="Cambria Math"/>
              </w:rPr>
              <m:t>1</m:t>
            </m:r>
          </m:sub>
        </m:sSub>
        <m:r>
          <w:rPr>
            <w:rFonts w:ascii="Cambria Math"/>
          </w:rPr>
          <m:t>=</m:t>
        </m:r>
        <m:sSub>
          <m:sSubPr>
            <m:ctrlPr>
              <w:rPr>
                <w:rFonts w:ascii="Cambria Math" w:hAnsi="Cambria Math"/>
                <w:i/>
              </w:rPr>
            </m:ctrlPr>
          </m:sSubPr>
          <m:e>
            <m:r>
              <w:rPr>
                <w:rFonts w:ascii="Cambria Math"/>
              </w:rPr>
              <m:t>A</m:t>
            </m:r>
          </m:e>
          <m:sub>
            <m:r>
              <w:rPr>
                <w:rFonts w:ascii="Cambria Math"/>
              </w:rPr>
              <m:t>1</m:t>
            </m:r>
          </m:sub>
        </m:sSub>
        <m:r>
          <w:rPr>
            <w:rFonts w:ascii="Cambria Math"/>
          </w:rPr>
          <m:t>/</m:t>
        </m:r>
        <m:sSub>
          <m:sSubPr>
            <m:ctrlPr>
              <w:rPr>
                <w:rFonts w:ascii="Cambria Math" w:hAnsi="Cambria Math"/>
                <w:i/>
              </w:rPr>
            </m:ctrlPr>
          </m:sSubPr>
          <m:e>
            <m:r>
              <w:rPr>
                <w:rFonts w:ascii="Cambria Math"/>
              </w:rPr>
              <m:t>S</m:t>
            </m:r>
          </m:e>
          <m:sub>
            <m:r>
              <w:rPr>
                <w:rFonts w:ascii="Cambria Math"/>
              </w:rPr>
              <m:t>1</m:t>
            </m:r>
          </m:sub>
        </m:sSub>
      </m:oMath>
      <w:r w:rsidR="00FA65CD">
        <w:t xml:space="preserve">. </w:t>
      </w:r>
      <w:r w:rsidR="004555FB">
        <w:t xml:space="preserve">The number of sites under positive selection in </w:t>
      </w:r>
      <w:r w:rsidR="004555FB" w:rsidRPr="00ED0479">
        <w:rPr>
          <w:b/>
          <w:bCs w:val="0"/>
          <w:i/>
          <w:iCs/>
        </w:rPr>
        <w:t>A</w:t>
      </w:r>
      <w:r w:rsidR="004555FB" w:rsidRPr="00ED0479">
        <w:rPr>
          <w:b/>
          <w:bCs w:val="0"/>
          <w:i/>
          <w:iCs/>
          <w:vertAlign w:val="subscript"/>
        </w:rPr>
        <w:t>1</w:t>
      </w:r>
      <w:r w:rsidR="004555FB">
        <w:t xml:space="preserve"> </w:t>
      </w:r>
      <w:r w:rsidR="00206E21">
        <w:t>(</w:t>
      </w:r>
      <m:oMath>
        <m:sSubSup>
          <m:sSubSupPr>
            <m:ctrlPr>
              <w:rPr>
                <w:rFonts w:ascii="Cambria Math" w:hAnsi="Cambria Math"/>
                <w:b/>
                <w:bCs w:val="0"/>
                <w:i/>
              </w:rPr>
            </m:ctrlPr>
          </m:sSubSupPr>
          <m:e>
            <m:r>
              <m:rPr>
                <m:sty m:val="bi"/>
              </m:rPr>
              <w:rPr>
                <w:rFonts w:ascii="Cambria Math"/>
              </w:rPr>
              <m:t>A</m:t>
            </m:r>
          </m:e>
          <m:sub>
            <m:r>
              <m:rPr>
                <m:sty m:val="bi"/>
              </m:rPr>
              <w:rPr>
                <w:rFonts w:ascii="Cambria Math"/>
              </w:rPr>
              <m:t>1</m:t>
            </m:r>
          </m:sub>
          <m:sup>
            <m:r>
              <m:rPr>
                <m:sty m:val="bi"/>
              </m:rPr>
              <w:rPr>
                <w:rFonts w:ascii="Cambria Math"/>
              </w:rPr>
              <m:t>*</m:t>
            </m:r>
          </m:sup>
        </m:sSubSup>
      </m:oMath>
      <w:r w:rsidR="00206E21">
        <w:t xml:space="preserve">) </w:t>
      </w:r>
      <w:r w:rsidR="004555FB">
        <w:t xml:space="preserve">could be </w:t>
      </w:r>
      <w:r w:rsidR="00BB1CC9">
        <w:t>approximated</w:t>
      </w:r>
      <w:r w:rsidR="009C2A33">
        <w:t xml:space="preserve"> from </w:t>
      </w:r>
      <w:r w:rsidR="009C2A33" w:rsidRPr="000C45A5">
        <w:rPr>
          <w:b/>
          <w:bCs w:val="0"/>
          <w:i/>
          <w:iCs/>
        </w:rPr>
        <w:t>A</w:t>
      </w:r>
      <w:r w:rsidR="009C2A33" w:rsidRPr="000C45A5">
        <w:rPr>
          <w:b/>
          <w:bCs w:val="0"/>
          <w:i/>
          <w:iCs/>
          <w:vertAlign w:val="subscript"/>
        </w:rPr>
        <w:t>0</w:t>
      </w:r>
      <w:r w:rsidR="00BB1CC9">
        <w:t xml:space="preserve"> as</w:t>
      </w:r>
      <w:r w:rsidR="00C76C8D" w:rsidRPr="00C76C8D">
        <w:t xml:space="preserve"> </w:t>
      </w:r>
      <m:oMath>
        <m:sSub>
          <m:sSubPr>
            <m:ctrlPr>
              <w:rPr>
                <w:rFonts w:ascii="Cambria Math" w:hAnsi="Cambria Math"/>
                <w:i/>
              </w:rPr>
            </m:ctrlPr>
          </m:sSubPr>
          <m:e>
            <m:r>
              <w:rPr>
                <w:rFonts w:ascii="Cambria Math"/>
              </w:rPr>
              <m:t>A</m:t>
            </m:r>
          </m:e>
          <m:sub>
            <m:r>
              <w:rPr>
                <w:rFonts w:ascii="Cambria Math"/>
              </w:rPr>
              <m:t>0</m:t>
            </m:r>
          </m:sub>
        </m:sSub>
        <m:r>
          <w:rPr>
            <w:rFonts w:ascii="Cambria Math"/>
          </w:rPr>
          <m:t>⋅</m:t>
        </m:r>
        <m:r>
          <w:rPr>
            <w:rFonts w:ascii="Cambria Math"/>
          </w:rPr>
          <m:t>f</m:t>
        </m:r>
      </m:oMath>
      <w:r w:rsidR="009C2A33">
        <w:t xml:space="preserve">, </w:t>
      </w:r>
      <w:r w:rsidR="00C76C8D">
        <w:t xml:space="preserve">which could also be derived from the excess of mutations from </w:t>
      </w:r>
      <w:r w:rsidR="00937E43" w:rsidRPr="00ED0479">
        <w:rPr>
          <w:b/>
          <w:bCs w:val="0"/>
          <w:i/>
          <w:iCs/>
        </w:rPr>
        <w:t>A</w:t>
      </w:r>
      <w:r w:rsidR="00937E43" w:rsidRPr="00ED0479">
        <w:rPr>
          <w:b/>
          <w:bCs w:val="0"/>
          <w:i/>
          <w:iCs/>
          <w:vertAlign w:val="subscript"/>
        </w:rPr>
        <w:t>1</w:t>
      </w:r>
      <w:r w:rsidR="00C76C8D">
        <w:t xml:space="preserve"> as </w:t>
      </w:r>
      <m:oMath>
        <m:sSub>
          <m:sSubPr>
            <m:ctrlPr>
              <w:rPr>
                <w:rFonts w:ascii="Cambria Math" w:hAnsi="Cambria Math"/>
                <w:i/>
              </w:rPr>
            </m:ctrlPr>
          </m:sSubPr>
          <m:e>
            <m:r>
              <w:rPr>
                <w:rFonts w:ascii="Cambria Math"/>
              </w:rPr>
              <m:t>A</m:t>
            </m:r>
          </m:e>
          <m:sub>
            <m:r>
              <w:rPr>
                <w:rFonts w:ascii="Cambria Math"/>
              </w:rPr>
              <m:t>1</m:t>
            </m:r>
          </m:sub>
        </m:sSub>
        <m:r>
          <w:rPr>
            <w:rFonts w:ascii="Cambria Math"/>
          </w:rPr>
          <m:t>⋅</m:t>
        </m:r>
        <m:d>
          <m:dPr>
            <m:ctrlPr>
              <w:rPr>
                <w:rFonts w:ascii="Cambria Math" w:hAnsi="Cambria Math"/>
                <w:i/>
              </w:rPr>
            </m:ctrlPr>
          </m:dPr>
          <m:e>
            <m:sSub>
              <m:sSubPr>
                <m:ctrlPr>
                  <w:rPr>
                    <w:rFonts w:ascii="Cambria Math" w:hAnsi="Cambria Math"/>
                    <w:i/>
                  </w:rPr>
                </m:ctrlPr>
              </m:sSubPr>
              <m:e>
                <m:r>
                  <w:rPr>
                    <w:rFonts w:ascii="Cambria Math"/>
                  </w:rPr>
                  <m:t>R</m:t>
                </m:r>
              </m:e>
              <m:sub>
                <m:r>
                  <w:rPr>
                    <w:rFonts w:ascii="Cambria Math"/>
                  </w:rPr>
                  <m:t>1</m:t>
                </m:r>
              </m:sub>
            </m:sSub>
            <m:r>
              <w:rPr>
                <w:rFonts w:ascii="Cambria Math"/>
              </w:rPr>
              <m:t>-</m:t>
            </m:r>
            <m:sSub>
              <m:sSubPr>
                <m:ctrlPr>
                  <w:rPr>
                    <w:rFonts w:ascii="Cambria Math" w:hAnsi="Cambria Math"/>
                    <w:i/>
                  </w:rPr>
                </m:ctrlPr>
              </m:sSubPr>
              <m:e>
                <m:r>
                  <w:rPr>
                    <w:rFonts w:ascii="Cambria Math"/>
                  </w:rPr>
                  <m:t>R</m:t>
                </m:r>
              </m:e>
              <m:sub>
                <m:r>
                  <w:rPr>
                    <w:rFonts w:ascii="Cambria Math"/>
                  </w:rPr>
                  <m:t>0</m:t>
                </m:r>
              </m:sub>
            </m:sSub>
          </m:e>
        </m:d>
        <m:r>
          <w:rPr>
            <w:rFonts w:ascii="Cambria Math"/>
          </w:rPr>
          <m:t>/</m:t>
        </m:r>
        <m:sSub>
          <m:sSubPr>
            <m:ctrlPr>
              <w:rPr>
                <w:rFonts w:ascii="Cambria Math" w:hAnsi="Cambria Math"/>
                <w:i/>
              </w:rPr>
            </m:ctrlPr>
          </m:sSubPr>
          <m:e>
            <m:r>
              <w:rPr>
                <w:rFonts w:ascii="Cambria Math"/>
              </w:rPr>
              <m:t>R</m:t>
            </m:r>
          </m:e>
          <m:sub>
            <m:r>
              <w:rPr>
                <w:rFonts w:ascii="Cambria Math"/>
              </w:rPr>
              <m:t>1</m:t>
            </m:r>
          </m:sub>
        </m:sSub>
      </m:oMath>
      <w:r w:rsidR="00C76C8D">
        <w:t>, then we have:</w:t>
      </w:r>
    </w:p>
    <w:p w14:paraId="3BC49BDD" w14:textId="23754DBA" w:rsidR="00C76C8D" w:rsidRPr="001F62C9" w:rsidRDefault="00000000" w:rsidP="00B42EF9">
      <m:oMathPara>
        <m:oMath>
          <m:sSub>
            <m:sSubPr>
              <m:ctrlPr>
                <w:rPr>
                  <w:rFonts w:ascii="Cambria Math" w:hAnsi="Cambria Math"/>
                  <w:i/>
                </w:rPr>
              </m:ctrlPr>
            </m:sSubPr>
            <m:e>
              <m:r>
                <w:rPr>
                  <w:rFonts w:ascii="Cambria Math"/>
                </w:rPr>
                <m:t>A</m:t>
              </m:r>
            </m:e>
            <m:sub>
              <m:r>
                <w:rPr>
                  <w:rFonts w:ascii="Cambria Math"/>
                </w:rPr>
                <m:t>0</m:t>
              </m:r>
            </m:sub>
          </m:sSub>
          <m:r>
            <w:rPr>
              <w:rFonts w:ascii="Cambria Math"/>
            </w:rPr>
            <m:t>⋅</m:t>
          </m:r>
          <m:r>
            <w:rPr>
              <w:rFonts w:ascii="Cambria Math"/>
            </w:rPr>
            <m:t>f=</m:t>
          </m:r>
          <m:sSub>
            <m:sSubPr>
              <m:ctrlPr>
                <w:rPr>
                  <w:rFonts w:ascii="Cambria Math" w:hAnsi="Cambria Math"/>
                  <w:i/>
                </w:rPr>
              </m:ctrlPr>
            </m:sSubPr>
            <m:e>
              <m:r>
                <w:rPr>
                  <w:rFonts w:ascii="Cambria Math"/>
                </w:rPr>
                <m:t>A</m:t>
              </m:r>
            </m:e>
            <m:sub>
              <m:r>
                <w:rPr>
                  <w:rFonts w:ascii="Cambria Math"/>
                </w:rPr>
                <m:t>1</m:t>
              </m:r>
            </m:sub>
          </m:sSub>
          <m:r>
            <w:rPr>
              <w:rFonts w:ascii="Cambria Math"/>
            </w:rPr>
            <m:t>⋅</m:t>
          </m:r>
          <m:d>
            <m:dPr>
              <m:ctrlPr>
                <w:rPr>
                  <w:rFonts w:ascii="Cambria Math" w:hAnsi="Cambria Math"/>
                  <w:i/>
                </w:rPr>
              </m:ctrlPr>
            </m:dPr>
            <m:e>
              <m:sSub>
                <m:sSubPr>
                  <m:ctrlPr>
                    <w:rPr>
                      <w:rFonts w:ascii="Cambria Math" w:hAnsi="Cambria Math"/>
                      <w:i/>
                    </w:rPr>
                  </m:ctrlPr>
                </m:sSubPr>
                <m:e>
                  <m:r>
                    <w:rPr>
                      <w:rFonts w:ascii="Cambria Math"/>
                    </w:rPr>
                    <m:t>R</m:t>
                  </m:r>
                </m:e>
                <m:sub>
                  <m:r>
                    <w:rPr>
                      <w:rFonts w:ascii="Cambria Math"/>
                    </w:rPr>
                    <m:t>1</m:t>
                  </m:r>
                </m:sub>
              </m:sSub>
              <m:r>
                <w:rPr>
                  <w:rFonts w:ascii="Cambria Math"/>
                </w:rPr>
                <m:t>-</m:t>
              </m:r>
              <m:sSub>
                <m:sSubPr>
                  <m:ctrlPr>
                    <w:rPr>
                      <w:rFonts w:ascii="Cambria Math" w:hAnsi="Cambria Math"/>
                      <w:i/>
                    </w:rPr>
                  </m:ctrlPr>
                </m:sSubPr>
                <m:e>
                  <m:r>
                    <w:rPr>
                      <w:rFonts w:ascii="Cambria Math"/>
                    </w:rPr>
                    <m:t>R</m:t>
                  </m:r>
                </m:e>
                <m:sub>
                  <m:r>
                    <w:rPr>
                      <w:rFonts w:ascii="Cambria Math"/>
                    </w:rPr>
                    <m:t>0</m:t>
                  </m:r>
                </m:sub>
              </m:sSub>
            </m:e>
          </m:d>
          <m:r>
            <w:rPr>
              <w:rFonts w:ascii="Cambria Math"/>
            </w:rPr>
            <m:t>/</m:t>
          </m:r>
          <m:sSub>
            <m:sSubPr>
              <m:ctrlPr>
                <w:rPr>
                  <w:rFonts w:ascii="Cambria Math" w:hAnsi="Cambria Math"/>
                  <w:i/>
                </w:rPr>
              </m:ctrlPr>
            </m:sSubPr>
            <m:e>
              <m:r>
                <w:rPr>
                  <w:rFonts w:ascii="Cambria Math"/>
                </w:rPr>
                <m:t>R</m:t>
              </m:r>
            </m:e>
            <m:sub>
              <m:r>
                <w:rPr>
                  <w:rFonts w:ascii="Cambria Math"/>
                </w:rPr>
                <m:t>1</m:t>
              </m:r>
            </m:sub>
          </m:sSub>
        </m:oMath>
      </m:oMathPara>
    </w:p>
    <w:p w14:paraId="1BEB112D" w14:textId="77777777" w:rsidR="001F62C9" w:rsidRDefault="001F62C9" w:rsidP="00B42EF9"/>
    <w:p w14:paraId="07B3D4E2" w14:textId="4C98378B" w:rsidR="00C76C8D" w:rsidRPr="00510134" w:rsidRDefault="00B42EF9" w:rsidP="00B42EF9">
      <m:oMathPara>
        <m:oMath>
          <m:r>
            <w:rPr>
              <w:rFonts w:ascii="Cambria Math"/>
            </w:rPr>
            <m:t>f=</m:t>
          </m:r>
          <m:f>
            <m:fPr>
              <m:ctrlPr>
                <w:rPr>
                  <w:rFonts w:ascii="Cambria Math" w:hAnsi="Cambria Math"/>
                  <w:i/>
                </w:rPr>
              </m:ctrlPr>
            </m:fPr>
            <m:num>
              <m:sSub>
                <m:sSubPr>
                  <m:ctrlPr>
                    <w:rPr>
                      <w:rFonts w:ascii="Cambria Math" w:hAnsi="Cambria Math"/>
                      <w:i/>
                    </w:rPr>
                  </m:ctrlPr>
                </m:sSubPr>
                <m:e>
                  <m:r>
                    <w:rPr>
                      <w:rFonts w:ascii="Cambria Math"/>
                    </w:rPr>
                    <m:t>A</m:t>
                  </m:r>
                </m:e>
                <m:sub>
                  <m:r>
                    <w:rPr>
                      <w:rFonts w:ascii="Cambria Math"/>
                    </w:rPr>
                    <m:t>1</m:t>
                  </m:r>
                </m:sub>
              </m:sSub>
            </m:num>
            <m:den>
              <m:sSub>
                <m:sSubPr>
                  <m:ctrlPr>
                    <w:rPr>
                      <w:rFonts w:ascii="Cambria Math" w:hAnsi="Cambria Math"/>
                      <w:i/>
                    </w:rPr>
                  </m:ctrlPr>
                </m:sSubPr>
                <m:e>
                  <m:r>
                    <w:rPr>
                      <w:rFonts w:ascii="Cambria Math"/>
                    </w:rPr>
                    <m:t>A</m:t>
                  </m:r>
                </m:e>
                <m:sub>
                  <m:r>
                    <w:rPr>
                      <w:rFonts w:ascii="Cambria Math"/>
                    </w:rPr>
                    <m:t>0</m:t>
                  </m:r>
                </m:sub>
              </m:sSub>
            </m:den>
          </m:f>
          <m:r>
            <w:rPr>
              <w:rFonts w:ascii="Cambria Math"/>
            </w:rPr>
            <m:t>⋅</m:t>
          </m:r>
          <m:d>
            <m:dPr>
              <m:ctrlPr>
                <w:rPr>
                  <w:rFonts w:ascii="Cambria Math" w:hAnsi="Cambria Math"/>
                  <w:i/>
                </w:rPr>
              </m:ctrlPr>
            </m:dPr>
            <m:e>
              <m:r>
                <w:rPr>
                  <w:rFonts w:ascii="Cambria Math"/>
                </w:rPr>
                <m:t>1</m:t>
              </m:r>
              <m:r>
                <w:rPr>
                  <w:rFonts w:ascii="Cambria Math"/>
                </w:rPr>
                <m:t>-</m:t>
              </m:r>
              <m:f>
                <m:fPr>
                  <m:ctrlPr>
                    <w:rPr>
                      <w:rFonts w:ascii="Cambria Math" w:hAnsi="Cambria Math"/>
                      <w:i/>
                    </w:rPr>
                  </m:ctrlPr>
                </m:fPr>
                <m:num>
                  <m:sSub>
                    <m:sSubPr>
                      <m:ctrlPr>
                        <w:rPr>
                          <w:rFonts w:ascii="Cambria Math" w:hAnsi="Cambria Math"/>
                          <w:i/>
                        </w:rPr>
                      </m:ctrlPr>
                    </m:sSubPr>
                    <m:e>
                      <m:r>
                        <w:rPr>
                          <w:rFonts w:ascii="Cambria Math"/>
                        </w:rPr>
                        <m:t>R</m:t>
                      </m:r>
                    </m:e>
                    <m:sub>
                      <m:r>
                        <w:rPr>
                          <w:rFonts w:ascii="Cambria Math"/>
                        </w:rPr>
                        <m:t>0</m:t>
                      </m:r>
                    </m:sub>
                  </m:sSub>
                </m:num>
                <m:den>
                  <m:sSub>
                    <m:sSubPr>
                      <m:ctrlPr>
                        <w:rPr>
                          <w:rFonts w:ascii="Cambria Math" w:hAnsi="Cambria Math"/>
                          <w:i/>
                        </w:rPr>
                      </m:ctrlPr>
                    </m:sSubPr>
                    <m:e>
                      <m:r>
                        <w:rPr>
                          <w:rFonts w:ascii="Cambria Math"/>
                        </w:rPr>
                        <m:t>R</m:t>
                      </m:r>
                    </m:e>
                    <m:sub>
                      <m:r>
                        <w:rPr>
                          <w:rFonts w:ascii="Cambria Math"/>
                        </w:rPr>
                        <m:t>1</m:t>
                      </m:r>
                    </m:sub>
                  </m:sSub>
                </m:den>
              </m:f>
            </m:e>
          </m:d>
        </m:oMath>
      </m:oMathPara>
    </w:p>
    <w:p w14:paraId="652B8B49" w14:textId="62E30576" w:rsidR="00510134" w:rsidRDefault="00510134" w:rsidP="00510134">
      <w:pPr>
        <w:jc w:val="right"/>
      </w:pPr>
      <w:r>
        <w:rPr>
          <w:rFonts w:hint="eastAsia"/>
        </w:rPr>
        <w:t>E</w:t>
      </w:r>
      <w:r>
        <w:t>q. S</w:t>
      </w:r>
      <w:r w:rsidR="00433847">
        <w:t>3</w:t>
      </w:r>
    </w:p>
    <w:p w14:paraId="46257DDD" w14:textId="0E07A204" w:rsidR="00972DB9" w:rsidRDefault="00165587" w:rsidP="009F3408">
      <w:r>
        <w:t>Based</w:t>
      </w:r>
      <w:r w:rsidR="00C06C0F">
        <w:t xml:space="preserve"> on the</w:t>
      </w:r>
      <w:r>
        <w:t xml:space="preserve"> </w:t>
      </w:r>
      <w:r w:rsidR="00BF20D1">
        <w:t xml:space="preserve">average statistics </w:t>
      </w:r>
      <w:r w:rsidR="00596B65">
        <w:t>in</w:t>
      </w:r>
      <w:r w:rsidRPr="00F72262">
        <w:rPr>
          <w:b/>
          <w:bCs w:val="0"/>
        </w:rPr>
        <w:t xml:space="preserve"> </w:t>
      </w:r>
      <w:r w:rsidR="00896506" w:rsidRPr="00F72262">
        <w:rPr>
          <w:b/>
          <w:bCs w:val="0"/>
        </w:rPr>
        <w:t>T</w:t>
      </w:r>
      <w:r w:rsidRPr="00F72262">
        <w:rPr>
          <w:b/>
          <w:bCs w:val="0"/>
        </w:rPr>
        <w:t>able 1</w:t>
      </w:r>
      <w:r>
        <w:t xml:space="preserve">, </w:t>
      </w:r>
      <w:r w:rsidR="00A8150C" w:rsidRPr="004E3597">
        <w:rPr>
          <w:i/>
          <w:iCs/>
        </w:rPr>
        <w:t>f</w:t>
      </w:r>
      <w:r w:rsidR="00A8150C">
        <w:t xml:space="preserve"> could be </w:t>
      </w:r>
      <w:r w:rsidR="00C06C0F">
        <w:t>estimated</w:t>
      </w:r>
      <w:r w:rsidR="00596B65">
        <w:t xml:space="preserve"> from Eq. S</w:t>
      </w:r>
      <w:r w:rsidR="002D3305">
        <w:t>3</w:t>
      </w:r>
      <w:r w:rsidR="00596B65">
        <w:t xml:space="preserve"> to be </w:t>
      </w:r>
      <w:r w:rsidR="00596B65" w:rsidRPr="00596B65">
        <w:t>3</w:t>
      </w:r>
      <w:r w:rsidR="00596B65">
        <w:t>.</w:t>
      </w:r>
      <w:r w:rsidR="00596B65" w:rsidRPr="00596B65">
        <w:t>13</w:t>
      </w:r>
      <w:r w:rsidR="00526C5A">
        <w:t xml:space="preserve"> </w:t>
      </w:r>
      <w:r w:rsidR="005673C1">
        <w:sym w:font="Symbol" w:char="F0B4"/>
      </w:r>
      <w:r w:rsidR="00526C5A">
        <w:t xml:space="preserve"> </w:t>
      </w:r>
      <w:r w:rsidR="005673C1">
        <w:t>10</w:t>
      </w:r>
      <w:r w:rsidR="005673C1">
        <w:rPr>
          <w:vertAlign w:val="superscript"/>
        </w:rPr>
        <w:t>-4</w:t>
      </w:r>
      <w:r w:rsidR="00E802C3">
        <w:t xml:space="preserve">. </w:t>
      </w:r>
      <w:r w:rsidR="004079C4">
        <w:t xml:space="preserve">With </w:t>
      </w:r>
      <w:r w:rsidR="006D3933">
        <w:t>synonymous recurrence sites as neutral reference,</w:t>
      </w:r>
      <w:r w:rsidR="000D651F">
        <w:rPr>
          <w:rFonts w:hint="eastAsia"/>
        </w:rPr>
        <w:t xml:space="preserve"> </w:t>
      </w:r>
      <m:oMath>
        <m:sSub>
          <m:sSubPr>
            <m:ctrlPr>
              <w:rPr>
                <w:rFonts w:ascii="Cambria Math" w:hAnsi="Cambria Math"/>
                <w:i/>
              </w:rPr>
            </m:ctrlPr>
          </m:sSubPr>
          <m:e>
            <m:r>
              <w:rPr>
                <w:rFonts w:ascii="Cambria Math"/>
              </w:rPr>
              <m:t>A</m:t>
            </m:r>
          </m:e>
          <m:sub>
            <m:r>
              <w:rPr>
                <w:rFonts w:ascii="Cambria Math"/>
              </w:rPr>
              <m:t>i</m:t>
            </m:r>
          </m:sub>
        </m:sSub>
        <m:r>
          <w:rPr>
            <w:rFonts w:ascii="Cambria Math"/>
          </w:rPr>
          <m:t>∼</m:t>
        </m:r>
        <m:r>
          <w:rPr>
            <w:rFonts w:ascii="Cambria Math"/>
          </w:rPr>
          <m:t>2.3</m:t>
        </m:r>
        <m:r>
          <w:rPr>
            <w:rFonts w:ascii="Cambria Math"/>
          </w:rPr>
          <m:t>⋅</m:t>
        </m:r>
        <m:sSub>
          <m:sSubPr>
            <m:ctrlPr>
              <w:rPr>
                <w:rFonts w:ascii="Cambria Math" w:hAnsi="Cambria Math"/>
                <w:i/>
              </w:rPr>
            </m:ctrlPr>
          </m:sSubPr>
          <m:e>
            <m:r>
              <w:rPr>
                <w:rFonts w:ascii="Cambria Math"/>
              </w:rPr>
              <m:t>S</m:t>
            </m:r>
          </m:e>
          <m:sub>
            <m:r>
              <w:rPr>
                <w:rFonts w:ascii="Cambria Math"/>
              </w:rPr>
              <m:t>i</m:t>
            </m:r>
          </m:sub>
        </m:sSub>
        <m:r>
          <w:rPr>
            <w:rFonts w:ascii="Cambria Math"/>
          </w:rPr>
          <m:t>⋅</m:t>
        </m:r>
        <m:d>
          <m:dPr>
            <m:ctrlPr>
              <w:rPr>
                <w:rFonts w:ascii="Cambria Math" w:hAnsi="Cambria Math"/>
                <w:i/>
              </w:rPr>
            </m:ctrlPr>
          </m:dPr>
          <m:e>
            <m:r>
              <w:rPr>
                <w:rFonts w:ascii="Cambria Math"/>
              </w:rPr>
              <m:t>1+f</m:t>
            </m:r>
            <m:r>
              <w:rPr>
                <w:rFonts w:ascii="Cambria Math"/>
              </w:rPr>
              <m:t>⋅</m:t>
            </m:r>
            <m:sSup>
              <m:sSupPr>
                <m:ctrlPr>
                  <w:rPr>
                    <w:rFonts w:ascii="Cambria Math" w:hAnsi="Cambria Math"/>
                    <w:i/>
                  </w:rPr>
                </m:ctrlPr>
              </m:sSupPr>
              <m:e>
                <m:r>
                  <w:rPr>
                    <w:rFonts w:ascii="Cambria Math"/>
                  </w:rPr>
                  <m:t>w</m:t>
                </m:r>
              </m:e>
              <m:sup>
                <m:r>
                  <w:rPr>
                    <w:rFonts w:ascii="Cambria Math"/>
                  </w:rPr>
                  <m:t>i</m:t>
                </m:r>
              </m:sup>
            </m:sSup>
          </m:e>
        </m:d>
      </m:oMath>
      <w:r w:rsidR="000F7C6E">
        <w:rPr>
          <w:rFonts w:hint="eastAsia"/>
        </w:rPr>
        <w:t>.</w:t>
      </w:r>
      <w:r w:rsidR="000F7C6E">
        <w:t xml:space="preserve"> </w:t>
      </w:r>
      <w:r w:rsidR="006D3933">
        <w:t xml:space="preserve">Given </w:t>
      </w:r>
      <w:r w:rsidR="00A510A7" w:rsidRPr="001556E8">
        <w:rPr>
          <w:b/>
          <w:bCs w:val="0"/>
          <w:i/>
          <w:iCs/>
        </w:rPr>
        <w:t>A</w:t>
      </w:r>
      <w:r w:rsidR="00A510A7" w:rsidRPr="001556E8">
        <w:rPr>
          <w:b/>
          <w:bCs w:val="0"/>
          <w:i/>
          <w:iCs/>
          <w:vertAlign w:val="subscript"/>
        </w:rPr>
        <w:t>3</w:t>
      </w:r>
      <w:r w:rsidR="006D3933">
        <w:t xml:space="preserve"> / </w:t>
      </w:r>
      <w:r w:rsidR="00A510A7" w:rsidRPr="005A6DC5">
        <w:rPr>
          <w:b/>
          <w:bCs w:val="0"/>
          <w:i/>
          <w:iCs/>
        </w:rPr>
        <w:t>S</w:t>
      </w:r>
      <w:r w:rsidR="00A510A7" w:rsidRPr="005A6DC5">
        <w:rPr>
          <w:b/>
          <w:bCs w:val="0"/>
          <w:i/>
          <w:iCs/>
          <w:vertAlign w:val="subscript"/>
        </w:rPr>
        <w:t>3</w:t>
      </w:r>
      <w:r w:rsidR="006D3933">
        <w:t xml:space="preserve"> = 5.25, </w:t>
      </w:r>
      <w:r w:rsidR="00662AF9">
        <w:t xml:space="preserve">we’ll have </w:t>
      </w:r>
      <w:r w:rsidR="00662AF9" w:rsidRPr="00F55843">
        <w:rPr>
          <w:b/>
          <w:bCs w:val="0"/>
          <w:i/>
          <w:iCs/>
        </w:rPr>
        <w:t>w</w:t>
      </w:r>
      <w:r w:rsidR="00662AF9">
        <w:t xml:space="preserve"> = 16</w:t>
      </w:r>
      <w:r w:rsidR="00772BD6">
        <w:t>, which means</w:t>
      </w:r>
      <w:r w:rsidR="00662AF9">
        <w:t xml:space="preserve"> </w:t>
      </w:r>
      <w:r w:rsidR="00091C2E" w:rsidRPr="001556E8">
        <w:rPr>
          <w:b/>
          <w:bCs w:val="0"/>
          <w:i/>
          <w:iCs/>
        </w:rPr>
        <w:t>A</w:t>
      </w:r>
      <w:r w:rsidR="00091C2E" w:rsidRPr="001556E8">
        <w:rPr>
          <w:b/>
          <w:bCs w:val="0"/>
          <w:i/>
          <w:iCs/>
          <w:vertAlign w:val="subscript"/>
        </w:rPr>
        <w:t>3</w:t>
      </w:r>
      <w:r w:rsidR="00091C2E">
        <w:t xml:space="preserve"> would be 4096 (16</w:t>
      </w:r>
      <w:r w:rsidR="00091C2E" w:rsidRPr="009B594D">
        <w:rPr>
          <w:vertAlign w:val="superscript"/>
        </w:rPr>
        <w:t>3</w:t>
      </w:r>
      <w:r w:rsidR="00091C2E">
        <w:t>) fold higher</w:t>
      </w:r>
      <w:r w:rsidR="00305227">
        <w:t xml:space="preserve"> than the neutral expectation</w:t>
      </w:r>
      <w:r w:rsidR="006C0667">
        <w:t>.</w:t>
      </w:r>
    </w:p>
    <w:p w14:paraId="4724B13A" w14:textId="77777777" w:rsidR="00247DC0" w:rsidRDefault="00247DC0"/>
    <w:p w14:paraId="2889A478" w14:textId="71CBA160" w:rsidR="00473325" w:rsidRPr="00155C12" w:rsidRDefault="007A1520" w:rsidP="00C74EE8">
      <w:pPr>
        <w:rPr>
          <w:b/>
          <w:bCs w:val="0"/>
        </w:rPr>
      </w:pPr>
      <w:r w:rsidRPr="00F7038B">
        <w:rPr>
          <w:rFonts w:hint="eastAsia"/>
          <w:b/>
          <w:bCs w:val="0"/>
        </w:rPr>
        <w:t>2</w:t>
      </w:r>
      <w:r w:rsidRPr="00F7038B">
        <w:rPr>
          <w:b/>
          <w:bCs w:val="0"/>
        </w:rPr>
        <w:t>.</w:t>
      </w:r>
      <w:r w:rsidR="00D167AF">
        <w:rPr>
          <w:b/>
          <w:bCs w:val="0"/>
        </w:rPr>
        <w:t xml:space="preserve"> </w:t>
      </w:r>
      <w:r w:rsidR="00D64B3D">
        <w:rPr>
          <w:rFonts w:hint="eastAsia"/>
          <w:b/>
          <w:bCs w:val="0"/>
        </w:rPr>
        <w:t>F</w:t>
      </w:r>
      <w:r w:rsidR="00DC035A">
        <w:rPr>
          <w:b/>
          <w:bCs w:val="0"/>
        </w:rPr>
        <w:t xml:space="preserve">unctional annotation </w:t>
      </w:r>
      <w:r w:rsidR="00B9748A">
        <w:rPr>
          <w:b/>
          <w:bCs w:val="0"/>
        </w:rPr>
        <w:t>of new cancer drivers</w:t>
      </w:r>
      <w:r w:rsidR="007962DB">
        <w:rPr>
          <w:b/>
          <w:bCs w:val="0"/>
        </w:rPr>
        <w:t>.</w:t>
      </w:r>
    </w:p>
    <w:p w14:paraId="50F712EC" w14:textId="3D9C7889" w:rsidR="009D3862" w:rsidRDefault="00AF230D" w:rsidP="0006059D">
      <w:r>
        <w:t xml:space="preserve">A </w:t>
      </w:r>
      <w:r w:rsidR="00794E05">
        <w:t>limitation</w:t>
      </w:r>
      <w:r w:rsidR="009D3862">
        <w:t xml:space="preserve"> in cancer driver discovery </w:t>
      </w:r>
      <w:r w:rsidR="00B72B29" w:rsidRPr="008977C8">
        <w:t xml:space="preserve">lies in </w:t>
      </w:r>
      <w:r w:rsidR="009D3862">
        <w:t>the modelling of background mutation process</w:t>
      </w:r>
      <w:r w:rsidR="004A1758" w:rsidRPr="008977C8">
        <w:t>, which often necessitates a balance between current knowledge and unknown mutational mechanisms</w:t>
      </w:r>
      <w:r w:rsidR="009D3862">
        <w:t xml:space="preserve">. </w:t>
      </w:r>
      <w:r w:rsidR="00F45D04" w:rsidRPr="008977C8">
        <w:t>Consequently</w:t>
      </w:r>
      <w:r w:rsidR="009D3862">
        <w:t xml:space="preserve">, </w:t>
      </w:r>
      <w:r w:rsidR="005A336A" w:rsidRPr="008977C8">
        <w:t>genes recognized as canonical drivers in one cancer type may be categorized as non-canonical in others due to the lack of statistical significance</w:t>
      </w:r>
      <w:r w:rsidR="009D3862">
        <w:t xml:space="preserve">. </w:t>
      </w:r>
      <w:r w:rsidR="00006D17" w:rsidRPr="008977C8">
        <w:t xml:space="preserve">Of the </w:t>
      </w:r>
      <w:r w:rsidR="009D3862">
        <w:t xml:space="preserve">229 non-canonical drivers identified across </w:t>
      </w:r>
      <w:r w:rsidR="00A53D32">
        <w:t>six</w:t>
      </w:r>
      <w:r w:rsidR="009D3862">
        <w:t xml:space="preserve"> cancer types, </w:t>
      </w:r>
      <w:r w:rsidR="00A171F9" w:rsidRPr="008977C8">
        <w:t>19 genes have been previously recognized as canonical drivers in different cancer types</w:t>
      </w:r>
      <w:r w:rsidR="009D3862">
        <w:t xml:space="preserve">, </w:t>
      </w:r>
      <w:r w:rsidR="00F0609B">
        <w:t xml:space="preserve">while </w:t>
      </w:r>
      <w:r w:rsidR="009D3862">
        <w:t>23</w:t>
      </w:r>
      <w:r w:rsidR="000E48D6">
        <w:t xml:space="preserve"> genes</w:t>
      </w:r>
      <w:r w:rsidR="009D3862">
        <w:t xml:space="preserve"> were classified as drivers in In</w:t>
      </w:r>
      <w:r w:rsidR="00925BE9">
        <w:rPr>
          <w:rFonts w:hint="eastAsia"/>
        </w:rPr>
        <w:t>t</w:t>
      </w:r>
      <w:r w:rsidR="009D3862">
        <w:t xml:space="preserve">OGen </w:t>
      </w:r>
      <w:r w:rsidR="00CB6281">
        <w:t xml:space="preserve">through a combination of </w:t>
      </w:r>
      <w:r w:rsidR="004E675D" w:rsidRPr="008977C8">
        <w:t xml:space="preserve">diverse </w:t>
      </w:r>
      <w:r w:rsidR="00CB6281">
        <w:t>statistical methods.</w:t>
      </w:r>
    </w:p>
    <w:p w14:paraId="671AFE97" w14:textId="77777777" w:rsidR="009841E0" w:rsidRDefault="009841E0" w:rsidP="008D6D2C"/>
    <w:p w14:paraId="7C6CAD51" w14:textId="0885BBEC" w:rsidR="00974D2A" w:rsidRDefault="009D3862" w:rsidP="0006059D">
      <w:r>
        <w:t>For the new</w:t>
      </w:r>
      <w:r w:rsidR="0020163F">
        <w:t>ly</w:t>
      </w:r>
      <w:r>
        <w:t xml:space="preserve"> </w:t>
      </w:r>
      <w:r w:rsidR="00C44A3C">
        <w:t xml:space="preserve">identified </w:t>
      </w:r>
      <w:r>
        <w:t xml:space="preserve">non-canonical </w:t>
      </w:r>
      <w:r w:rsidR="006C0790">
        <w:t>CDN genes</w:t>
      </w:r>
      <w:r>
        <w:t xml:space="preserve"> in this study, we </w:t>
      </w:r>
      <w:r w:rsidR="0020163F">
        <w:t xml:space="preserve">explore </w:t>
      </w:r>
      <w:r>
        <w:t xml:space="preserve">their potential functional relevance to cancer </w:t>
      </w:r>
      <w:r w:rsidR="00253223">
        <w:t xml:space="preserve">through </w:t>
      </w:r>
      <w:r>
        <w:t xml:space="preserve">a two-step procedure. First, we annotate these genes </w:t>
      </w:r>
      <w:r w:rsidR="00D16399">
        <w:t>considering</w:t>
      </w:r>
      <w:r>
        <w:t xml:space="preserve"> gene ontology, pathway, disease association and protein-protein interaction with known cancer drivers. </w:t>
      </w:r>
      <w:r w:rsidR="00464D35">
        <w:t>Subsequently</w:t>
      </w:r>
      <w:r>
        <w:t xml:space="preserve">, we </w:t>
      </w:r>
      <w:r w:rsidR="009F157F">
        <w:t xml:space="preserve">conduct </w:t>
      </w:r>
      <w:r>
        <w:t xml:space="preserve">manual curation by </w:t>
      </w:r>
      <w:r w:rsidR="00712422">
        <w:t xml:space="preserve">reviewing </w:t>
      </w:r>
      <w:r w:rsidR="00F23162">
        <w:t>published literature</w:t>
      </w:r>
      <w:r w:rsidR="00E401B1">
        <w:rPr>
          <w:rFonts w:hint="eastAsia"/>
        </w:rPr>
        <w:t>s</w:t>
      </w:r>
      <w:r w:rsidR="00F23162">
        <w:t xml:space="preserve"> for </w:t>
      </w:r>
      <w:r w:rsidR="00796F8B">
        <w:t>evidence related to cancer</w:t>
      </w:r>
      <w:r>
        <w:t xml:space="preserve">. </w:t>
      </w:r>
      <w:r w:rsidRPr="00A47074">
        <w:rPr>
          <w:b/>
          <w:bCs w:val="0"/>
        </w:rPr>
        <w:t>Fig</w:t>
      </w:r>
      <w:r w:rsidR="00763C07" w:rsidRPr="00A47074">
        <w:rPr>
          <w:b/>
          <w:bCs w:val="0"/>
        </w:rPr>
        <w:t>.</w:t>
      </w:r>
      <w:r w:rsidRPr="00A47074">
        <w:rPr>
          <w:b/>
          <w:bCs w:val="0"/>
        </w:rPr>
        <w:t xml:space="preserve"> S</w:t>
      </w:r>
      <w:r w:rsidR="00763C07" w:rsidRPr="00A47074">
        <w:rPr>
          <w:b/>
          <w:bCs w:val="0"/>
        </w:rPr>
        <w:t>1</w:t>
      </w:r>
      <w:r>
        <w:t xml:space="preserve"> </w:t>
      </w:r>
      <w:r w:rsidR="00E545CE">
        <w:t xml:space="preserve">illustrates </w:t>
      </w:r>
      <w:r>
        <w:t xml:space="preserve">how non-canonical CDGs are enriched in cancer-related biological processes in lung and colon cancers. </w:t>
      </w:r>
      <w:r w:rsidR="001D21E0">
        <w:t>The results reveal that</w:t>
      </w:r>
      <w:r w:rsidR="00B97175">
        <w:t xml:space="preserve"> processes such as</w:t>
      </w:r>
      <w:r>
        <w:t xml:space="preserve"> cell migration / adhesion, epithelial-to-mesenchymal transition</w:t>
      </w:r>
      <w:r w:rsidR="00DB794A">
        <w:t xml:space="preserve"> (EMT)</w:t>
      </w:r>
      <w:r>
        <w:t xml:space="preserve">, cell proliferation, energy metabolism, immune response, </w:t>
      </w:r>
      <w:r w:rsidR="00FD73BC">
        <w:t xml:space="preserve">and </w:t>
      </w:r>
      <w:r>
        <w:t xml:space="preserve">DNA transcription activity are among the most enriched processes in both cancer types. </w:t>
      </w:r>
      <w:r w:rsidR="008A2407">
        <w:t>Additionally</w:t>
      </w:r>
      <w:r>
        <w:t>, other cancer hallmark</w:t>
      </w:r>
      <w:r w:rsidR="000E4410">
        <w:t>-</w:t>
      </w:r>
      <w:r>
        <w:t xml:space="preserve">related processes, such as </w:t>
      </w:r>
      <w:r w:rsidR="00133A5D">
        <w:t xml:space="preserve">the </w:t>
      </w:r>
      <w:r>
        <w:t>cell cycle</w:t>
      </w:r>
      <w:r w:rsidR="0092402B">
        <w:t xml:space="preserve"> control</w:t>
      </w:r>
      <w:r>
        <w:t xml:space="preserve">, DNA stability, </w:t>
      </w:r>
      <w:r w:rsidR="00133A5D">
        <w:t xml:space="preserve">and </w:t>
      </w:r>
      <w:r>
        <w:t xml:space="preserve">response to stresses, are also enriched among non-canonical </w:t>
      </w:r>
      <w:r w:rsidR="000E7904">
        <w:t>CDN genes</w:t>
      </w:r>
      <w:r>
        <w:t xml:space="preserve">. </w:t>
      </w:r>
    </w:p>
    <w:p w14:paraId="3C9F365D" w14:textId="77777777" w:rsidR="00C1048F" w:rsidRDefault="00C1048F" w:rsidP="008D6D2C"/>
    <w:p w14:paraId="77A45E3C" w14:textId="6DC7228F" w:rsidR="009D3862" w:rsidRPr="00F70934" w:rsidRDefault="009D3862" w:rsidP="0006059D">
      <w:pPr>
        <w:rPr>
          <w:rFonts w:eastAsiaTheme="minorEastAsia"/>
        </w:rPr>
      </w:pPr>
      <w:r>
        <w:t xml:space="preserve">In </w:t>
      </w:r>
      <w:r w:rsidR="00FA55F7">
        <w:rPr>
          <w:rFonts w:hint="eastAsia"/>
          <w:b/>
          <w:bCs w:val="0"/>
        </w:rPr>
        <w:t>F</w:t>
      </w:r>
      <w:r w:rsidRPr="009645D9">
        <w:rPr>
          <w:b/>
          <w:bCs w:val="0"/>
        </w:rPr>
        <w:t>ig</w:t>
      </w:r>
      <w:r w:rsidR="003A7F29" w:rsidRPr="009645D9">
        <w:rPr>
          <w:b/>
          <w:bCs w:val="0"/>
        </w:rPr>
        <w:t>.</w:t>
      </w:r>
      <w:r w:rsidRPr="009645D9">
        <w:rPr>
          <w:b/>
          <w:bCs w:val="0"/>
        </w:rPr>
        <w:t xml:space="preserve"> S</w:t>
      </w:r>
      <w:r w:rsidR="003E6DF4">
        <w:rPr>
          <w:b/>
          <w:bCs w:val="0"/>
        </w:rPr>
        <w:t>2</w:t>
      </w:r>
      <w:r>
        <w:t xml:space="preserve">, we </w:t>
      </w:r>
      <w:r w:rsidR="001377E5">
        <w:t>present</w:t>
      </w:r>
      <w:r>
        <w:t xml:space="preserve"> the top 10 genes being most connected to known cancer drivers across four independent enrichment </w:t>
      </w:r>
      <w:r w:rsidR="00C36EEE">
        <w:t>analyses</w:t>
      </w:r>
      <w:r>
        <w:t xml:space="preserve">. </w:t>
      </w:r>
      <w:r w:rsidR="00E216FE">
        <w:rPr>
          <w:rFonts w:hint="eastAsia"/>
        </w:rPr>
        <w:t xml:space="preserve">Here, we take two unidentified driver genes for example to illustrate their </w:t>
      </w:r>
      <w:r w:rsidR="00DD0D90">
        <w:rPr>
          <w:rFonts w:hint="eastAsia"/>
        </w:rPr>
        <w:t>functional role</w:t>
      </w:r>
      <w:r w:rsidR="00A104DC">
        <w:rPr>
          <w:rFonts w:hint="eastAsia"/>
        </w:rPr>
        <w:t>s relating to cancer</w:t>
      </w:r>
      <w:r>
        <w:t xml:space="preserve">. </w:t>
      </w:r>
      <w:r w:rsidRPr="003562AF">
        <w:rPr>
          <w:i/>
          <w:iCs/>
        </w:rPr>
        <w:t>PIK3R2</w:t>
      </w:r>
      <w:r w:rsidR="00395668">
        <w:t xml:space="preserve"> (</w:t>
      </w:r>
      <w:r w:rsidRPr="00EE7BF6">
        <w:t>Phosphoinositide-3-Kinase Regulatory Subunit 2</w:t>
      </w:r>
      <w:r w:rsidR="00395668">
        <w:t>)</w:t>
      </w:r>
      <w:r>
        <w:t>, which encodes p85</w:t>
      </w:r>
      <w:r w:rsidRPr="00297361">
        <w:rPr>
          <w:rFonts w:eastAsia="Microsoft JhengHei UI Light"/>
        </w:rPr>
        <w:t>β</w:t>
      </w:r>
      <w:r>
        <w:rPr>
          <w:rFonts w:eastAsia="Microsoft JhengHei UI Light"/>
        </w:rPr>
        <w:t xml:space="preserve"> of class I PI3K, is often highly expressed in most tumors </w:t>
      </w:r>
      <w:r>
        <w:rPr>
          <w:rFonts w:eastAsia="Microsoft JhengHei UI Light"/>
        </w:rPr>
        <w:fldChar w:fldCharType="begin"/>
      </w:r>
      <w:r w:rsidR="00BB0623">
        <w:rPr>
          <w:rFonts w:eastAsia="Microsoft JhengHei UI Light"/>
        </w:rPr>
        <w:instrText xml:space="preserve"> ADDIN ZOTERO_ITEM CSL_CITATION {"citationID":"9erIhpAd","properties":{"formattedCitation":"(Liu et al. 2022)","plainCitation":"(Liu et al. 2022)","noteIndex":0},"citationItems":[{"id":4461,"uris":["http://zotero.org/users/6074658/items/2N5WA5WS"],"itemData":{"id":4461,"type":"article-journal","abstract":"Phosphoinositide-3-Kinase Regulatory Subunit 1 (PIK3R1) is believed to function as a tumor suppressor, while Phosphoinositide-3-Kinase Regulatory Subunit 2 (PIK3R2) as a tumor driver. However, there is no systematic pan-cancer analysis of them. The pan-cancer study comprehensively investigated the gene expression, genetic alteration, DNA methylation, and prognostic significance of PIK3R1 and PIK3R2 in 33 different tumors based on the TIMER, GEPIA, UALCAN, HPA, cBioPortal, and Kaplan–Meier Plotter database. The results indicated that PIK3R1 is lowly expressed in most tumors while PIK3R2 is highly expressed in most tumors, and abnormal gene expression may be related to promoter methylation. Moreover, not only mutations, downregulation of PIK3R1 and upregulation of PIK3R2 were found to be detrimental to the survival of most cancer patients as well. Furthermore, the expression of both PIK3R1 and PIK3R2 was associated with the level of immune infiltration in multiple tumors, such as breast invasive carcinoma. Our study conducted a comparatively comprehensive analysis of the role of PIK3R1 and PIK3R2 in a variety of cancers, contributing to further study of their potential mechanisms in cancer occurrence and progression. Our findings suggested that PIK3R1 and PIK3R2 could serve as prognostic markers for several cancers.","container-title":"Scientific Reports","DOI":"10.1038/s41598-022-09889-0","ISSN":"2045-2322","issue":"1","journalAbbreviation":"Sci Rep","language":"en","license":"2022 The Author(s)","note":"number: 1\npublisher: Nature Publishing Group","page":"5924","source":"www.nature.com","title":"Pan-cancer analysis on the role of PIK3R1 and PIK3R2 in human tumors","volume":"12","author":[{"family":"Liu","given":"Yane"},{"family":"Wang","given":"Duo"},{"family":"Li","given":"Zhijun"},{"family":"Li","given":"Xinwei"},{"family":"Jin","given":"Mengdi"},{"family":"Jia","given":"Ningning"},{"family":"Cui","given":"Xingyao"},{"family":"Hu","given":"Guoyan"},{"family":"Tang","given":"Tongyu"},{"family":"Yu","given":"Qiong"}],"issued":{"date-parts":[["2022",4,8]]}}}],"schema":"https://github.com/citation-style-language/schema/raw/master/csl-citation.json"} </w:instrText>
      </w:r>
      <w:r>
        <w:rPr>
          <w:rFonts w:eastAsia="Microsoft JhengHei UI Light"/>
        </w:rPr>
        <w:fldChar w:fldCharType="separate"/>
      </w:r>
      <w:r w:rsidR="002061A3" w:rsidRPr="002061A3">
        <w:t>(Liu et al. 2022)</w:t>
      </w:r>
      <w:r>
        <w:rPr>
          <w:rFonts w:eastAsia="Microsoft JhengHei UI Light"/>
        </w:rPr>
        <w:fldChar w:fldCharType="end"/>
      </w:r>
      <w:r>
        <w:rPr>
          <w:rFonts w:eastAsia="Microsoft JhengHei UI Light"/>
        </w:rPr>
        <w:t xml:space="preserve">. This gene has a CDN mutation of G1117A (with amino acid change of G373R) in endometrium cancer, which </w:t>
      </w:r>
      <w:r w:rsidR="00F1131C">
        <w:rPr>
          <w:rFonts w:eastAsia="Microsoft JhengHei UI Light"/>
        </w:rPr>
        <w:t>is</w:t>
      </w:r>
      <w:r>
        <w:rPr>
          <w:rFonts w:eastAsia="Microsoft JhengHei UI Light"/>
        </w:rPr>
        <w:t xml:space="preserve"> also </w:t>
      </w:r>
      <w:r w:rsidR="006A5CF6">
        <w:rPr>
          <w:rFonts w:eastAsia="Microsoft JhengHei UI Light"/>
        </w:rPr>
        <w:t xml:space="preserve">presented </w:t>
      </w:r>
      <w:r>
        <w:rPr>
          <w:rFonts w:eastAsia="Microsoft JhengHei UI Light"/>
        </w:rPr>
        <w:t xml:space="preserve">in lung and urinary tract cancers. </w:t>
      </w:r>
      <w:r w:rsidRPr="001226FA">
        <w:rPr>
          <w:rFonts w:eastAsia="Microsoft JhengHei UI Light"/>
          <w:i/>
          <w:iCs/>
        </w:rPr>
        <w:t>PIK3R2</w:t>
      </w:r>
      <w:r>
        <w:rPr>
          <w:rFonts w:eastAsia="Microsoft JhengHei UI Light"/>
        </w:rPr>
        <w:t xml:space="preserve"> has been reported as an oncogene, with its overexpression </w:t>
      </w:r>
      <w:r w:rsidR="00844592">
        <w:t xml:space="preserve">triggering </w:t>
      </w:r>
      <w:r>
        <w:rPr>
          <w:rFonts w:eastAsia="Microsoft JhengHei UI Light"/>
        </w:rPr>
        <w:t xml:space="preserve">cell transformation in culture and </w:t>
      </w:r>
      <w:r w:rsidR="00F92F46">
        <w:rPr>
          <w:rFonts w:eastAsia="Microsoft JhengHei UI Light"/>
        </w:rPr>
        <w:t>promoting</w:t>
      </w:r>
      <w:r>
        <w:rPr>
          <w:rFonts w:eastAsia="Microsoft JhengHei UI Light"/>
        </w:rPr>
        <w:t xml:space="preserve"> cancer progression in mouse model </w:t>
      </w:r>
      <w:r>
        <w:rPr>
          <w:rFonts w:eastAsia="Microsoft JhengHei UI Light"/>
        </w:rPr>
        <w:fldChar w:fldCharType="begin"/>
      </w:r>
      <w:r w:rsidR="00BB0623">
        <w:rPr>
          <w:rFonts w:eastAsia="Microsoft JhengHei UI Light"/>
        </w:rPr>
        <w:instrText xml:space="preserve"> ADDIN ZOTERO_ITEM CSL_CITATION {"citationID":"myx9PUkW","properties":{"formattedCitation":"(Vallejo-D\\uc0\\u237{}az et al. 2019)","plainCitation":"(Vallejo-Díaz et al. 2019)","noteIndex":0},"citationItems":[{"id":4518,"uris":["http://zotero.org/users/6074658/items/LZSEZAWD"],"itemData":{"id":4518,"type":"article-journal","container-title":"Trends in Cancer","DOI":"10.1016/j.trecan.2019.02.009","ISSN":"2405-8033","issue":"4","journalAbbreviation":"Trends in Cancer","language":"English","note":"publisher: Elsevier\nPMID: 30961830","page":"233-244","source":"www.cell.com","title":"The Opposing Roles of PIK3R1/p85α and PIK3R2/p85β in Cancer","volume":"5","author":[{"family":"Vallejo-Díaz","given":"Jesús"},{"family":"Chagoyen","given":"Monica"},{"family":"Olazabal-Morán","given":"Manuel"},{"family":"González-García","given":"Ana"},{"family":"Carrera","given":"Ana Clara"}],"issued":{"date-parts":[["2019",4,1]]}}}],"schema":"https://github.com/citation-style-language/schema/raw/master/csl-citation.json"} </w:instrText>
      </w:r>
      <w:r>
        <w:rPr>
          <w:rFonts w:eastAsia="Microsoft JhengHei UI Light"/>
        </w:rPr>
        <w:fldChar w:fldCharType="separate"/>
      </w:r>
      <w:r w:rsidR="002061A3" w:rsidRPr="002061A3">
        <w:rPr>
          <w:rFonts w:cs="Times New Roman"/>
          <w:kern w:val="0"/>
        </w:rPr>
        <w:t>(Vallejo-Díaz et al. 2019)</w:t>
      </w:r>
      <w:r>
        <w:rPr>
          <w:rFonts w:eastAsia="Microsoft JhengHei UI Light"/>
        </w:rPr>
        <w:fldChar w:fldCharType="end"/>
      </w:r>
      <w:r>
        <w:rPr>
          <w:rFonts w:eastAsia="Microsoft JhengHei UI Light"/>
        </w:rPr>
        <w:t xml:space="preserve">. </w:t>
      </w:r>
      <w:r w:rsidRPr="00D227A3">
        <w:rPr>
          <w:rFonts w:eastAsia="Microsoft JhengHei UI Light"/>
          <w:i/>
          <w:iCs/>
        </w:rPr>
        <w:t>SLC7A5</w:t>
      </w:r>
      <w:r>
        <w:rPr>
          <w:rFonts w:eastAsia="Microsoft JhengHei UI Light"/>
        </w:rPr>
        <w:t xml:space="preserve"> (</w:t>
      </w:r>
      <w:r w:rsidRPr="001914C8">
        <w:rPr>
          <w:rFonts w:eastAsia="Microsoft JhengHei UI Light"/>
        </w:rPr>
        <w:t>Solute Carrier Family 7 Member 5</w:t>
      </w:r>
      <w:r>
        <w:rPr>
          <w:rFonts w:eastAsia="Microsoft JhengHei UI Light"/>
        </w:rPr>
        <w:t xml:space="preserve">), with a CDN mutation of </w:t>
      </w:r>
      <w:r w:rsidRPr="005A15AC">
        <w:rPr>
          <w:rFonts w:eastAsia="Microsoft JhengHei UI Light"/>
        </w:rPr>
        <w:t>G1480A</w:t>
      </w:r>
      <w:r>
        <w:rPr>
          <w:rFonts w:eastAsia="Microsoft JhengHei UI Light"/>
        </w:rPr>
        <w:t xml:space="preserve"> (</w:t>
      </w:r>
      <w:r w:rsidRPr="007A336F">
        <w:rPr>
          <w:rFonts w:eastAsia="Microsoft JhengHei UI Light"/>
        </w:rPr>
        <w:t>V494I</w:t>
      </w:r>
      <w:r>
        <w:rPr>
          <w:rFonts w:eastAsia="Microsoft JhengHei UI Light"/>
        </w:rPr>
        <w:t xml:space="preserve">) in colon cancer, </w:t>
      </w:r>
      <w:r w:rsidR="007D6AA9">
        <w:t>plays</w:t>
      </w:r>
      <w:r>
        <w:rPr>
          <w:rFonts w:eastAsia="Microsoft JhengHei UI Light"/>
        </w:rPr>
        <w:t xml:space="preserve"> a critical oncogenic role in maintaining intracellular amino acid levels for </w:t>
      </w:r>
      <w:r w:rsidR="00F35BC5">
        <w:t xml:space="preserve">an </w:t>
      </w:r>
      <w:r>
        <w:rPr>
          <w:rFonts w:eastAsia="Microsoft JhengHei UI Light"/>
        </w:rPr>
        <w:t xml:space="preserve">elevated protein synthesis rate in </w:t>
      </w:r>
      <w:r w:rsidR="008D0670" w:rsidRPr="006B77D5">
        <w:rPr>
          <w:rFonts w:eastAsia="Microsoft JhengHei UI Light"/>
          <w:i/>
          <w:iCs/>
        </w:rPr>
        <w:t>KRAS</w:t>
      </w:r>
      <w:r>
        <w:rPr>
          <w:rFonts w:eastAsia="Microsoft JhengHei UI Light"/>
        </w:rPr>
        <w:t xml:space="preserve">-mutant cells. Depletion of </w:t>
      </w:r>
      <w:r w:rsidRPr="001C4EF9">
        <w:rPr>
          <w:rFonts w:eastAsia="Microsoft JhengHei UI Light"/>
          <w:i/>
          <w:iCs/>
        </w:rPr>
        <w:t>SLC7A5</w:t>
      </w:r>
      <w:r>
        <w:rPr>
          <w:rFonts w:eastAsia="Microsoft JhengHei UI Light"/>
        </w:rPr>
        <w:t xml:space="preserve"> suppresses intestinal tumorigenesis in mice and resensitize</w:t>
      </w:r>
      <w:r w:rsidR="00BC73E0">
        <w:rPr>
          <w:rFonts w:eastAsia="Microsoft JhengHei UI Light"/>
        </w:rPr>
        <w:t>s</w:t>
      </w:r>
      <w:r>
        <w:rPr>
          <w:rFonts w:eastAsia="Microsoft JhengHei UI Light"/>
        </w:rPr>
        <w:t xml:space="preserve"> tumors to protein synthesis inhibition </w:t>
      </w:r>
      <w:r>
        <w:rPr>
          <w:rFonts w:eastAsia="Microsoft JhengHei UI Light"/>
        </w:rPr>
        <w:fldChar w:fldCharType="begin"/>
      </w:r>
      <w:r w:rsidR="00BB0623">
        <w:rPr>
          <w:rFonts w:eastAsia="Microsoft JhengHei UI Light"/>
        </w:rPr>
        <w:instrText xml:space="preserve"> ADDIN ZOTERO_ITEM CSL_CITATION {"citationID":"wFEa0v9j","properties":{"formattedCitation":"(Najumudeen et al. 2021)","plainCitation":"(Najumudeen et al. 2021)","noteIndex":0},"citationItems":[{"id":4460,"uris":["http://zotero.org/users/6074658/items/WVYTLQWL"],"itemData":{"id":4460,"type":"article-journal","abstract":"Oncogenic KRAS mutations and inactivation of the APC tumor suppressor co-occur in colorectal cancer (CRC). Despite efforts to target mutant KRAS directly, most therapeutic approaches focus on downstream pathways, albeit with limited efficacy. Moreover, mutant KRAS alters the basal metabolism of cancer cells, increasing glutamine utilization to support proliferation. We show that concomitant mutation of Apc and Kras in the mouse intestinal epithelium profoundly rewires metabolism, increasing glutamine consumption. Furthermore, SLC7A5, a glutamine antiporter, is critical for colorectal tumorigenesis in models of both early- and late-stage metastatic disease. Mechanistically, SLC7A5 maintains intracellular amino acid levels following KRAS activation through transcriptional and metabolic reprogramming. This supports the increased demand for bulk protein synthesis that underpins the enhanced proliferation of KRAS-mutant cells. Moreover, targeting protein synthesis, via inhibition of the mTORC1 regulator, together with Slc7a5 deletion abrogates the growth of established Kras-mutant tumors. Together, these data suggest SLC7A5 as an attractive target for therapy-resistant KRAS-mutant CRC.","container-title":"Nature Genetics","DOI":"10.1038/s41588-020-00753-3","ISSN":"1546-1718","issue":"1","journalAbbreviation":"Nat Genet","language":"en","license":"2021 The Author(s), under exclusive licence to Springer Nature America, Inc.","note":"number: 1\npublisher: Nature Publishing Group","page":"16-26","source":"www.nature.com","title":"The amino acid transporter SLC7A5 is required for efficient growth of KRAS-mutant colorectal cancer","volume":"53","author":[{"family":"Najumudeen","given":"Arafath K."},{"family":"Ceteci","given":"Fatih"},{"family":"Fey","given":"Sigrid K."},{"family":"Hamm","given":"Gregory"},{"family":"Steven","given":"Rory T."},{"family":"Hall","given":"Holly"},{"family":"Nikula","given":"Chelsea J."},{"family":"Dexter","given":"Alex"},{"family":"Murta","given":"Teresa"},{"family":"Race","given":"Alan M."},{"family":"Sumpton","given":"David"},{"family":"Vlahov","given":"Nikola"},{"family":"Gay","given":"David M."},{"family":"Knight","given":"John R. P."},{"family":"Jackstadt","given":"Rene"},{"family":"Leach","given":"Joshua D. G."},{"family":"Ridgway","given":"Rachel A."},{"family":"Johnson","given":"Emma R."},{"family":"Nixon","given":"Colin"},{"family":"Hedley","given":"Ann"},{"family":"Gilroy","given":"Kathryn"},{"family":"Clark","given":"William"},{"family":"Malla","given":"Sudhir B."},{"family":"Dunne","given":"Philip D."},{"family":"Rodriguez-Blanco","given":"Giovanny"},{"family":"Critchlow","given":"Susan E."},{"family":"Mrowinska","given":"Agata"},{"family":"Malviya","given":"Gaurav"},{"family":"Solovyev","given":"Dmitry"},{"family":"Brown","given":"Gavin"},{"family":"Lewis","given":"David Y."},{"family":"Mackay","given":"Gillian M."},{"family":"Strathdee","given":"Douglas"},{"family":"Tardito","given":"Saverio"},{"family":"Gottlieb","given":"Eyal"},{"family":"Takats","given":"Zoltan"},{"family":"Barry","given":"Simon T."},{"family":"Goodwin","given":"Richard J. A."},{"family":"Bunch","given":"Josephine"},{"family":"Bushell","given":"Martin"},{"family":"Campbell","given":"Andrew D."},{"family":"Sansom","given":"Owen J."}],"issued":{"date-parts":[["2021",1]]}}}],"schema":"https://github.com/citation-style-language/schema/raw/master/csl-citation.json"} </w:instrText>
      </w:r>
      <w:r>
        <w:rPr>
          <w:rFonts w:eastAsia="Microsoft JhengHei UI Light"/>
        </w:rPr>
        <w:fldChar w:fldCharType="separate"/>
      </w:r>
      <w:r w:rsidR="002061A3" w:rsidRPr="002061A3">
        <w:t>(Najumudeen et al. 2021)</w:t>
      </w:r>
      <w:r>
        <w:rPr>
          <w:rFonts w:eastAsia="Microsoft JhengHei UI Light"/>
        </w:rPr>
        <w:fldChar w:fldCharType="end"/>
      </w:r>
      <w:r>
        <w:rPr>
          <w:rFonts w:eastAsia="Microsoft JhengHei UI Light"/>
        </w:rPr>
        <w:t xml:space="preserve">. </w:t>
      </w:r>
      <w:r w:rsidR="00306150">
        <w:t xml:space="preserve">In conclusion, </w:t>
      </w:r>
      <w:r>
        <w:rPr>
          <w:rFonts w:eastAsia="Microsoft JhengHei UI Light"/>
        </w:rPr>
        <w:t>although excluded from</w:t>
      </w:r>
      <w:r w:rsidR="006146DF">
        <w:rPr>
          <w:rFonts w:eastAsia="Microsoft JhengHei UI Light"/>
        </w:rPr>
        <w:t xml:space="preserve"> the</w:t>
      </w:r>
      <w:r>
        <w:rPr>
          <w:rFonts w:eastAsia="Microsoft JhengHei UI Light"/>
        </w:rPr>
        <w:t xml:space="preserve"> canonical driver list due to </w:t>
      </w:r>
      <w:r w:rsidR="00C11893">
        <w:rPr>
          <w:rFonts w:eastAsia="Microsoft JhengHei UI Light"/>
        </w:rPr>
        <w:t xml:space="preserve">the </w:t>
      </w:r>
      <w:r w:rsidR="0061403F">
        <w:rPr>
          <w:rFonts w:eastAsia="Microsoft JhengHei UI Light"/>
        </w:rPr>
        <w:t>lack</w:t>
      </w:r>
      <w:r w:rsidR="00DB2BAF">
        <w:rPr>
          <w:rFonts w:eastAsia="Microsoft JhengHei UI Light"/>
        </w:rPr>
        <w:t xml:space="preserve"> of </w:t>
      </w:r>
      <w:r>
        <w:rPr>
          <w:rFonts w:eastAsia="Microsoft JhengHei UI Light"/>
        </w:rPr>
        <w:t xml:space="preserve">statistical significance, non-canonical </w:t>
      </w:r>
      <w:r w:rsidR="00890400">
        <w:rPr>
          <w:rFonts w:eastAsia="Microsoft JhengHei UI Light"/>
        </w:rPr>
        <w:t>CDN genes</w:t>
      </w:r>
      <w:r>
        <w:rPr>
          <w:rFonts w:eastAsia="Microsoft JhengHei UI Light"/>
        </w:rPr>
        <w:t xml:space="preserve"> may </w:t>
      </w:r>
      <w:r w:rsidR="00AE7BB8">
        <w:rPr>
          <w:rFonts w:eastAsia="Microsoft JhengHei UI Light"/>
        </w:rPr>
        <w:t>still</w:t>
      </w:r>
      <w:r w:rsidR="00DF1D59">
        <w:rPr>
          <w:rFonts w:eastAsia="Microsoft JhengHei UI Light"/>
        </w:rPr>
        <w:t xml:space="preserve"> </w:t>
      </w:r>
      <w:r w:rsidR="00BB794B">
        <w:rPr>
          <w:rFonts w:eastAsia="Microsoft JhengHei UI Light"/>
        </w:rPr>
        <w:t xml:space="preserve">undergo </w:t>
      </w:r>
      <w:r w:rsidR="000922A2">
        <w:rPr>
          <w:rFonts w:eastAsia="Microsoft JhengHei UI Light"/>
        </w:rPr>
        <w:t xml:space="preserve">positive </w:t>
      </w:r>
      <w:r>
        <w:rPr>
          <w:rFonts w:eastAsia="Microsoft JhengHei UI Light"/>
        </w:rPr>
        <w:t>select</w:t>
      </w:r>
      <w:r w:rsidR="00442991">
        <w:rPr>
          <w:rFonts w:eastAsia="Microsoft JhengHei UI Light"/>
        </w:rPr>
        <w:t>ion</w:t>
      </w:r>
      <w:r>
        <w:rPr>
          <w:rFonts w:eastAsia="Microsoft JhengHei UI Light"/>
        </w:rPr>
        <w:t xml:space="preserve"> at </w:t>
      </w:r>
      <w:r w:rsidR="007479C0">
        <w:rPr>
          <w:rFonts w:eastAsia="Microsoft JhengHei UI Light"/>
        </w:rPr>
        <w:t xml:space="preserve">the </w:t>
      </w:r>
      <w:r>
        <w:rPr>
          <w:rFonts w:eastAsia="Microsoft JhengHei UI Light"/>
        </w:rPr>
        <w:t>site level</w:t>
      </w:r>
      <w:r w:rsidR="000646B0">
        <w:rPr>
          <w:rFonts w:eastAsia="Microsoft JhengHei UI Light"/>
        </w:rPr>
        <w:t>.</w:t>
      </w:r>
      <w:r>
        <w:rPr>
          <w:rFonts w:eastAsia="Microsoft JhengHei UI Light"/>
        </w:rPr>
        <w:t xml:space="preserve"> </w:t>
      </w:r>
      <w:r w:rsidR="000646B0">
        <w:rPr>
          <w:rFonts w:eastAsia="Microsoft JhengHei UI Light"/>
        </w:rPr>
        <w:t>O</w:t>
      </w:r>
      <w:r>
        <w:rPr>
          <w:rFonts w:eastAsia="Microsoft JhengHei UI Light"/>
        </w:rPr>
        <w:t xml:space="preserve">ngoing </w:t>
      </w:r>
      <w:r w:rsidR="003E591E">
        <w:rPr>
          <w:rFonts w:eastAsia="Microsoft JhengHei UI Light"/>
        </w:rPr>
        <w:t>research</w:t>
      </w:r>
      <w:r>
        <w:rPr>
          <w:rFonts w:eastAsia="Microsoft JhengHei UI Light"/>
        </w:rPr>
        <w:t xml:space="preserve"> may </w:t>
      </w:r>
      <w:r w:rsidR="00121848">
        <w:t xml:space="preserve">provide </w:t>
      </w:r>
      <w:r>
        <w:rPr>
          <w:rFonts w:eastAsia="Microsoft JhengHei UI Light"/>
        </w:rPr>
        <w:t>further experimental evidence for these genes as</w:t>
      </w:r>
      <w:r w:rsidR="00F72707">
        <w:rPr>
          <w:rFonts w:eastAsia="Microsoft JhengHei UI Light"/>
        </w:rPr>
        <w:t xml:space="preserve"> part of</w:t>
      </w:r>
      <w:r>
        <w:rPr>
          <w:rFonts w:eastAsia="Microsoft JhengHei UI Light"/>
        </w:rPr>
        <w:t xml:space="preserve"> a</w:t>
      </w:r>
      <w:r w:rsidR="00F72707">
        <w:rPr>
          <w:rFonts w:eastAsia="Microsoft JhengHei UI Light"/>
        </w:rPr>
        <w:t>n</w:t>
      </w:r>
      <w:r>
        <w:rPr>
          <w:rFonts w:eastAsia="Microsoft JhengHei UI Light"/>
        </w:rPr>
        <w:t xml:space="preserve"> </w:t>
      </w:r>
      <w:r w:rsidR="00F72707">
        <w:rPr>
          <w:rFonts w:eastAsia="Microsoft JhengHei UI Light"/>
        </w:rPr>
        <w:t xml:space="preserve">ongoing </w:t>
      </w:r>
      <w:r w:rsidR="00F72707">
        <w:t xml:space="preserve">effort </w:t>
      </w:r>
      <w:r>
        <w:rPr>
          <w:rFonts w:eastAsia="Microsoft JhengHei UI Light"/>
        </w:rPr>
        <w:t xml:space="preserve">to </w:t>
      </w:r>
      <w:r w:rsidR="008764B0">
        <w:rPr>
          <w:rFonts w:eastAsia="Microsoft JhengHei UI Light"/>
        </w:rPr>
        <w:t>identify</w:t>
      </w:r>
      <w:r w:rsidR="000027C1">
        <w:rPr>
          <w:rFonts w:eastAsia="Microsoft JhengHei UI Light"/>
        </w:rPr>
        <w:t xml:space="preserve"> the </w:t>
      </w:r>
      <w:r w:rsidR="00EF25CA">
        <w:rPr>
          <w:rFonts w:eastAsia="Microsoft JhengHei UI Light"/>
        </w:rPr>
        <w:t>complete</w:t>
      </w:r>
      <w:r w:rsidR="000027C1">
        <w:rPr>
          <w:rFonts w:eastAsia="Microsoft JhengHei UI Light"/>
        </w:rPr>
        <w:t xml:space="preserve"> set of</w:t>
      </w:r>
      <w:r>
        <w:rPr>
          <w:rFonts w:eastAsia="Microsoft JhengHei UI Light"/>
        </w:rPr>
        <w:t xml:space="preserve"> cancer drivers.</w:t>
      </w:r>
    </w:p>
    <w:p w14:paraId="77C009C5" w14:textId="77777777" w:rsidR="009D3862" w:rsidRPr="00F27E1C" w:rsidRDefault="009D3862" w:rsidP="009D3862">
      <w:pPr>
        <w:rPr>
          <w:rFonts w:eastAsiaTheme="minorEastAsia"/>
        </w:rPr>
      </w:pPr>
    </w:p>
    <w:p w14:paraId="1D43D303" w14:textId="77777777" w:rsidR="009D3862" w:rsidRDefault="009D3862" w:rsidP="00D4143B">
      <w:r w:rsidRPr="00851F1B">
        <w:rPr>
          <w:noProof/>
        </w:rPr>
        <w:drawing>
          <wp:inline distT="0" distB="0" distL="0" distR="0" wp14:anchorId="5763A843" wp14:editId="253AED01">
            <wp:extent cx="6309451" cy="2857763"/>
            <wp:effectExtent l="0" t="0" r="0" b="0"/>
            <wp:docPr id="210193693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6361739" cy="2881446"/>
                    </a:xfrm>
                    <a:prstGeom prst="rect">
                      <a:avLst/>
                    </a:prstGeom>
                    <a:noFill/>
                    <a:ln>
                      <a:noFill/>
                    </a:ln>
                  </pic:spPr>
                </pic:pic>
              </a:graphicData>
            </a:graphic>
          </wp:inline>
        </w:drawing>
      </w:r>
    </w:p>
    <w:p w14:paraId="61019264" w14:textId="1F4B74DE" w:rsidR="009D3862" w:rsidRDefault="009D3862" w:rsidP="009D3862">
      <w:r w:rsidRPr="005F0546">
        <w:rPr>
          <w:noProof/>
        </w:rPr>
        <w:drawing>
          <wp:inline distT="0" distB="0" distL="0" distR="0" wp14:anchorId="60A310F5" wp14:editId="7A74BADE">
            <wp:extent cx="5935080" cy="2563483"/>
            <wp:effectExtent l="0" t="0" r="0" b="8890"/>
            <wp:docPr id="9475746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76378" cy="2581320"/>
                    </a:xfrm>
                    <a:prstGeom prst="rect">
                      <a:avLst/>
                    </a:prstGeom>
                    <a:noFill/>
                    <a:ln>
                      <a:noFill/>
                    </a:ln>
                  </pic:spPr>
                </pic:pic>
              </a:graphicData>
            </a:graphic>
          </wp:inline>
        </w:drawing>
      </w:r>
    </w:p>
    <w:p w14:paraId="1459F9A5" w14:textId="4E150365" w:rsidR="009D3862" w:rsidRDefault="009D3862" w:rsidP="009D3862">
      <w:r w:rsidRPr="00B42581">
        <w:rPr>
          <w:b/>
          <w:bCs w:val="0"/>
        </w:rPr>
        <w:t>Figure S</w:t>
      </w:r>
      <w:r w:rsidR="00053447">
        <w:rPr>
          <w:b/>
          <w:bCs w:val="0"/>
        </w:rPr>
        <w:t>1</w:t>
      </w:r>
      <w:r>
        <w:t xml:space="preserve">: </w:t>
      </w:r>
      <w:r w:rsidR="004B5007">
        <w:rPr>
          <w:rFonts w:hint="eastAsia"/>
        </w:rPr>
        <w:t>N</w:t>
      </w:r>
      <w:r>
        <w:t xml:space="preserve">on-canonical CDGs in colon and lung cancer </w:t>
      </w:r>
      <w:r w:rsidR="00547549">
        <w:t xml:space="preserve">along </w:t>
      </w:r>
      <w:r>
        <w:t xml:space="preserve">with </w:t>
      </w:r>
      <w:r w:rsidR="002C0706">
        <w:t xml:space="preserve">associated </w:t>
      </w:r>
      <w:r>
        <w:t xml:space="preserve">biological processes (Y-axis). For each gene, we </w:t>
      </w:r>
      <w:r w:rsidR="00EF3FB1">
        <w:t xml:space="preserve">examine </w:t>
      </w:r>
      <w:r>
        <w:t>its annotation results from GO analysis and search for cancer</w:t>
      </w:r>
      <w:r w:rsidR="00C25735">
        <w:t>-</w:t>
      </w:r>
      <w:r>
        <w:t xml:space="preserve">related evidence </w:t>
      </w:r>
      <w:r w:rsidR="00C25735">
        <w:t xml:space="preserve">in the </w:t>
      </w:r>
      <w:r>
        <w:t xml:space="preserve">literature. Biological processes are summarized and curated </w:t>
      </w:r>
      <w:r w:rsidR="008D6C07">
        <w:t xml:space="preserve">in relation to </w:t>
      </w:r>
      <w:r>
        <w:t xml:space="preserve">cancer </w:t>
      </w:r>
      <w:r>
        <w:lastRenderedPageBreak/>
        <w:t xml:space="preserve">hallmarks. Each connection between gene ID and biological process is </w:t>
      </w:r>
      <w:r w:rsidR="00A35F42">
        <w:t xml:space="preserve">depicted </w:t>
      </w:r>
      <w:r>
        <w:t>by a blue block in the grid.</w:t>
      </w:r>
    </w:p>
    <w:p w14:paraId="5ACAF752" w14:textId="77777777" w:rsidR="009D3862" w:rsidRDefault="009D3862" w:rsidP="009D3862"/>
    <w:p w14:paraId="27A11674" w14:textId="77777777" w:rsidR="00F70934" w:rsidRDefault="00F70934" w:rsidP="00F70934">
      <w:pPr>
        <w:jc w:val="center"/>
      </w:pPr>
      <w:r w:rsidRPr="003D55DA">
        <w:rPr>
          <w:noProof/>
        </w:rPr>
        <w:drawing>
          <wp:inline distT="0" distB="0" distL="0" distR="0" wp14:anchorId="62CB5057" wp14:editId="2CD61790">
            <wp:extent cx="5003956" cy="4003739"/>
            <wp:effectExtent l="0" t="0" r="6350" b="0"/>
            <wp:docPr id="23114294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1142941" name=""/>
                    <pic:cNvPicPr/>
                  </pic:nvPicPr>
                  <pic:blipFill>
                    <a:blip r:embed="rId9"/>
                    <a:stretch>
                      <a:fillRect/>
                    </a:stretch>
                  </pic:blipFill>
                  <pic:spPr>
                    <a:xfrm>
                      <a:off x="0" y="0"/>
                      <a:ext cx="5007836" cy="4006844"/>
                    </a:xfrm>
                    <a:prstGeom prst="rect">
                      <a:avLst/>
                    </a:prstGeom>
                  </pic:spPr>
                </pic:pic>
              </a:graphicData>
            </a:graphic>
          </wp:inline>
        </w:drawing>
      </w:r>
    </w:p>
    <w:p w14:paraId="67AE5FE1" w14:textId="64975885" w:rsidR="00F70934" w:rsidRPr="00023D55" w:rsidRDefault="00F70934" w:rsidP="00F70934">
      <w:r w:rsidRPr="00F1144C">
        <w:rPr>
          <w:b/>
          <w:bCs w:val="0"/>
        </w:rPr>
        <w:t>Figure S</w:t>
      </w:r>
      <w:r w:rsidR="00395C5F">
        <w:rPr>
          <w:b/>
          <w:bCs w:val="0"/>
        </w:rPr>
        <w:t>2</w:t>
      </w:r>
      <w:r w:rsidRPr="000D64AA">
        <w:t xml:space="preserve">: Top 10 non-canonical CDGs with </w:t>
      </w:r>
      <w:r w:rsidR="002070F3">
        <w:t>the highest</w:t>
      </w:r>
      <w:r w:rsidR="002070F3" w:rsidRPr="000D64AA">
        <w:t xml:space="preserve"> </w:t>
      </w:r>
      <w:r w:rsidRPr="000D64AA">
        <w:t xml:space="preserve">enrichment records with </w:t>
      </w:r>
      <w:proofErr w:type="spellStart"/>
      <w:r w:rsidR="007B68A2">
        <w:rPr>
          <w:rFonts w:hint="eastAsia"/>
        </w:rPr>
        <w:t>I</w:t>
      </w:r>
      <w:r w:rsidR="00F85DB4">
        <w:t>ntOGen's</w:t>
      </w:r>
      <w:proofErr w:type="spellEnd"/>
      <w:r w:rsidR="00F85DB4">
        <w:t xml:space="preserve"> </w:t>
      </w:r>
      <w:r w:rsidRPr="000D64AA">
        <w:t xml:space="preserve">driver list from four enrichment analysis. </w:t>
      </w:r>
      <w:r w:rsidR="00AF5546">
        <w:t xml:space="preserve">Panels </w:t>
      </w:r>
      <w:r w:rsidRPr="000D64AA">
        <w:t>(</w:t>
      </w:r>
      <w:r w:rsidRPr="00FF1187">
        <w:rPr>
          <w:b/>
          <w:bCs w:val="0"/>
        </w:rPr>
        <w:t>A-D</w:t>
      </w:r>
      <w:r w:rsidRPr="000D64AA">
        <w:t>) corresponds to Gene Ontology, KEGG, Disease Ontology and Reactome analysis</w:t>
      </w:r>
      <w:r w:rsidR="00F2467C">
        <w:t>,</w:t>
      </w:r>
      <w:r w:rsidRPr="000D64AA">
        <w:t xml:space="preserve"> respectively. </w:t>
      </w:r>
      <w:r w:rsidR="00F2467C">
        <w:t xml:space="preserve">The </w:t>
      </w:r>
      <w:r w:rsidRPr="000D64AA">
        <w:t xml:space="preserve">X-axis </w:t>
      </w:r>
      <w:r w:rsidR="004A49C6">
        <w:t xml:space="preserve">represents </w:t>
      </w:r>
      <w:r w:rsidRPr="000D64AA">
        <w:t xml:space="preserve">the number of enrichment records for each </w:t>
      </w:r>
      <w:r w:rsidR="00577605">
        <w:t>gene</w:t>
      </w:r>
      <w:r w:rsidRPr="000D64AA">
        <w:t xml:space="preserve">, </w:t>
      </w:r>
      <w:r w:rsidR="003A1BD7">
        <w:t xml:space="preserve">while </w:t>
      </w:r>
      <w:r w:rsidRPr="000D64AA">
        <w:t xml:space="preserve">genes are listed </w:t>
      </w:r>
      <w:r w:rsidR="00D20BC8">
        <w:t>on the</w:t>
      </w:r>
      <w:r w:rsidR="006376CC" w:rsidRPr="000D64AA">
        <w:t xml:space="preserve"> </w:t>
      </w:r>
      <w:r w:rsidRPr="000D64AA">
        <w:t>Y-axis according to the</w:t>
      </w:r>
      <w:r w:rsidR="00242310">
        <w:t>ir</w:t>
      </w:r>
      <w:r w:rsidRPr="000D64AA">
        <w:t xml:space="preserve"> enrichment record number. Genes with different </w:t>
      </w:r>
      <w:r w:rsidR="008D75A0">
        <w:t xml:space="preserve">occurrences </w:t>
      </w:r>
      <w:r w:rsidRPr="000D64AA">
        <w:t xml:space="preserve">across </w:t>
      </w:r>
      <w:r w:rsidR="00075F58">
        <w:t xml:space="preserve">the </w:t>
      </w:r>
      <w:r w:rsidRPr="000D64AA">
        <w:t>top set of four analysis are marked with red (3 hit</w:t>
      </w:r>
      <w:r w:rsidR="00FF0EBB">
        <w:rPr>
          <w:rFonts w:hint="eastAsia"/>
        </w:rPr>
        <w:t>s</w:t>
      </w:r>
      <w:r w:rsidRPr="000D64AA">
        <w:t>), blue (2 hit</w:t>
      </w:r>
      <w:r w:rsidR="00FF0EBB">
        <w:rPr>
          <w:rFonts w:hint="eastAsia"/>
        </w:rPr>
        <w:t>s</w:t>
      </w:r>
      <w:r w:rsidRPr="000D64AA">
        <w:t>) and black (1 hit).</w:t>
      </w:r>
    </w:p>
    <w:p w14:paraId="1191F38A" w14:textId="77777777" w:rsidR="00003C28" w:rsidRDefault="00003C28"/>
    <w:p w14:paraId="48A7F16E" w14:textId="173018DA" w:rsidR="00935C56" w:rsidRPr="00B26368" w:rsidRDefault="00003C28">
      <w:pPr>
        <w:rPr>
          <w:b/>
          <w:bCs w:val="0"/>
        </w:rPr>
      </w:pPr>
      <w:r w:rsidRPr="00F7038B">
        <w:rPr>
          <w:rFonts w:hint="eastAsia"/>
          <w:b/>
          <w:bCs w:val="0"/>
        </w:rPr>
        <w:t>3</w:t>
      </w:r>
      <w:r w:rsidRPr="00F7038B">
        <w:rPr>
          <w:b/>
          <w:bCs w:val="0"/>
        </w:rPr>
        <w:t xml:space="preserve">. </w:t>
      </w:r>
      <w:r w:rsidR="007130A6">
        <w:rPr>
          <w:rFonts w:hint="eastAsia"/>
          <w:b/>
          <w:bCs w:val="0"/>
        </w:rPr>
        <w:t>T</w:t>
      </w:r>
      <w:r w:rsidRPr="00F7038B">
        <w:rPr>
          <w:b/>
          <w:bCs w:val="0"/>
        </w:rPr>
        <w:t xml:space="preserve">he </w:t>
      </w:r>
      <w:r w:rsidR="006C0185">
        <w:rPr>
          <w:b/>
          <w:bCs w:val="0"/>
        </w:rPr>
        <w:t>specificity of CDNs</w:t>
      </w:r>
      <w:r w:rsidR="00E14E03" w:rsidRPr="00F7038B">
        <w:rPr>
          <w:b/>
          <w:bCs w:val="0"/>
        </w:rPr>
        <w:t xml:space="preserve"> </w:t>
      </w:r>
      <w:r w:rsidR="002F1652" w:rsidRPr="00F7038B">
        <w:rPr>
          <w:b/>
          <w:bCs w:val="0"/>
        </w:rPr>
        <w:t>in cancer detection</w:t>
      </w:r>
      <w:r w:rsidR="00E77598" w:rsidRPr="00F7038B">
        <w:rPr>
          <w:b/>
          <w:bCs w:val="0"/>
        </w:rPr>
        <w:t>.</w:t>
      </w:r>
    </w:p>
    <w:p w14:paraId="1450EDBC" w14:textId="43B01EF0" w:rsidR="00517E08" w:rsidRPr="006E436E" w:rsidRDefault="00273511" w:rsidP="00517E08">
      <w:r>
        <w:rPr>
          <w:rFonts w:hint="eastAsia"/>
        </w:rPr>
        <w:t>G</w:t>
      </w:r>
      <w:r>
        <w:t>en</w:t>
      </w:r>
      <w:r w:rsidR="0074788D">
        <w:t>erally</w:t>
      </w:r>
      <w:r w:rsidR="00BA1DFE">
        <w:t xml:space="preserve">, </w:t>
      </w:r>
      <w:r w:rsidR="00151001">
        <w:t xml:space="preserve">in a given </w:t>
      </w:r>
      <w:r w:rsidR="00312997">
        <w:t>sample</w:t>
      </w:r>
      <w:r w:rsidR="00151001">
        <w:t xml:space="preserve">, </w:t>
      </w:r>
      <w:r w:rsidR="00804614">
        <w:t xml:space="preserve">each </w:t>
      </w:r>
      <w:r w:rsidR="0064238C">
        <w:t xml:space="preserve">mutated gene </w:t>
      </w:r>
      <w:r w:rsidR="00000F97">
        <w:t>would harbor one mutation</w:t>
      </w:r>
      <w:r w:rsidR="00324CF9">
        <w:t>. Therefore, w</w:t>
      </w:r>
      <w:r w:rsidR="00075918">
        <w:t xml:space="preserve">e measure the false positive rate </w:t>
      </w:r>
      <w:r w:rsidR="00716508">
        <w:t>for CDN</w:t>
      </w:r>
      <w:r w:rsidR="008A21D1">
        <w:t>s</w:t>
      </w:r>
      <w:r w:rsidR="00716508">
        <w:t xml:space="preserve"> </w:t>
      </w:r>
      <w:r w:rsidR="001D0CCA">
        <w:t>(</w:t>
      </w:r>
      <w:r w:rsidR="00716508">
        <w:t>or CDGs</w:t>
      </w:r>
      <w:r w:rsidR="00051F41">
        <w:t>)</w:t>
      </w:r>
      <w:r w:rsidR="00716508">
        <w:t xml:space="preserve"> as </w:t>
      </w:r>
      <w:r w:rsidR="00D17EB6">
        <w:t xml:space="preserve">the proportion </w:t>
      </w:r>
      <w:r w:rsidR="00730E0D">
        <w:t xml:space="preserve">of individuals </w:t>
      </w:r>
      <w:r w:rsidR="002D1AF6">
        <w:t xml:space="preserve">harboring </w:t>
      </w:r>
      <w:r w:rsidR="007E025C">
        <w:t>non</w:t>
      </w:r>
      <w:r w:rsidR="00644236">
        <w:t>synonymous mutations at CDN (or CDGs)</w:t>
      </w:r>
      <w:r w:rsidR="00935C56">
        <w:t>.</w:t>
      </w:r>
      <w:r w:rsidR="006A2078">
        <w:t xml:space="preserve"> </w:t>
      </w:r>
      <w:r w:rsidR="00FA3418">
        <w:t xml:space="preserve">Across 487 </w:t>
      </w:r>
      <w:r w:rsidR="00AB5A5F">
        <w:t>individuals</w:t>
      </w:r>
      <w:r w:rsidR="00031611">
        <w:t xml:space="preserve"> from non-cancerous </w:t>
      </w:r>
      <w:r w:rsidR="004A447D">
        <w:t xml:space="preserve">set, </w:t>
      </w:r>
      <w:r w:rsidR="00F05248">
        <w:t xml:space="preserve">446 are </w:t>
      </w:r>
      <w:r w:rsidR="009A2017">
        <w:t xml:space="preserve">devoid </w:t>
      </w:r>
      <w:r w:rsidR="00F05248">
        <w:t>of any mutations at CDNs</w:t>
      </w:r>
      <w:r w:rsidR="006C0185">
        <w:t xml:space="preserve">, yielding </w:t>
      </w:r>
      <w:r w:rsidR="009F1439">
        <w:t xml:space="preserve">a </w:t>
      </w:r>
      <w:r w:rsidR="001E059D">
        <w:t>specificit</w:t>
      </w:r>
      <w:r w:rsidR="001E059D" w:rsidRPr="00975D81">
        <w:t>y of 91.6%</w:t>
      </w:r>
      <w:r w:rsidR="002F6965">
        <w:t xml:space="preserve"> (false positive rate</w:t>
      </w:r>
      <w:r w:rsidR="00EE2E7C">
        <w:t xml:space="preserve">: </w:t>
      </w:r>
      <w:r w:rsidR="00FD0242">
        <w:t>8.4%</w:t>
      </w:r>
      <w:r w:rsidR="002F6965">
        <w:t>)</w:t>
      </w:r>
      <w:r w:rsidR="004B1686" w:rsidRPr="00975D81">
        <w:t xml:space="preserve">. </w:t>
      </w:r>
      <w:r w:rsidR="002A66EA">
        <w:t xml:space="preserve">In contrast, </w:t>
      </w:r>
      <w:r w:rsidR="00F46C18" w:rsidRPr="00975D81">
        <w:t>for CDGs downloaded from CGC, the specificity is 37.6%</w:t>
      </w:r>
      <w:r w:rsidR="00DB0F64">
        <w:rPr>
          <w:rFonts w:hint="eastAsia"/>
        </w:rPr>
        <w:t xml:space="preserve"> (false positive rate: </w:t>
      </w:r>
      <w:r w:rsidR="0050449E">
        <w:rPr>
          <w:rFonts w:hint="eastAsia"/>
        </w:rPr>
        <w:t>62.4%</w:t>
      </w:r>
      <w:r w:rsidR="00DB0F64">
        <w:rPr>
          <w:rFonts w:hint="eastAsia"/>
        </w:rPr>
        <w:t>)</w:t>
      </w:r>
      <w:r w:rsidR="00A96859" w:rsidRPr="00975D81">
        <w:t xml:space="preserve">. </w:t>
      </w:r>
      <w:r w:rsidR="00556B5F">
        <w:t xml:space="preserve">The high specificity </w:t>
      </w:r>
      <w:r w:rsidR="000C7EED">
        <w:t xml:space="preserve">implies </w:t>
      </w:r>
      <w:r w:rsidR="00527545">
        <w:t>the potential application of CDNs in biopsy and companion diagnostics, as well as the possibility of integration with other early screening pipelines.</w:t>
      </w:r>
      <w:r w:rsidR="00067C5F">
        <w:t xml:space="preserve"> Furthermore, when we compared the mutations of recurrences </w:t>
      </w:r>
      <w:r w:rsidR="008A21A8">
        <w:rPr>
          <w:i/>
          <w:iCs/>
        </w:rPr>
        <w:t xml:space="preserve">i </w:t>
      </w:r>
      <w:r w:rsidR="00067C5F">
        <w:t>≥</w:t>
      </w:r>
      <w:r w:rsidR="008A21A8">
        <w:t xml:space="preserve"> </w:t>
      </w:r>
      <w:r w:rsidR="00067C5F">
        <w:t xml:space="preserve">3 in </w:t>
      </w:r>
      <w:proofErr w:type="spellStart"/>
      <w:r w:rsidR="00067C5F" w:rsidRPr="00876DCB">
        <w:rPr>
          <w:i/>
          <w:iCs/>
        </w:rPr>
        <w:t>SomaMutDB</w:t>
      </w:r>
      <w:proofErr w:type="spellEnd"/>
      <w:r w:rsidR="00067C5F">
        <w:t xml:space="preserve"> with CDNs identified in our analysis, no overlap was observed. The high exclusiveness of CDNs between cancer and non-cancer implies that positive selection operates in a specific manner in cancer, distinct from normal tissues.</w:t>
      </w:r>
    </w:p>
    <w:p w14:paraId="0F8D83F6" w14:textId="5646FFA0" w:rsidR="00D46953" w:rsidRPr="006E436E" w:rsidRDefault="00D46953"/>
    <w:p w14:paraId="00C5DF9F" w14:textId="77777777" w:rsidR="00B20931" w:rsidRDefault="00B20931">
      <w:pPr>
        <w:rPr>
          <w:b/>
          <w:bCs w:val="0"/>
        </w:rPr>
      </w:pPr>
    </w:p>
    <w:p w14:paraId="34CE1C1E" w14:textId="77777777" w:rsidR="00B32606" w:rsidRDefault="00B32606">
      <w:pPr>
        <w:rPr>
          <w:b/>
          <w:bCs w:val="0"/>
        </w:rPr>
      </w:pPr>
      <w:r>
        <w:rPr>
          <w:b/>
          <w:bCs w:val="0"/>
        </w:rPr>
        <w:br w:type="page"/>
      </w:r>
    </w:p>
    <w:p w14:paraId="2A62DA40" w14:textId="6D3C13BD" w:rsidR="00E77598" w:rsidRDefault="001B3F1E">
      <w:pPr>
        <w:rPr>
          <w:b/>
          <w:bCs w:val="0"/>
        </w:rPr>
      </w:pPr>
      <w:r>
        <w:rPr>
          <w:b/>
          <w:bCs w:val="0"/>
        </w:rPr>
        <w:lastRenderedPageBreak/>
        <w:t>4. the overlapping between cancer driver gene lists.</w:t>
      </w:r>
    </w:p>
    <w:p w14:paraId="626332B4" w14:textId="36540571" w:rsidR="005906C4" w:rsidRDefault="0040080C" w:rsidP="00F42F5F">
      <w:pPr>
        <w:jc w:val="center"/>
      </w:pPr>
      <w:r w:rsidRPr="0040080C">
        <w:rPr>
          <w:noProof/>
        </w:rPr>
        <w:drawing>
          <wp:inline distT="0" distB="0" distL="0" distR="0" wp14:anchorId="50619206" wp14:editId="7DAED43F">
            <wp:extent cx="3608832" cy="3812962"/>
            <wp:effectExtent l="0" t="0" r="0" b="0"/>
            <wp:docPr id="1895217814"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5217814" name=""/>
                    <pic:cNvPicPr/>
                  </pic:nvPicPr>
                  <pic:blipFill>
                    <a:blip r:embed="rId10"/>
                    <a:stretch>
                      <a:fillRect/>
                    </a:stretch>
                  </pic:blipFill>
                  <pic:spPr>
                    <a:xfrm>
                      <a:off x="0" y="0"/>
                      <a:ext cx="3621368" cy="3826207"/>
                    </a:xfrm>
                    <a:prstGeom prst="rect">
                      <a:avLst/>
                    </a:prstGeom>
                  </pic:spPr>
                </pic:pic>
              </a:graphicData>
            </a:graphic>
          </wp:inline>
        </w:drawing>
      </w:r>
    </w:p>
    <w:p w14:paraId="3648A190" w14:textId="414DC271" w:rsidR="00F42F5F" w:rsidRDefault="00D70914" w:rsidP="008D59D8">
      <w:r w:rsidRPr="005351F8">
        <w:rPr>
          <w:b/>
          <w:bCs w:val="0"/>
        </w:rPr>
        <w:t>Figure S3</w:t>
      </w:r>
      <w:r>
        <w:t xml:space="preserve">: The overlap </w:t>
      </w:r>
      <w:r w:rsidR="00826D59">
        <w:t xml:space="preserve">of cancer drivers from IntOGen, Bailey </w:t>
      </w:r>
      <w:r w:rsidR="008A0B24">
        <w:t>et al.</w:t>
      </w:r>
      <w:r w:rsidR="00826D59">
        <w:t xml:space="preserve"> and CGC Tier1</w:t>
      </w:r>
      <w:r w:rsidR="00C93643">
        <w:fldChar w:fldCharType="begin"/>
      </w:r>
      <w:r w:rsidR="00BB0623">
        <w:instrText xml:space="preserve"> ADDIN ZOTERO_ITEM CSL_CITATION {"citationID":"nTuRBYkd","properties":{"formattedCitation":"(Bailey et al. 2018; Sondka et al. 2018; Mart\\uc0\\u237{}nez-Jim\\uc0\\u233{}nez et al. 2020)","plainCitation":"(Bailey et al. 2018; Sondka et al. 2018; Martínez-Jiménez et al. 2020)","noteIndex":0},"citationItems":[{"id":1098,"uris":["http://zotero.org/users/6074658/items/RLG2PGG5"],"itemData":{"id":1098,"type":"article-journal","abstract":"Identifying molecular cancer drivers is critical for precision oncology. Multiple advanced algorithms to identify drivers now exist, but systematic attempts to combine and optimize them on large datasets are few. We report a PanCancer and PanSoftware analysis spanning 9,423 tumor exomes (comprising all 33 of The Cancer Genome Atlas projects) and using 26 computational tools to catalog driver genes and mutations. We identify 299 driver genes with implications regarding their anatomical sites and cancer/cell types. Sequence- and structure-based analyses identified &gt;3,400 putative missense driver mutations supported by multiple lines of evidence. Experimental validation confirmed 60%–85% of predicted mutations as likely drivers. We found that &gt;300 MSI tumors are associated with high PD-1/PD-L1, and 57% of tumors analyzed harbor putative clinically actionable events. Our study represents the most comprehensive discovery of cancer genes and mutations to date and will serve as a blueprint for future biological and clinical endeavors.","container-title":"Cell","DOI":"10.1016/j.cell.2018.02.060","ISSN":"0092-8674","issue":"2","journalAbbreviation":"Cell","language":"en","page":"371-385.e18","source":"ScienceDirect","title":"Comprehensive Characterization of Cancer Driver Genes and Mutations","volume":"173","author":[{"family":"Bailey","given":"Matthew H."},{"family":"Tokheim","given":"Collin"},{"family":"Porta-Pardo","given":"Eduard"},{"family":"Sengupta","given":"Sohini"},{"family":"Bertrand","given":"Denis"},{"family":"Weerasinghe","given":"Amila"},{"family":"Colaprico","given":"Antonio"},{"family":"Wendl","given":"Michael C."},{"family":"Kim","given":"Jaegil"},{"family":"Reardon","given":"Brendan"},{"family":"Ng","given":"Patrick Kwok-Shing"},{"family":"Jeong","given":"Kang Jin"},{"family":"Cao","given":"Song"},{"family":"Wang","given":"Zixing"},{"family":"Gao","given":"Jianjiong"},{"family":"Gao","given":"Qingsong"},{"family":"Wang","given":"Fang"},{"family":"Liu","given":"Eric Minwei"},{"family":"Mularoni","given":"Loris"},{"family":"Rubio-Perez","given":"Carlota"},{"family":"Nagarajan","given":"Niranjan"},{"family":"Cortés-Ciriano","given":"Isidro"},{"family":"Zhou","given":"Daniel Cui"},{"family":"Liang","given":"Wen-Wei"},{"family":"Hess","given":"Julian M."},{"family":"Yellapantula","given":"Venkata D."},{"family":"Tamborero","given":"David"},{"family":"Gonzalez-Perez","given":"Abel"},{"family":"Suphavilai","given":"Chayaporn"},{"family":"Ko","given":"Jia Yu"},{"family":"Khurana","given":"Ekta"},{"family":"Park","given":"Peter J."},{"family":"Van Allen","given":"Eliezer M."},{"family":"Liang","given":"Han"},{"family":"Caesar-Johnson","given":"Samantha J."},{"family":"Demchok","given":"John A."},{"family":"Felau","given":"Ina"},{"family":"Kasapi","given":"Melpomeni"},{"family":"Ferguson","given":"Martin L."},{"family":"Hutter","given":"Carolyn M."},{"family":"Sofia","given":"Heidi J."},{"family":"Tarnuzzer","given":"Roy"},{"family":"Wang","given":"Zhining"},{"family":"Yang","given":"Liming"},{"family":"Zenklusen","given":"Jean C."},{"family":"Zhang","given":"Jiashan (Julia)"},{"family":"Chudamani","given":"Sudha"},{"family":"Liu","given":"Jia"},{"family":"Lolla","given":"Laxmi"},{"family":"Naresh","given":"Rashi"},{"family":"Pihl","given":"Todd"},{"family":"Sun","given":"Qiang"},{"family":"Wan","given":"Yunhu"},{"family":"Wu","given":"Ye"},{"family":"Cho","given":"Juok"},{"family":"DeFreitas","given":"Timothy"},{"family":"Frazer","given":"Scott"},{"family":"Gehlenborg","given":"Nils"},{"family":"Getz","given":"Gad"},{"family":"Heiman","given":"David I."},{"family":"Kim","given":"Jaegil"},{"family":"Lawrence","given":"Michael S."},{"family":"Lin","given":"Pei"},{"family":"Meier","given":"Sam"},{"family":"Noble","given":"Michael S."},{"family":"Saksena","given":"Gordon"},{"family":"Voet","given":"Doug"},{"family":"Zhang","given":"Hailei"},{"family":"Bernard","given":"Brady"},{"family":"Chambwe","given":"Nyasha"},{"family":"Dhankani","given":"Varsha"},{"family":"Knijnenburg","given":"Theo"},{"family":"Kramer","given":"Roger"},{"family":"Leinonen","given":"Kalle"},{"family":"Liu","given":"Yuexin"},{"family":"Miller","given":"Michael"},{"family":"Reynolds","given":"Sheila"},{"family":"Shmulevich","given":"Ilya"},{"family":"Thorsson","given":"Vesteinn"},{"family":"Zhang","given":"Wei"},{"family":"Akbani","given":"Rehan"},{"family":"Broom","given":"Bradley M."},{"family":"Hegde","given":"Apurva M."},{"family":"Ju","given":"Zhenlin"},{"family":"Kanchi","given":"Rupa S."},{"family":"Korkut","given":"Anil"},{"family":"Li","given":"Jun"},{"family":"Liang","given":"Han"},{"family":"Ling","given":"Shiyun"},{"family":"Liu","given":"Wenbin"},{"family":"Lu","given":"Yiling"},{"family":"Mills","given":"Gordon B."},{"family":"Ng","given":"Kwok-Shing"},{"family":"Rao","given":"Arvind"},{"family":"Ryan","given":"Michael"},{"family":"Wang","given":"Jing"},{"family":"Weinstein","given":"John N."},{"family":"Zhang","given":"Jiexin"},{"family":"Abeshouse","given":"Adam"},{"family":"Armenia","given":"Joshua"},{"family":"Chakravarty","given":"Debyani"},{"family":"Chatila","given":"Walid K."},{"family":"Bruijn","given":"Ino","non-dropping-particle":"de"},{"family":"Gao","given":"Jianjiong"},{"family":"Gross","given":"Benjamin E."},{"family":"Heins","given":"Zachary J."},{"family":"Kundra","given":"Ritika"},{"family":"La","given":"Konnor"},{"family":"Ladanyi","given":"Marc"},{"family":"Luna","given":"Augustin"},{"family":"Nissan","given":"Moriah G."},{"family":"Ochoa","given":"Angelica"},{"family":"Phillips","given":"Sarah M."},{"family":"Reznik","given":"Ed"},{"family":"Sanchez-Vega","given":"Francisco"},{"family":"Sander","given":"Chris"},{"family":"Schultz","given":"Nikolaus"},{"family":"Sheridan","given":"Robert"},{"family":"Sumer","given":"S. Onur"},{"family":"Sun","given":"Yichao"},{"family":"Taylor","given":"Barry S."},{"family":"Wang","given":"Jioajiao"},{"family":"Zhang","given":"Hongxin"},{"family":"Anur","given":"Pavana"},{"family":"Peto","given":"Myron"},{"family":"Spellman","given":"Paul"},{"family":"Benz","given":"Christopher"},{"family":"Stuart","given":"Joshua M."},{"family":"Wong","given":"Christopher K."},{"family":"Yau","given":"Christina"},{"family":"Hayes","given":"D. Neil"},{"family":"Parker","given":"Joel S."},{"family":"Wilkerson","given":"Matthew D."},{"family":"Ally","given":"Adrian"},{"family":"Balasundaram","given":"Miruna"},{"family":"Bowlby","given":"Reanne"},{"family":"Brooks","given":"Denise"},{"family":"Carlsen","given":"Rebecca"},{"family":"Chuah","given":"Eric"},{"family":"Dhalla","given":"Noreen"},{"family":"Holt","given":"Robert"},{"family":"Jones","given":"Steven J. M."},{"family":"Kasaian","given":"Katayoon"},{"family":"Lee","given":"Darlene"},{"family":"Ma","given":"Yussanne"},{"family":"Marra","given":"Marco A."},{"family":"Mayo","given":"Michael"},{"family":"Moore","given":"Richard A."},{"family":"Mungall","given":"Andrew J."},{"family":"Mungall","given":"Karen"},{"family":"Robertson","given":"A. Gordon"},{"family":"Sadeghi","given":"Sara"},{"family":"Schein","given":"Jacqueline E."},{"family":"Sipahimalani","given":"Payal"},{"family":"Tam","given":"Angela"},{"family":"Thiessen","given":"Nina"},{"family":"Tse","given":"Kane"},{"family":"Wong","given":"Tina"},{"family":"Berger","given":"Ashton C."},{"family":"Beroukhim","given":"Rameen"},{"family":"Cherniack","given":"Andrew D."},{"family":"Cibulskis","given":"Carrie"},{"family":"Gabriel","given":"Stacey B."},{"family":"Gao","given":"Galen F."},{"family":"Ha","given":"Gavin"},{"family":"Meyerson","given":"Matthew"},{"family":"Schumacher","given":"Steven E."},{"family":"Shih","given":"Juliann"},{"family":"Kucherlapati","given":"Melanie H."},{"family":"Kucherlapati","given":"Raju S."},{"family":"Baylin","given":"Stephen"},{"family":"Cope","given":"Leslie"},{"family":"Danilova","given":"Ludmila"},{"family":"Bootwalla","given":"Moiz S."},{"family":"Lai","given":"Phillip H."},{"family":"Maglinte","given":"Dennis T."},{"family":"Van Den Berg","given":"David J."},{"family":"Weisenberger","given":"Daniel J."},{"family":"Auman","given":"J. Todd"},{"family":"Balu","given":"Saianand"},{"family":"Bodenheimer","given":"Tom"},{"family":"Fan","given":"Cheng"},{"family":"Hoadley","given":"Katherine A."},{"family":"Hoyle","given":"Alan P."},{"family":"Jefferys","given":"Stuart R."},{"family":"Jones","given":"Corbin D."},{"family":"Meng","given":"Shaowu"},{"family":"Mieczkowski","given":"Piotr A."},{"family":"Mose","given":"Lisle E."},{"family":"Perou","given":"Amy H."},{"family":"Perou","given":"Charles M."},{"family":"Roach","given":"Jeffrey"},{"family":"Shi","given":"Yan"},{"family":"Simons","given":"Janae V."},{"family":"Skelly","given":"Tara"},{"family":"Soloway","given":"Matthew G."},{"family":"Tan","given":"Donghui"},{"family":"Veluvolu","given":"Umadevi"},{"family":"Fan","given":"Huihui"},{"family":"Hinoue","given":"Toshinori"},{"family":"Laird","given":"Peter W."},{"family":"Shen","given":"Hui"},{"family":"Zhou","given":"Wanding"},{"family":"Bellair","given":"Michelle"},{"family":"Chang","given":"Kyle"},{"family":"Covington","given":"Kyle"},{"family":"Creighton","given":"Chad J."},{"family":"Dinh","given":"Huyen"},{"family":"Doddapaneni","given":"HarshaVardhan"},{"family":"Donehower","given":"Lawrence A."},{"family":"Drummond","given":"Jennifer"},{"family":"Gibbs","given":"Richard A."},{"family":"Glenn","given":"Robert"},{"family":"Hale","given":"Walker"},{"family":"Han","given":"Yi"},{"family":"Hu","given":"Jianhong"},{"family":"Korchina","given":"Viktoriya"},{"family":"Lee","given":"Sandra"},{"family":"Lewis","given":"Lora"},{"family":"Li","given":"Wei"},{"family":"Liu","given":"Xiuping"},{"family":"Morgan","given":"Margaret"},{"family":"Morton","given":"Donna"},{"family":"Muzny","given":"Donna"},{"family":"Santibanez","given":"Jireh"},{"family":"Sheth","given":"Margi"},{"family":"Shinbrot","given":"Eve"},{"family":"Wang","given":"Linghua"},{"family":"Wang","given":"Min"},{"family":"Wheeler","given":"David A."},{"family":"Xi","given":"Liu"},{"family":"Zhao","given":"Fengmei"},{"family":"Hess","given":"Julian"},{"family":"Appelbaum","given":"Elizabeth L."},{"family":"Bailey","given":"Matthew"},{"family":"Cordes","given":"Matthew G."},{"family":"Ding","given":"Li"},{"family":"Fronick","given":"Catrina C."},{"family":"Fulton","given":"Lucinda A."},{"family":"Fulton","given":"Robert S."},{"family":"Kandoth","given":"Cyriac"},{"family":"Mardis","given":"Elaine R."},{"family":"McLellan","given":"Michael D."},{"family":"Miller","given":"Christopher A."},{"family":"Schmidt","given":"Heather K."},{"family":"Wilson","given":"Richard K."},{"family":"Crain","given":"Daniel"},{"family":"Curley","given":"Erin"},{"family":"Gardner","given":"Johanna"},{"family":"Lau","given":"Kevin"},{"family":"Mallery","given":"David"},{"family":"Morris","given":"Scott"},{"family":"Paulauskis","given":"Joseph"},{"family":"Penny","given":"Robert"},{"family":"Shelton","given":"Candace"},{"family":"Shelton","given":"Troy"},{"family":"Sherman","given":"Mark"},{"family":"Thompson","given":"Eric"},{"family":"Yena","given":"Peggy"},{"family":"Bowen","given":"Jay"},{"family":"Gastier-Foster","given":"Julie M."},{"family":"Gerken","given":"Mark"},{"family":"Leraas","given":"Kristen M."},{"family":"Lichtenberg","given":"Tara M."},{"family":"Ramirez","given":"Nilsa C."},{"family":"Wise","given":"Lisa"},{"family":"Zmuda","given":"Erik"},{"family":"Corcoran","given":"Niall"},{"family":"Costello","given":"Tony"},{"family":"Hovens","given":"Christopher"},{"family":"Carvalho","given":"Andre L."},{"family":"Carvalho","given":"Ana C.","non-dropping-particle":"de"},{"family":"Fregnani","given":"José H."},{"family":"Longatto-Filho","given":"Adhemar"},{"family":"Reis","given":"Rui M."},{"family":"Scapulatempo-Neto","given":"Cristovam"},{"family":"Silveira","given":"Henrique C. S."},{"family":"Vidal","given":"Daniel O."},{"family":"Burnette","given":"Andrew"},{"family":"Eschbacher","given":"Jennifer"},{"family":"Hermes","given":"Beth"},{"family":"Noss","given":"Ardene"},{"family":"Singh","given":"Rosy"},{"family":"Anderson","given":"Matthew L."},{"family":"Castro","given":"Patricia D."},{"family":"Ittmann","given":"Michael"},{"family":"Huntsman","given":"David"},{"family":"Kohl","given":"Bernard"},{"family":"Le","given":"Xuan"},{"family":"Thorp","given":"Richard"},{"family":"Andry","given":"Chris"},{"family":"Duffy","given":"Elizabeth R."},{"family":"Lyadov","given":"Vladimir"},{"family":"Paklina","given":"Oxana"},{"family":"Setdikova","given":"Galiya"},{"family":"Shabunin","given":"Alexey"},{"family":"Tavobilov","given":"Mikhail"},{"family":"McPherson","given":"Christopher"},{"family":"Warnick","given":"Ronald"},{"family":"Berkowitz","given":"Ross"},{"family":"Cramer","given":"Daniel"},{"family":"Feltmate","given":"Colleen"},{"family":"Horowitz","given":"Neil"},{"family":"Kibel","given":"Adam"},{"family":"Muto","given":"Michael"},{"family":"Raut","given":"Chandrajit P."},{"family":"Malykh","given":"Andrei"},{"family":"Barnholtz-Sloan","given":"Jill S."},{"family":"Barrett","given":"Wendi"},{"family":"Devine","given":"Karen"},{"family":"Fulop","given":"Jordonna"},{"family":"Ostrom","given":"Quinn T."},{"family":"Shimmel","given":"Kristen"},{"family":"Wolinsky","given":"Yingli"},{"family":"Sloan","given":"Andrew E."},{"family":"De Rose","given":"Agostino"},{"family":"Giuliante","given":"Felice"},{"family":"Goodman","given":"Marc"},{"family":"Karlan","given":"Beth Y."},{"family":"Hagedorn","given":"Curt H."},{"family":"Eckman","given":"John"},{"family":"Harr","given":"Jodi"},{"family":"Myers","given":"Jerome"},{"family":"Tucker","given":"Kelinda"},{"family":"Zach","given":"Leigh Anne"},{"family":"Deyarmin","given":"Brenda"},{"family":"Hu","given":"Hai"},{"family":"Kvecher","given":"Leonid"},{"family":"Larson","given":"Caroline"},{"family":"Mural","given":"Richard J."},{"family":"Somiari","given":"Stella"},{"family":"Vicha","given":"Ales"},{"family":"Zelinka","given":"Tomas"},{"family":"Bennett","given":"Joseph"},{"family":"Iacocca","given":"Mary"},{"family":"Rabeno","given":"Brenda"},{"family":"Swanson","given":"Patricia"},{"family":"Latour","given":"Mathieu"},{"family":"Lacombe","given":"Louis"},{"family":"Têtu","given":"Bernard"},{"family":"Bergeron","given":"Alain"},{"family":"McGraw","given":"Mary"},{"family":"Staugaitis","given":"Susan M."},{"family":"Chabot","given":"John"},{"family":"Hibshoosh","given":"Hanina"},{"family":"Sepulveda","given":"Antonia"},{"family":"Su","given":"Tao"},{"family":"Wang","given":"Timothy"},{"family":"Potapova","given":"Olga"},{"family":"Voronina","given":"Olga"},{"family":"Desjardins","given":"Laurence"},{"family":"Mariani","given":"Odette"},{"family":"Roman-Roman","given":"Sergio"},{"family":"Sastre","given":"Xavier"},{"family":"Stern","given":"Marc-Henri"},{"family":"Cheng","given":"Feixiong"},{"family":"Signoretti","given":"Sabina"},{"family":"Berchuck","given":"Andrew"},{"family":"Bigner","given":"Darell"},{"family":"Lipp","given":"Eric"},{"family":"Marks","given":"Jeffrey"},{"family":"McCall","given":"Shannon"},{"family":"McLendon","given":"Roger"},{"family":"Secord","given":"Angeles"},{"family":"Sharp","given":"Alexis"},{"family":"Behera","given":"Madhusmita"},{"family":"Brat","given":"Daniel J."},{"family":"Chen","given":"Amy"},{"family":"Delman","given":"Keith"},{"family":"Force","given":"Seth"},{"family":"Khuri","given":"Fadlo"},{"family":"Magliocca","given":"Kelly"},{"family":"Maithel","given":"Shishir"},{"family":"Olson","given":"Jeffrey J."},{"family":"Owonikoko","given":"Taofeek"},{"family":"Pickens","given":"Alan"},{"family":"Ramalingam","given":"Suresh"},{"family":"Shin","given":"Dong M."},{"family":"Sica","given":"Gabriel"},{"family":"Van Meir","given":"Erwin G."},{"family":"Zhang","given":"Hongzheng"},{"family":"Eijckenboom","given":"Wil"},{"family":"Gillis","given":"Ad"},{"family":"Korpershoek","given":"Esther"},{"family":"Looijenga","given":"Leendert"},{"family":"Oosterhuis","given":"Wolter"},{"family":"Stoop","given":"Hans"},{"family":"Kessel","given":"Kim E.","non-dropping-particle":"van"},{"family":"Zwarthoff","given":"Ellen C."},{"family":"Calatozzolo","given":"Chiara"},{"family":"Cuppini","given":"Lucia"},{"family":"Cuzzubbo","given":"Stefania"},{"family":"DiMeco","given":"Francesco"},{"family":"Finocchiaro","given":"Gaetano"},{"family":"Mattei","given":"Luca"},{"family":"Perin","given":"Alessandro"},{"family":"Pollo","given":"Bianca"},{"family":"Chen","given":"Chu"},{"family":"Houck","given":"John"},{"family":"Lohavanichbutr","given":"Pawadee"},{"family":"Hartmann","given":"Arndt"},{"family":"Stoehr","given":"Christine"},{"family":"Stoehr","given":"Robert"},{"family":"Taubert","given":"Helge"},{"family":"Wach","given":"Sven"},{"family":"Wullich","given":"Bernd"},{"family":"Kycler","given":"Witold"},{"family":"Murawa","given":"Dawid"},{"family":"Wiznerowicz","given":"Maciej"},{"family":"Chung","given":"Ki"},{"family":"Edenfield","given":"W. Jeffrey"},{"family":"Martin","given":"Julie"},{"family":"Baudin","given":"Eric"},{"family":"Bubley","given":"Glenn"},{"family":"Bueno","given":"Raphael"},{"family":"De Rienzo","given":"Assunta"},{"family":"Richards","given":"William G."},{"family":"Kalkanis","given":"Steven"},{"family":"Mikkelsen","given":"Tom"},{"family":"Noushmehr","given":"Houtan"},{"family":"Scarpace","given":"Lisa"},{"family":"Girard","given":"Nicolas"},{"family":"Aymerich","given":"Marta"},{"family":"Campo","given":"Elias"},{"family":"Giné","given":"Eva"},{"family":"Guillermo","given":"Armando López"},{"family":"Van Bang","given":"Nguyen"},{"family":"Hanh","given":"Phan Thi"},{"family":"Phu","given":"Bui Duc"},{"family":"Tang","given":"Yufang"},{"family":"Colman","given":"Howard"},{"family":"Evason","given":"Kimberley"},{"family":"Dottino","given":"Peter R."},{"family":"Martignetti","given":"John A."},{"family":"Gabra","given":"Hani"},{"family":"Juhl","given":"Hartmut"},{"family":"Akeredolu","given":"Teniola"},{"family":"Stepa","given":"Serghei"},{"family":"Hoon","given":"Dave"},{"family":"Ahn","given":"Keunsoo"},{"family":"Kang","given":"Koo Jeong"},{"family":"Beuschlein","given":"Felix"},{"family":"Breggia","given":"Anne"},{"family":"Birrer","given":"Michael"},{"family":"Bell","given":"Debra"},{"family":"Borad","given":"Mitesh"},{"family":"Bryce","given":"Alan H."},{"family":"Castle","given":"Erik"},{"family":"Chandan","given":"Vishal"},{"family":"Cheville","given":"John"},{"family":"Copland","given":"John A."},{"family":"Farnell","given":"Michael"},{"family":"Flotte","given":"Thomas"},{"family":"Giama","given":"Nasra"},{"family":"Ho","given":"Thai"},{"family":"Kendrick","given":"Michael"},{"family":"Kocher","given":"Jean-Pierre"},{"family":"Kopp","given":"Karla"},{"family":"Moser","given":"Catherine"},{"family":"Nagorney","given":"David"},{"family":"O’Brien","given":"Daniel"},{"family":"O’Neill","given":"Brian Patrick"},{"family":"Patel","given":"Tushar"},{"family":"Petersen","given":"Gloria"},{"family":"Que","given":"Florencia"},{"family":"Rivera","given":"Michael"},{"family":"Roberts","given":"Lewis"},{"family":"Smallridge","given":"Robert"},{"family":"Smyrk","given":"Thomas"},{"family":"Stanton","given":"Melissa"},{"family":"Thompson","given":"R. Houston"},{"family":"Torbenson","given":"Michael"},{"family":"Yang","given":"Ju Dong"},{"family":"Zhang","given":"Lizhi"},{"family":"Brimo","given":"Fadi"},{"family":"Ajani","given":"Jaffer A."},{"family":"Gonzalez","given":"Ana Maria Angulo"},{"family":"Behrens","given":"Carmen"},{"family":"Bondaruk","given":"Jolanta"},{"family":"Broaddus","given":"Russell"},{"family":"Czerniak","given":"Bogdan"},{"family":"Esmaeli","given":"Bita"},{"family":"Fujimoto","given":"Junya"},{"family":"Gershenwald","given":"Jeffrey"},{"family":"Guo","given":"Charles"},{"family":"Lazar","given":"Alexander J."},{"family":"Logothetis","given":"Christopher"},{"family":"Meric-Bernstam","given":"Funda"},{"family":"Moran","given":"Cesar"},{"family":"Ramondetta","given":"Lois"},{"family":"Rice","given":"David"},{"family":"Sood","given":"Anil"},{"family":"Tamboli","given":"Pheroze"},{"family":"Thompson","given":"Timothy"},{"family":"Troncoso","given":"Patricia"},{"family":"Tsao","given":"Anne"},{"family":"Wistuba","given":"Ignacio"},{"family":"Carter","given":"Candace"},{"family":"Haydu","given":"Lauren"},{"family":"Hersey","given":"Peter"},{"family":"Jakrot","given":"Valerie"},{"family":"Kakavand","given":"Hojabr"},{"family":"Kefford","given":"Richard"},{"family":"Lee","given":"Kenneth"},{"family":"Long","given":"Georgina"},{"family":"Mann","given":"Graham"},{"family":"Quinn","given":"Michael"},{"family":"Saw","given":"Robyn"},{"family":"Scolyer","given":"Richard"},{"family":"Shannon","given":"Kerwin"},{"family":"Spillane","given":"Andrew"},{"family":"Stretch","given":"Jonathan"},{"family":"Synott","given":"Maria"},{"family":"Thompson","given":"John"},{"family":"Wilmott","given":"James"},{"family":"Al-Ahmadie","given":"Hikmat"},{"family":"Chan","given":"Timothy A."},{"family":"Ghossein","given":"Ronald"},{"family":"Gopalan","given":"Anuradha"},{"family":"Levine","given":"Douglas A."},{"family":"Reuter","given":"Victor"},{"family":"Singer","given":"Samuel"},{"family":"Singh","given":"Bhuvanesh"},{"family":"Tien","given":"Nguyen Viet"},{"family":"Broudy","given":"Thomas"},{"family":"Mirsaidi","given":"Cyrus"},{"family":"Nair","given":"Praveen"},{"family":"Drwiega","given":"Paul"},{"family":"Miller","given":"Judy"},{"family":"Smith","given":"Jennifer"},{"family":"Zaren","given":"Howard"},{"family":"Park","given":"Joong-Won"},{"family":"Hung","given":"Nguyen Phi"},{"family":"Kebebew","given":"Electron"},{"family":"Linehan","given":"W. Marston"},{"family":"Metwalli","given":"Adam R."},{"family":"Pacak","given":"Karel"},{"family":"Pinto","given":"Peter A."},{"family":"Schiffman","given":"Mark"},{"family":"Schmidt","given":"Laura S."},{"family":"Vocke","given":"Cathy D."},{"family":"Wentzensen","given":"Nicolas"},{"family":"Worrell","given":"Robert"},{"family":"Yang","given":"Hannah"},{"family":"Moncrieff","given":"Marc"},{"family":"Goparaju","given":"Chandra"},{"family":"Melamed","given":"Jonathan"},{"family":"Pass","given":"Harvey"},{"family":"Botnariuc","given":"Natalia"},{"family":"Caraman","given":"Irina"},{"family":"Cernat","given":"Mircea"},{"family":"Chemencedji","given":"Inga"},{"family":"Clipca","given":"Adrian"},{"family":"Doruc","given":"Serghei"},{"family":"Gorincioi","given":"Ghenadie"},{"family":"Mura","given":"Sergiu"},{"family":"Pirtac","given":"Maria"},{"family":"Stancul","given":"Irina"},{"family":"Tcaciuc","given":"Diana"},{"family":"Albert","given":"Monique"},{"family":"Alexopoulou","given":"Iakovina"},{"family":"Arnaout","given":"Angel"},{"family":"Bartlett","given":"John"},{"family":"Engel","given":"Jay"},{"family":"Gilbert","given":"Sebastien"},{"family":"Parfitt","given":"Jeremy"},{"family":"Sekhon","given":"Harman"},{"family":"Thomas","given":"George"},{"family":"Rassl","given":"Doris M."},{"family":"Rintoul","given":"Robert C."},{"family":"Bifulco","given":"Carlo"},{"family":"Tamakawa","given":"Raina"},{"family":"Urba","given":"Walter"},{"family":"Hayward","given":"Nicholas"},{"family":"Timmers","given":"Henri"},{"family":"Antenucci","given":"Anna"},{"family":"Facciolo","given":"Francesco"},{"family":"Grazi","given":"Gianluca"},{"family":"Marino","given":"Mirella"},{"family":"Merola","given":"Roberta"},{"family":"Krijger","given":"Ronald","non-dropping-particle":"de"},{"family":"Gimenez-Roqueplo","given":"Anne-Paule"},{"family":"Piché","given":"Alain"},{"family":"Chevalier","given":"Simone"},{"family":"McKercher","given":"Ginette"},{"family":"Birsoy","given":"Kivanc"},{"family":"Barnett","given":"Gene"},{"family":"Brewer","given":"Cathy"},{"family":"Farver","given":"Carol"},{"family":"Naska","given":"Theresa"},{"family":"Pennell","given":"Nathan A."},{"family":"Raymond","given":"Daniel"},{"family":"Schilero","given":"Cathy"},{"family":"Smolenski","given":"Kathy"},{"family":"Williams","given":"Felicia"},{"family":"Morrison","given":"Carl"},{"family":"Borgia","given":"Jeffrey A."},{"family":"Liptay","given":"Michael J."},{"family":"Pool","given":"Mark"},{"family":"Seder","given":"Christopher W."},{"family":"Junker","given":"Kerstin"},{"family":"Omberg","given":"Larsson"},{"family":"Dinkin","given":"Mikhail"},{"family":"Manikhas","given":"George"},{"family":"Alvaro","given":"Domenico"},{"family":"Bragazzi","given":"Maria Consiglia"},{"family":"Cardinale","given":"Vincenzo"},{"family":"Carpino","given":"Guido"},{"family":"Gaudio","given":"Eugenio"},{"family":"Chesla","given":"David"},{"family":"Cottingham","given":"Sandra"},{"family":"Dubina","given":"Michael"},{"family":"Moiseenko","given":"Fedor"},{"family":"Dhanasekaran","given":"Renumathy"},{"family":"Becker","given":"Karl-Friedrich"},{"family":"Janssen","given":"Klaus-Peter"},{"family":"Slotta-Huspenina","given":"Julia"},{"family":"Abdel-Rahman","given":"Mohamed H."},{"family":"Aziz","given":"Dina"},{"family":"Bell","given":"Sue"},{"family":"Cebulla","given":"Colleen M."},{"family":"Davis","given":"Amy"},{"family":"Duell","given":"Rebecca"},{"family":"Elder","given":"J. Bradley"},{"family":"Hilty","given":"Joe"},{"family":"Kumar","given":"Bahavna"},{"family":"Lang","given":"James"},{"family":"Lehman","given":"Norman L."},{"family":"Mandt","given":"Randy"},{"family":"Nguyen","given":"Phuong"},{"family":"Pilarski","given":"Robert"},{"family":"Rai","given":"Karan"},{"family":"Schoenfield","given":"Lynn"},{"family":"Senecal","given":"Kelly"},{"family":"Wakely","given":"Paul"},{"family":"Hansen","given":"Paul"},{"family":"Lechan","given":"Ronald"},{"family":"Powers","given":"James"},{"family":"Tischler","given":"Arthur"},{"family":"Grizzle","given":"William E."},{"family":"Sexton","given":"Katherine C."},{"family":"Kastl","given":"Alison"},{"family":"Henderson","given":"Joel"},{"family":"Porten","given":"Sima"},{"family":"Waldmann","given":"Jens"},{"family":"Fassnacht","given":"Martin"},{"family":"Asa","given":"Sylvia L."},{"family":"Schadendorf","given":"Dirk"},{"family":"Couce","given":"Marta"},{"family":"Graefen","given":"Markus"},{"family":"Huland","given":"Hartwig"},{"family":"Sauter","given":"Guido"},{"family":"Schlomm","given":"Thorsten"},{"family":"Simon","given":"Ronald"},{"family":"Tennstedt","given":"Pierre"},{"family":"Olabode","given":"Oluwole"},{"family":"Nelson","given":"Mark"},{"family":"Bathe","given":"Oliver"},{"family":"Carroll","given":"Peter R."},{"family":"Chan","given":"June M."},{"family":"Disaia","given":"Philip"},{"family":"Glenn","given":"Pat"},{"family":"Kelley","given":"Robin K."},{"family":"Landen","given":"Charles N."},{"family":"Phillips","given":"Joanna"},{"family":"Prados","given":"Michael"},{"family":"Simko","given":"Jeffry"},{"family":"Smith-McCune","given":"Karen"},{"family":"VandenBerg","given":"Scott"},{"family":"Roggin","given":"Kevin"},{"family":"Fehrenbach","given":"Ashley"},{"family":"Kendler","given":"Ady"},{"family":"Sifri","given":"Suzanne"},{"family":"Steele","given":"Ruth"},{"family":"Jimeno","given":"Antonio"},{"family":"Carey","given":"Francis"},{"family":"Forgie","given":"Ian"},{"family":"Mannelli","given":"Massimo"},{"family":"Carney","given":"Michael"},{"family":"Hernandez","given":"Brenda"},{"family":"Campos","given":"Benito"},{"family":"Herold-Mende","given":"Christel"},{"family":"Jungk","given":"Christin"},{"family":"Unterberg","given":"Andreas"},{"family":"Deimling","given":"Andreas","non-dropping-particle":"von"},{"family":"Bossler","given":"Aaron"},{"family":"Galbraith","given":"Joseph"},{"family":"Jacobus","given":"Laura"},{"family":"Knudson","given":"Michael"},{"family":"Knutson","given":"Tina"},{"family":"Ma","given":"Deqin"},{"family":"Milhem","given":"Mohammed"},{"family":"Sigmund","given":"Rita"},{"family":"Godwin","given":"Andrew K."},{"family":"Madan","given":"Rashna"},{"family":"Rosenthal","given":"Howard G."},{"family":"Adebamowo","given":"Clement"},{"family":"Adebamowo","given":"Sally N."},{"family":"Boussioutas","given":"Alex"},{"family":"Beer","given":"David"},{"family":"Giordano","given":"Thomas"},{"family":"Mes-Masson","given":"Anne-Marie"},{"family":"Saad","given":"Fred"},{"family":"Bocklage","given":"Therese"},{"family":"Landrum","given":"Lisa"},{"family":"Mannel","given":"Robert"},{"family":"Moore","given":"Kathleen"},{"family":"Moxley","given":"Katherine"},{"family":"Postier","given":"Russel"},{"family":"Walker","given":"Joan"},{"family":"Zuna","given":"Rosemary"},{"family":"Feldman","given":"Michael"},{"family":"Valdivieso","given":"Federico"},{"family":"Dhir","given":"Rajiv"},{"family":"Luketich","given":"James"},{"family":"Pinero","given":"Edna M. Mora"},{"family":"Quintero-Aguilo","given":"Mario"},{"family":"Carlotti","given":"Carlos Gilberto"},{"family":"Dos Santos","given":"Jose Sebastião"},{"family":"Kemp","given":"Rafael"},{"family":"Sankarankuty","given":"Ajith"},{"family":"Tirapelli","given":"Daniela"},{"family":"Catto","given":"James"},{"family":"Agnew","given":"Kathy"},{"family":"Swisher","given":"Elizabeth"},{"family":"Creaney","given":"Jenette"},{"family":"Robinson","given":"Bruce"},{"family":"Shelley","given":"Carl Simon"},{"family":"Godwin","given":"Eryn M."},{"family":"Kendall","given":"Sara"},{"family":"Shipman","given":"Cassaundra"},{"family":"Bradford","given":"Carol"},{"family":"Carey","given":"Thomas"},{"family":"Haddad","given":"Andrea"},{"family":"Moyer","given":"Jeffey"},{"family":"Peterson","given":"Lisa"},{"family":"Prince","given":"Mark"},{"family":"Rozek","given":"Laura"},{"family":"Wolf","given":"Gregory"},{"family":"Bowman","given":"Rayleen"},{"family":"Fong","given":"Kwun M."},{"family":"Yang","given":"Ian"},{"family":"Korst","given":"Robert"},{"family":"Rathmell","given":"W. Kimryn"},{"family":"Fantacone-Campbell","given":"J. Leigh"},{"family":"Hooke","given":"Jeffrey A."},{"family":"Kovatich","given":"Albert J."},{"family":"Shriver","given":"Craig D."},{"family":"DiPersio","given":"John"},{"family":"Drake","given":"Bettina"},{"family":"Govindan","given":"Ramaswamy"},{"family":"Heath","given":"Sharon"},{"family":"Ley","given":"Timothy"},{"family":"Van Tine","given":"Brian"},{"family":"Westervelt","given":"Peter"},{"family":"Rubin","given":"Mark A."},{"family":"Lee","given":"Jung Il"},{"family":"Aredes","given":"Natália D."},{"family":"Mariamidze","given":"Armaz"},{"family":"Lawrence","given":"Michael S."},{"family":"Godzik","given":"Adam"},{"family":"Lopez-Bigas","given":"Nuria"},{"family":"Stuart","given":"Josh"},{"family":"Wheeler","given":"David"},{"family":"Getz","given":"Gad"},{"family":"Chen","given":"Ken"},{"family":"Lazar","given":"Alexander J."},{"family":"Mills","given":"Gordon B."},{"family":"Karchin","given":"Rachel"},{"family":"Ding","given":"Li"}],"issued":{"date-parts":[["2018",4,5]]}}},{"id":4417,"uris":["http://zotero.org/users/6074658/items/W7Q3SEV3"],"itemData":{"id":4417,"type":"article-journal","abstract":"The Catalogue of Somatic Mutations in Cancer (COSMIC) Cancer Gene Census (CGC) is an expert-curated description of the genes driving human cancer that is used as a standard in cancer genetics across basic research, medical reporting and pharmaceutical development. After a major expansion and complete re-evaluation, the 2018 CGC describes in detail the effect of 719 cancer-driving genes. The recent expansion includes functional and mechanistic descriptions of how each gene contributes to disease generation in terms of the key cancer hallmarks and the impact of mutations on gene and protein function. These functional characteristics depict the extraordinary complexity of cancer biology and suggest multiple cancer-related functions for many genes, which are often highly tissue-dependent or tumour stage-dependent. The 2018 CGC encompasses a second tier, describing an expanding list of genes (currently 145) from more recent cancer studies that show supportive but less detailed indications of a role in cancer.","container-title":"Nature Reviews Cancer","DOI":"10.1038/s41568-018-0060-1","ISSN":"1474-1768","issue":"11","journalAbbreviation":"Nat Rev Cancer","language":"en","license":"2018 Springer Nature Limited","note":"number: 11\npublisher: Nature Publishing Group","page":"696-705","source":"www.nature.com","title":"The COSMIC Cancer Gene Census: describing genetic dysfunction across all human cancers","title-short":"The COSMIC Cancer Gene Census","volume":"18","author":[{"family":"Sondka","given":"Zbyslaw"},{"family":"Bamford","given":"Sally"},{"family":"Cole","given":"Charlotte G."},{"family":"Ward","given":"Sari A."},{"family":"Dunham","given":"Ian"},{"family":"Forbes","given":"Simon A."}],"issued":{"date-parts":[["2018",11]]}}},{"id":799,"uris":["http://zotero.org/users/6074658/items/WXP684E4"],"itemData":{"id":799,"type":"article-journal","abstract":"A fundamental goal in cancer research is to understand the mechanisms of cell transformation. This is key to developing more efficient cancer detection methods and therapeutic approaches. One milestone towards this objective is the identification of all the genes with mutations capable of driving tumours. Since the 1970s, the list of cancer genes has been growing steadily. Because cancer driver genes are under positive selection in tumorigenesis, their observed patterns of somatic mutations across tumours in a cohort deviate from those expected from neutral mutagenesis. These deviations, which constitute signals of positive selection, may be detected by carefully designed bioinformatics methods, which have become the state of the art in the identification of driver genes. A systematic approach combining several of these signals could lead to a compendium of mutational cancer genes. In this Review, we present the Integrative OncoGenomics(IntOGen) pipeline, an implementation of such an approach to obtain the compendium of mutational cancer drivers. Its application to somatic mutations of more than 28,000 tumours of 66 cancer types reveals 568 cancer genes and points towards their mechanisms of tumorigenesis. The application of this approach to the ever-growing datasets of somatic tumour mutations will support the continuous refinement of our knowledge of the genetic basis of cancer.","container-title":"Nature Reviews Cancer","DOI":"10.1038/s41568-020-0290-x","ISSN":"1474-1768","issue":"10","journalAbbreviation":"Nat Rev Cancer","language":"en","license":"2020 Springer Nature Limited","note":"Bandiera_abtest: a\nCg_type: Nature Research Journals\nnumber: 10\nPrimary_atype: Reviews\npublisher: Nature Publishing Group\nSubject_term: Cancer genetics;Cancer genomics;Oncogenes;Tumour-suppressor proteins\nSubject_term_id: cancer-genetics;cancer-genomics;oncogenes;tumour-suppressor-proteins","page":"555-572","source":"www.nature.com","title":"A compendium of mutational cancer driver genes","volume":"20","author":[{"family":"Martínez-Jiménez","given":"Francisco"},{"family":"Muiños","given":"Ferran"},{"family":"Sentís","given":"Inés"},{"family":"Deu-Pons","given":"Jordi"},{"family":"Reyes-Salazar","given":"Iker"},{"family":"Arnedo-Pac","given":"Claudia"},{"family":"Mularoni","given":"Loris"},{"family":"Pich","given":"Oriol"},{"family":"Bonet","given":"Jose"},{"family":"Kranas","given":"Hanna"},{"family":"Gonzalez-Perez","given":"Abel"},{"family":"Lopez-Bigas","given":"Nuria"}],"issued":{"date-parts":[["2020",10]]}}}],"schema":"https://github.com/citation-style-language/schema/raw/master/csl-citation.json"} </w:instrText>
      </w:r>
      <w:r w:rsidR="00C93643">
        <w:fldChar w:fldCharType="separate"/>
      </w:r>
      <w:r w:rsidR="002061A3" w:rsidRPr="002061A3">
        <w:rPr>
          <w:rFonts w:cs="Times New Roman"/>
          <w:kern w:val="0"/>
        </w:rPr>
        <w:t>(Bailey et al. 2018; Sondka et al. 2018; Martínez-Jiménez et al. 2020)</w:t>
      </w:r>
      <w:r w:rsidR="00C93643">
        <w:fldChar w:fldCharType="end"/>
      </w:r>
      <w:r w:rsidR="00826D59">
        <w:t>.</w:t>
      </w:r>
      <w:r>
        <w:t xml:space="preserve"> Driver genes (dots) </w:t>
      </w:r>
      <w:r w:rsidR="00A950A2">
        <w:t>for</w:t>
      </w:r>
      <w:r>
        <w:t xml:space="preserve"> 1</w:t>
      </w:r>
      <w:r w:rsidR="0086358F">
        <w:t>2</w:t>
      </w:r>
      <w:r>
        <w:t xml:space="preserve"> cancer types </w:t>
      </w:r>
      <w:r w:rsidR="004A7578">
        <w:t>were</w:t>
      </w:r>
      <w:r>
        <w:t xml:space="preserve"> extracted</w:t>
      </w:r>
      <w:r w:rsidR="0066273F">
        <w:t xml:space="preserve"> from </w:t>
      </w:r>
      <w:r w:rsidR="001C7A10">
        <w:t>each driver</w:t>
      </w:r>
      <w:r w:rsidR="0066273F">
        <w:t xml:space="preserve"> list</w:t>
      </w:r>
      <w:r w:rsidR="00B67637">
        <w:t xml:space="preserve">, indicated by three different </w:t>
      </w:r>
      <w:r w:rsidR="00E40FAB">
        <w:t>region color</w:t>
      </w:r>
      <w:r w:rsidR="00276EB8">
        <w:t>s</w:t>
      </w:r>
      <w:r w:rsidR="007F4246">
        <w:t xml:space="preserve">. The area </w:t>
      </w:r>
      <w:r w:rsidR="00613DC8">
        <w:t xml:space="preserve">size of each region </w:t>
      </w:r>
      <w:r w:rsidR="00D13B79">
        <w:t>is</w:t>
      </w:r>
      <w:r w:rsidR="007F4246">
        <w:t xml:space="preserve"> proportional to the gene </w:t>
      </w:r>
      <w:r w:rsidR="0046453A">
        <w:t>number</w:t>
      </w:r>
      <w:r w:rsidR="0004448B">
        <w:t xml:space="preserve">, with </w:t>
      </w:r>
      <w:r w:rsidR="00942B7F">
        <w:t>384</w:t>
      </w:r>
      <w:r w:rsidR="00916682">
        <w:t xml:space="preserve"> genes</w:t>
      </w:r>
      <w:r w:rsidR="00942B7F">
        <w:t xml:space="preserve"> for IntOGen, </w:t>
      </w:r>
      <w:r w:rsidR="007C3DC9">
        <w:t xml:space="preserve">168 </w:t>
      </w:r>
      <w:r w:rsidR="00045F58">
        <w:t>for</w:t>
      </w:r>
      <w:r w:rsidR="007C3DC9">
        <w:t xml:space="preserve"> Bailey et al.</w:t>
      </w:r>
      <w:r w:rsidR="00291885">
        <w:t>, and 137 for CGC Tier1</w:t>
      </w:r>
      <w:r w:rsidR="006717B0">
        <w:t xml:space="preserve">. </w:t>
      </w:r>
      <w:r>
        <w:t xml:space="preserve">Genes with </w:t>
      </w:r>
      <w:r w:rsidR="003E2DE8">
        <w:t xml:space="preserve">a </w:t>
      </w:r>
      <w:r>
        <w:t xml:space="preserve">significant positive selection </w:t>
      </w:r>
      <w:r>
        <w:rPr>
          <w:rFonts w:hint="eastAsia"/>
        </w:rPr>
        <w:t>s</w:t>
      </w:r>
      <w:r>
        <w:t xml:space="preserve">ignal in </w:t>
      </w:r>
      <w:r w:rsidR="004F0772">
        <w:t xml:space="preserve">the </w:t>
      </w:r>
      <w:r>
        <w:t>merged mutation set are marked in red</w:t>
      </w:r>
      <w:r w:rsidR="003666E1">
        <w:t xml:space="preserve">, </w:t>
      </w:r>
      <w:r w:rsidR="0052131C">
        <w:t>while</w:t>
      </w:r>
      <w:r w:rsidR="003666E1">
        <w:t xml:space="preserve"> non-significant ones </w:t>
      </w:r>
      <w:r w:rsidR="00D5077C">
        <w:t xml:space="preserve">are </w:t>
      </w:r>
      <w:r w:rsidR="003666E1">
        <w:t>colored in blue</w:t>
      </w:r>
      <w:r>
        <w:t xml:space="preserve">. </w:t>
      </w:r>
      <w:r w:rsidR="006556C9">
        <w:rPr>
          <w:rFonts w:hint="eastAsia"/>
        </w:rPr>
        <w:t>N</w:t>
      </w:r>
      <w:r w:rsidR="006556C9">
        <w:t>otably</w:t>
      </w:r>
      <w:r w:rsidR="008D59D8">
        <w:t xml:space="preserve">, </w:t>
      </w:r>
      <w:r>
        <w:t xml:space="preserve">genes shared </w:t>
      </w:r>
      <w:r w:rsidR="00FC1621">
        <w:t>across</w:t>
      </w:r>
      <w:r>
        <w:t xml:space="preserve"> the three driver sets are largely th</w:t>
      </w:r>
      <w:r w:rsidR="00167014">
        <w:t>ose</w:t>
      </w:r>
      <w:r>
        <w:t xml:space="preserve"> with </w:t>
      </w:r>
      <w:r w:rsidR="00BF58A7">
        <w:t xml:space="preserve">a </w:t>
      </w:r>
      <w:r>
        <w:t>significant Ka/Ks &gt; 1.</w:t>
      </w:r>
    </w:p>
    <w:p w14:paraId="4DB57259" w14:textId="77777777" w:rsidR="00A8217D" w:rsidRDefault="00A8217D" w:rsidP="008D59D8"/>
    <w:p w14:paraId="5C82A53A" w14:textId="77777777" w:rsidR="00A8217D" w:rsidRDefault="00A8217D" w:rsidP="008D59D8"/>
    <w:p w14:paraId="399BA849" w14:textId="77777777" w:rsidR="00A8217D" w:rsidRDefault="00A8217D" w:rsidP="00A8217D">
      <w:pPr>
        <w:tabs>
          <w:tab w:val="left" w:pos="142"/>
        </w:tabs>
        <w:snapToGrid w:val="0"/>
        <w:jc w:val="both"/>
        <w:rPr>
          <w:b/>
          <w:bCs w:val="0"/>
        </w:rPr>
      </w:pPr>
      <w:r>
        <w:rPr>
          <w:b/>
        </w:rPr>
        <w:t>References</w:t>
      </w:r>
    </w:p>
    <w:p w14:paraId="3F21B043" w14:textId="77777777" w:rsidR="00C108D0" w:rsidRPr="00C108D0" w:rsidRDefault="00A8217D" w:rsidP="00C108D0">
      <w:pPr>
        <w:pStyle w:val="aa"/>
      </w:pPr>
      <w:r>
        <w:fldChar w:fldCharType="begin"/>
      </w:r>
      <w:r w:rsidR="002061A3">
        <w:instrText xml:space="preserve"> ADDIN ZOTERO_BIBL {"uncited":[],"omitted":[],"custom":[]} CSL_BIBLIOGRAPHY </w:instrText>
      </w:r>
      <w:r>
        <w:fldChar w:fldCharType="separate"/>
      </w:r>
      <w:r w:rsidR="00C108D0" w:rsidRPr="00C108D0">
        <w:t xml:space="preserve">Bailey MH, Tokheim C, Porta-Pardo E, Sengupta S, Bertrand D, Weerasinghe A, Colaprico A, Wendl MC, Kim J, Reardon B, et al. 2018. Comprehensive Characterization of Cancer Driver Genes and Mutations. </w:t>
      </w:r>
      <w:r w:rsidR="00C108D0" w:rsidRPr="00C108D0">
        <w:rPr>
          <w:i/>
          <w:iCs/>
        </w:rPr>
        <w:t>Cell</w:t>
      </w:r>
      <w:r w:rsidR="00C108D0" w:rsidRPr="00C108D0">
        <w:t xml:space="preserve"> 173:371-385.e18.</w:t>
      </w:r>
    </w:p>
    <w:p w14:paraId="0A73C1AD" w14:textId="77777777" w:rsidR="00C108D0" w:rsidRPr="00C108D0" w:rsidRDefault="00C108D0" w:rsidP="00C108D0">
      <w:pPr>
        <w:pStyle w:val="aa"/>
      </w:pPr>
      <w:r w:rsidRPr="00C108D0">
        <w:t xml:space="preserve">Liu Y, Wang D, Li Z, Li X, Jin M, Jia N, Cui X, Hu G, Tang T, Yu Q. 2022. Pan-cancer analysis on the role of PIK3R1 and PIK3R2 in human tumors. </w:t>
      </w:r>
      <w:r w:rsidRPr="00C108D0">
        <w:rPr>
          <w:i/>
          <w:iCs/>
        </w:rPr>
        <w:t>Sci Rep</w:t>
      </w:r>
      <w:r w:rsidRPr="00C108D0">
        <w:t xml:space="preserve"> 12:5924.</w:t>
      </w:r>
    </w:p>
    <w:p w14:paraId="15D9BA54" w14:textId="77777777" w:rsidR="00C108D0" w:rsidRPr="00C108D0" w:rsidRDefault="00C108D0" w:rsidP="00C108D0">
      <w:pPr>
        <w:pStyle w:val="aa"/>
      </w:pPr>
      <w:r w:rsidRPr="00C108D0">
        <w:t xml:space="preserve">Martínez-Jiménez F, Muiños F, Sentís I, Deu-Pons J, Reyes-Salazar I, Arnedo-Pac C, Mularoni L, Pich O, Bonet J, Kranas H, et al. 2020. A compendium of mutational cancer driver genes. </w:t>
      </w:r>
      <w:r w:rsidRPr="00C108D0">
        <w:rPr>
          <w:i/>
          <w:iCs/>
        </w:rPr>
        <w:t>Nat Rev Cancer</w:t>
      </w:r>
      <w:r w:rsidRPr="00C108D0">
        <w:t xml:space="preserve"> 20:555–572.</w:t>
      </w:r>
    </w:p>
    <w:p w14:paraId="5CCDEFFF" w14:textId="77777777" w:rsidR="00C108D0" w:rsidRPr="00C108D0" w:rsidRDefault="00C108D0" w:rsidP="00C108D0">
      <w:pPr>
        <w:pStyle w:val="aa"/>
      </w:pPr>
      <w:r w:rsidRPr="00C108D0">
        <w:t xml:space="preserve">Najumudeen AK, Ceteci F, Fey SK, Hamm G, Steven RT, Hall H, Nikula CJ, Dexter A, Murta T, Race AM, et al. 2021. The amino acid transporter SLC7A5 is required for efficient growth of KRAS-mutant colorectal cancer. </w:t>
      </w:r>
      <w:r w:rsidRPr="00C108D0">
        <w:rPr>
          <w:i/>
          <w:iCs/>
        </w:rPr>
        <w:t>Nat Genet</w:t>
      </w:r>
      <w:r w:rsidRPr="00C108D0">
        <w:t xml:space="preserve"> 53:16–26.</w:t>
      </w:r>
    </w:p>
    <w:p w14:paraId="637CEE6A" w14:textId="77777777" w:rsidR="00C108D0" w:rsidRPr="00C108D0" w:rsidRDefault="00C108D0" w:rsidP="00C108D0">
      <w:pPr>
        <w:pStyle w:val="aa"/>
      </w:pPr>
      <w:r w:rsidRPr="00C108D0">
        <w:t xml:space="preserve">Sondka Z, Bamford S, Cole CG, Ward SA, Dunham I, Forbes SA. 2018. The COSMIC Cancer Gene Census: describing genetic dysfunction across all human cancers. </w:t>
      </w:r>
      <w:r w:rsidRPr="00C108D0">
        <w:rPr>
          <w:i/>
          <w:iCs/>
        </w:rPr>
        <w:t>Nat Rev Cancer</w:t>
      </w:r>
      <w:r w:rsidRPr="00C108D0">
        <w:t xml:space="preserve"> 18:696–705.</w:t>
      </w:r>
    </w:p>
    <w:p w14:paraId="4AD33E1C" w14:textId="77777777" w:rsidR="00C108D0" w:rsidRPr="00C108D0" w:rsidRDefault="00C108D0" w:rsidP="00C108D0">
      <w:pPr>
        <w:pStyle w:val="aa"/>
      </w:pPr>
      <w:r w:rsidRPr="00C108D0">
        <w:lastRenderedPageBreak/>
        <w:t xml:space="preserve">Vallejo-Díaz J, Chagoyen M, Olazabal-Morán M, González-García A, Carrera AC. 2019. The Opposing Roles of PIK3R1/p85α and PIK3R2/p85β in Cancer. </w:t>
      </w:r>
      <w:r w:rsidRPr="00C108D0">
        <w:rPr>
          <w:i/>
          <w:iCs/>
        </w:rPr>
        <w:t>Trends in Cancer</w:t>
      </w:r>
      <w:r w:rsidRPr="00C108D0">
        <w:t xml:space="preserve"> 5:233–244.</w:t>
      </w:r>
    </w:p>
    <w:p w14:paraId="25029DB4" w14:textId="77777777" w:rsidR="00C108D0" w:rsidRPr="00C108D0" w:rsidRDefault="00C108D0" w:rsidP="00C108D0">
      <w:pPr>
        <w:pStyle w:val="aa"/>
      </w:pPr>
      <w:r w:rsidRPr="00C108D0">
        <w:t xml:space="preserve">Zhang L, Deng T, Liufu Z, Liu X, Chen B, Hu Z, Liu C, Lu X, Wen H, Wu C-I. 2024. The theory of massively repeated evolution and full identifications of Cancer Driving Nucleotides (CDNs). </w:t>
      </w:r>
      <w:r w:rsidRPr="00C108D0">
        <w:rPr>
          <w:i/>
          <w:iCs/>
        </w:rPr>
        <w:t>eLife</w:t>
      </w:r>
      <w:r w:rsidRPr="00C108D0">
        <w:t xml:space="preserve"> [Internet] 13. Available from: https://elifesciences.org/reviewed-preprints/99340</w:t>
      </w:r>
    </w:p>
    <w:p w14:paraId="55876F74" w14:textId="7CCAEF2B" w:rsidR="00A8217D" w:rsidRPr="001B3F1E" w:rsidRDefault="00A8217D" w:rsidP="008D59D8">
      <w:r>
        <w:fldChar w:fldCharType="end"/>
      </w:r>
    </w:p>
    <w:sectPr w:rsidR="00A8217D" w:rsidRPr="001B3F1E" w:rsidSect="00A03EAD">
      <w:pgSz w:w="11906" w:h="16838"/>
      <w:pgMar w:top="720" w:right="720" w:bottom="720" w:left="72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04F1BFF" w14:textId="77777777" w:rsidR="000E5CF9" w:rsidRDefault="000E5CF9" w:rsidP="00CA576D">
      <w:r>
        <w:separator/>
      </w:r>
    </w:p>
  </w:endnote>
  <w:endnote w:type="continuationSeparator" w:id="0">
    <w:p w14:paraId="3C1F9118" w14:textId="77777777" w:rsidR="000E5CF9" w:rsidRDefault="000E5CF9" w:rsidP="00CA57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mbria">
    <w:panose1 w:val="02040503050406030204"/>
    <w:charset w:val="00"/>
    <w:family w:val="roman"/>
    <w:pitch w:val="variable"/>
    <w:sig w:usb0="E00006FF" w:usb1="420024FF" w:usb2="02000000" w:usb3="00000000" w:csb0="0000019F" w:csb1="00000000"/>
  </w:font>
  <w:font w:name="楷体">
    <w:panose1 w:val="02010609060101010101"/>
    <w:charset w:val="86"/>
    <w:family w:val="modern"/>
    <w:pitch w:val="fixed"/>
    <w:sig w:usb0="800002BF" w:usb1="38CF7CFA"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icrosoft JhengHei UI Light">
    <w:panose1 w:val="020B0304030504040204"/>
    <w:charset w:val="88"/>
    <w:family w:val="swiss"/>
    <w:pitch w:val="variable"/>
    <w:sig w:usb0="800002A7" w:usb1="28CF4400" w:usb2="00000016" w:usb3="00000000" w:csb0="00100009" w:csb1="00000000"/>
  </w:font>
  <w:font w:name="Symbol">
    <w:panose1 w:val="05050102010706020507"/>
    <w:charset w:val="02"/>
    <w:family w:val="roman"/>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D2E3053" w14:textId="77777777" w:rsidR="000E5CF9" w:rsidRDefault="000E5CF9" w:rsidP="00CA576D">
      <w:r>
        <w:separator/>
      </w:r>
    </w:p>
  </w:footnote>
  <w:footnote w:type="continuationSeparator" w:id="0">
    <w:p w14:paraId="694A9BCE" w14:textId="77777777" w:rsidR="000E5CF9" w:rsidRDefault="000E5CF9" w:rsidP="00CA576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317C"/>
    <w:rsid w:val="00000CAE"/>
    <w:rsid w:val="00000F97"/>
    <w:rsid w:val="000018EC"/>
    <w:rsid w:val="000027C1"/>
    <w:rsid w:val="00003C28"/>
    <w:rsid w:val="000067D5"/>
    <w:rsid w:val="00006D17"/>
    <w:rsid w:val="00012D81"/>
    <w:rsid w:val="0001385B"/>
    <w:rsid w:val="000171FE"/>
    <w:rsid w:val="000201C4"/>
    <w:rsid w:val="00020361"/>
    <w:rsid w:val="00023EC1"/>
    <w:rsid w:val="0002491C"/>
    <w:rsid w:val="00024C45"/>
    <w:rsid w:val="00025B0D"/>
    <w:rsid w:val="00027803"/>
    <w:rsid w:val="00031611"/>
    <w:rsid w:val="00032D00"/>
    <w:rsid w:val="000347CE"/>
    <w:rsid w:val="00041474"/>
    <w:rsid w:val="00041F8D"/>
    <w:rsid w:val="000425DC"/>
    <w:rsid w:val="00043138"/>
    <w:rsid w:val="0004448B"/>
    <w:rsid w:val="00045B0E"/>
    <w:rsid w:val="00045F58"/>
    <w:rsid w:val="00046980"/>
    <w:rsid w:val="0004713B"/>
    <w:rsid w:val="00047DB1"/>
    <w:rsid w:val="00051F41"/>
    <w:rsid w:val="00053447"/>
    <w:rsid w:val="000543C4"/>
    <w:rsid w:val="00056DCB"/>
    <w:rsid w:val="0006059D"/>
    <w:rsid w:val="000646B0"/>
    <w:rsid w:val="00066039"/>
    <w:rsid w:val="00067C5F"/>
    <w:rsid w:val="00075069"/>
    <w:rsid w:val="00075918"/>
    <w:rsid w:val="00075F58"/>
    <w:rsid w:val="00081146"/>
    <w:rsid w:val="00081FA9"/>
    <w:rsid w:val="000821A8"/>
    <w:rsid w:val="00087976"/>
    <w:rsid w:val="000912DB"/>
    <w:rsid w:val="00091C2E"/>
    <w:rsid w:val="000922A2"/>
    <w:rsid w:val="000930B3"/>
    <w:rsid w:val="0009330B"/>
    <w:rsid w:val="000934A4"/>
    <w:rsid w:val="000958AD"/>
    <w:rsid w:val="00097CED"/>
    <w:rsid w:val="000A47AF"/>
    <w:rsid w:val="000B139A"/>
    <w:rsid w:val="000B1DC6"/>
    <w:rsid w:val="000B3A4E"/>
    <w:rsid w:val="000B5260"/>
    <w:rsid w:val="000B7488"/>
    <w:rsid w:val="000C0D5E"/>
    <w:rsid w:val="000C1371"/>
    <w:rsid w:val="000C187A"/>
    <w:rsid w:val="000C45A5"/>
    <w:rsid w:val="000C73E5"/>
    <w:rsid w:val="000C7EED"/>
    <w:rsid w:val="000D4F6B"/>
    <w:rsid w:val="000D6259"/>
    <w:rsid w:val="000D651F"/>
    <w:rsid w:val="000E4410"/>
    <w:rsid w:val="000E48D6"/>
    <w:rsid w:val="000E5459"/>
    <w:rsid w:val="000E5CF9"/>
    <w:rsid w:val="000E7904"/>
    <w:rsid w:val="000E7D35"/>
    <w:rsid w:val="000F4577"/>
    <w:rsid w:val="000F485D"/>
    <w:rsid w:val="000F6E5C"/>
    <w:rsid w:val="000F7C6E"/>
    <w:rsid w:val="00102C1B"/>
    <w:rsid w:val="001034C6"/>
    <w:rsid w:val="00105C61"/>
    <w:rsid w:val="00107312"/>
    <w:rsid w:val="00111F88"/>
    <w:rsid w:val="0011227F"/>
    <w:rsid w:val="00113BAC"/>
    <w:rsid w:val="00114C2A"/>
    <w:rsid w:val="001172C5"/>
    <w:rsid w:val="00120677"/>
    <w:rsid w:val="00120DD1"/>
    <w:rsid w:val="00120F5C"/>
    <w:rsid w:val="00121848"/>
    <w:rsid w:val="001226FA"/>
    <w:rsid w:val="00123B79"/>
    <w:rsid w:val="0012445B"/>
    <w:rsid w:val="00124D46"/>
    <w:rsid w:val="0013066C"/>
    <w:rsid w:val="0013241D"/>
    <w:rsid w:val="00132BDC"/>
    <w:rsid w:val="00133A5D"/>
    <w:rsid w:val="00133A89"/>
    <w:rsid w:val="00135F08"/>
    <w:rsid w:val="00137155"/>
    <w:rsid w:val="00137766"/>
    <w:rsid w:val="001377E5"/>
    <w:rsid w:val="001403D5"/>
    <w:rsid w:val="0014065D"/>
    <w:rsid w:val="001428E7"/>
    <w:rsid w:val="00143867"/>
    <w:rsid w:val="00143BB2"/>
    <w:rsid w:val="00144802"/>
    <w:rsid w:val="00150711"/>
    <w:rsid w:val="00151001"/>
    <w:rsid w:val="00151942"/>
    <w:rsid w:val="00154489"/>
    <w:rsid w:val="001556E8"/>
    <w:rsid w:val="00155C12"/>
    <w:rsid w:val="001564F1"/>
    <w:rsid w:val="00161575"/>
    <w:rsid w:val="00163C3F"/>
    <w:rsid w:val="00163D88"/>
    <w:rsid w:val="0016523C"/>
    <w:rsid w:val="0016550B"/>
    <w:rsid w:val="00165587"/>
    <w:rsid w:val="00167014"/>
    <w:rsid w:val="001749B2"/>
    <w:rsid w:val="00174D0D"/>
    <w:rsid w:val="0017542A"/>
    <w:rsid w:val="0017589D"/>
    <w:rsid w:val="001759AF"/>
    <w:rsid w:val="0017652D"/>
    <w:rsid w:val="001779E8"/>
    <w:rsid w:val="00182C80"/>
    <w:rsid w:val="00182D7F"/>
    <w:rsid w:val="0018541E"/>
    <w:rsid w:val="00186393"/>
    <w:rsid w:val="00192470"/>
    <w:rsid w:val="00192BB7"/>
    <w:rsid w:val="00192CED"/>
    <w:rsid w:val="00193A22"/>
    <w:rsid w:val="00197D1B"/>
    <w:rsid w:val="001A5D60"/>
    <w:rsid w:val="001A6FF7"/>
    <w:rsid w:val="001A7365"/>
    <w:rsid w:val="001B03CE"/>
    <w:rsid w:val="001B21F6"/>
    <w:rsid w:val="001B3F1E"/>
    <w:rsid w:val="001B3FB5"/>
    <w:rsid w:val="001B6326"/>
    <w:rsid w:val="001C0A0E"/>
    <w:rsid w:val="001C0F27"/>
    <w:rsid w:val="001C1F8F"/>
    <w:rsid w:val="001C1FAE"/>
    <w:rsid w:val="001C4375"/>
    <w:rsid w:val="001C4EF9"/>
    <w:rsid w:val="001C5012"/>
    <w:rsid w:val="001C6B41"/>
    <w:rsid w:val="001C7A10"/>
    <w:rsid w:val="001D0CCA"/>
    <w:rsid w:val="001D21E0"/>
    <w:rsid w:val="001D2458"/>
    <w:rsid w:val="001D25A8"/>
    <w:rsid w:val="001D3AB4"/>
    <w:rsid w:val="001D4F32"/>
    <w:rsid w:val="001D7402"/>
    <w:rsid w:val="001E059D"/>
    <w:rsid w:val="001F1439"/>
    <w:rsid w:val="001F54DA"/>
    <w:rsid w:val="001F62C9"/>
    <w:rsid w:val="001F6591"/>
    <w:rsid w:val="002004D3"/>
    <w:rsid w:val="0020163F"/>
    <w:rsid w:val="002061A3"/>
    <w:rsid w:val="00206E21"/>
    <w:rsid w:val="002070F3"/>
    <w:rsid w:val="00214F97"/>
    <w:rsid w:val="00216A70"/>
    <w:rsid w:val="00216DC8"/>
    <w:rsid w:val="00217C26"/>
    <w:rsid w:val="00223C2C"/>
    <w:rsid w:val="00223E49"/>
    <w:rsid w:val="0022458C"/>
    <w:rsid w:val="0022586C"/>
    <w:rsid w:val="00225F8E"/>
    <w:rsid w:val="00227774"/>
    <w:rsid w:val="00230E67"/>
    <w:rsid w:val="00232E16"/>
    <w:rsid w:val="00233510"/>
    <w:rsid w:val="00233C86"/>
    <w:rsid w:val="00233DC8"/>
    <w:rsid w:val="0023474B"/>
    <w:rsid w:val="00235B8B"/>
    <w:rsid w:val="00236C6F"/>
    <w:rsid w:val="00242310"/>
    <w:rsid w:val="002428D9"/>
    <w:rsid w:val="002455B9"/>
    <w:rsid w:val="00247A87"/>
    <w:rsid w:val="00247DC0"/>
    <w:rsid w:val="0025039B"/>
    <w:rsid w:val="002509B6"/>
    <w:rsid w:val="00251868"/>
    <w:rsid w:val="00253223"/>
    <w:rsid w:val="00256595"/>
    <w:rsid w:val="00256E00"/>
    <w:rsid w:val="002610A6"/>
    <w:rsid w:val="00262094"/>
    <w:rsid w:val="002624FB"/>
    <w:rsid w:val="002647D9"/>
    <w:rsid w:val="0027116D"/>
    <w:rsid w:val="00273511"/>
    <w:rsid w:val="00273F04"/>
    <w:rsid w:val="0027514A"/>
    <w:rsid w:val="00276B4B"/>
    <w:rsid w:val="00276EB8"/>
    <w:rsid w:val="002770D6"/>
    <w:rsid w:val="0027759B"/>
    <w:rsid w:val="00282EE8"/>
    <w:rsid w:val="00282F06"/>
    <w:rsid w:val="002854B5"/>
    <w:rsid w:val="00290484"/>
    <w:rsid w:val="00291885"/>
    <w:rsid w:val="00292C43"/>
    <w:rsid w:val="00293863"/>
    <w:rsid w:val="00296614"/>
    <w:rsid w:val="0029738D"/>
    <w:rsid w:val="002A090A"/>
    <w:rsid w:val="002A15B5"/>
    <w:rsid w:val="002A1FDC"/>
    <w:rsid w:val="002A4132"/>
    <w:rsid w:val="002A4476"/>
    <w:rsid w:val="002A66EA"/>
    <w:rsid w:val="002A6A21"/>
    <w:rsid w:val="002B1FC5"/>
    <w:rsid w:val="002B307E"/>
    <w:rsid w:val="002B327A"/>
    <w:rsid w:val="002B5214"/>
    <w:rsid w:val="002B704C"/>
    <w:rsid w:val="002B73B0"/>
    <w:rsid w:val="002C0706"/>
    <w:rsid w:val="002C0FE7"/>
    <w:rsid w:val="002C4F5C"/>
    <w:rsid w:val="002C694B"/>
    <w:rsid w:val="002D0ADB"/>
    <w:rsid w:val="002D1AF6"/>
    <w:rsid w:val="002D2817"/>
    <w:rsid w:val="002D3305"/>
    <w:rsid w:val="002E01DD"/>
    <w:rsid w:val="002E1EF9"/>
    <w:rsid w:val="002E442F"/>
    <w:rsid w:val="002F09BC"/>
    <w:rsid w:val="002F1017"/>
    <w:rsid w:val="002F1652"/>
    <w:rsid w:val="002F6965"/>
    <w:rsid w:val="002F789F"/>
    <w:rsid w:val="0030398A"/>
    <w:rsid w:val="00305227"/>
    <w:rsid w:val="00305768"/>
    <w:rsid w:val="003059CC"/>
    <w:rsid w:val="00305A35"/>
    <w:rsid w:val="00306150"/>
    <w:rsid w:val="00307008"/>
    <w:rsid w:val="00310211"/>
    <w:rsid w:val="00310F2B"/>
    <w:rsid w:val="003110AF"/>
    <w:rsid w:val="00311C01"/>
    <w:rsid w:val="00312335"/>
    <w:rsid w:val="00312997"/>
    <w:rsid w:val="00312DEC"/>
    <w:rsid w:val="00314E3F"/>
    <w:rsid w:val="00314E4A"/>
    <w:rsid w:val="00315F48"/>
    <w:rsid w:val="003171D2"/>
    <w:rsid w:val="00320010"/>
    <w:rsid w:val="00320404"/>
    <w:rsid w:val="00322568"/>
    <w:rsid w:val="00322E87"/>
    <w:rsid w:val="00323CF2"/>
    <w:rsid w:val="003247A0"/>
    <w:rsid w:val="00324CF9"/>
    <w:rsid w:val="0032543C"/>
    <w:rsid w:val="00325790"/>
    <w:rsid w:val="0032751A"/>
    <w:rsid w:val="00330395"/>
    <w:rsid w:val="00330985"/>
    <w:rsid w:val="00331922"/>
    <w:rsid w:val="00332FAD"/>
    <w:rsid w:val="003347E8"/>
    <w:rsid w:val="00341B45"/>
    <w:rsid w:val="003434D1"/>
    <w:rsid w:val="00347B8E"/>
    <w:rsid w:val="00347BFC"/>
    <w:rsid w:val="0035266C"/>
    <w:rsid w:val="0035535D"/>
    <w:rsid w:val="00355821"/>
    <w:rsid w:val="003558FD"/>
    <w:rsid w:val="00355CBD"/>
    <w:rsid w:val="003562AF"/>
    <w:rsid w:val="00357DCF"/>
    <w:rsid w:val="00361688"/>
    <w:rsid w:val="00362B64"/>
    <w:rsid w:val="00364518"/>
    <w:rsid w:val="00364DDE"/>
    <w:rsid w:val="003666E1"/>
    <w:rsid w:val="00366D3D"/>
    <w:rsid w:val="003672C8"/>
    <w:rsid w:val="003712CD"/>
    <w:rsid w:val="003727BA"/>
    <w:rsid w:val="00376E8E"/>
    <w:rsid w:val="00376F8E"/>
    <w:rsid w:val="00382B21"/>
    <w:rsid w:val="00382BB0"/>
    <w:rsid w:val="00386D49"/>
    <w:rsid w:val="00390064"/>
    <w:rsid w:val="003901E7"/>
    <w:rsid w:val="00395195"/>
    <w:rsid w:val="00395668"/>
    <w:rsid w:val="00395C5F"/>
    <w:rsid w:val="00396DD7"/>
    <w:rsid w:val="00397743"/>
    <w:rsid w:val="003A1BD7"/>
    <w:rsid w:val="003A2899"/>
    <w:rsid w:val="003A33B1"/>
    <w:rsid w:val="003A7F29"/>
    <w:rsid w:val="003B08EF"/>
    <w:rsid w:val="003B3933"/>
    <w:rsid w:val="003B410E"/>
    <w:rsid w:val="003B51D0"/>
    <w:rsid w:val="003B6588"/>
    <w:rsid w:val="003B6A36"/>
    <w:rsid w:val="003B6B92"/>
    <w:rsid w:val="003B7E11"/>
    <w:rsid w:val="003C04D6"/>
    <w:rsid w:val="003C19E3"/>
    <w:rsid w:val="003C1D17"/>
    <w:rsid w:val="003C5FFD"/>
    <w:rsid w:val="003C67F2"/>
    <w:rsid w:val="003C6DCD"/>
    <w:rsid w:val="003D1F93"/>
    <w:rsid w:val="003D39C3"/>
    <w:rsid w:val="003E0DB9"/>
    <w:rsid w:val="003E1BB6"/>
    <w:rsid w:val="003E1E13"/>
    <w:rsid w:val="003E22B9"/>
    <w:rsid w:val="003E2DE8"/>
    <w:rsid w:val="003E591E"/>
    <w:rsid w:val="003E5D72"/>
    <w:rsid w:val="003E6DF4"/>
    <w:rsid w:val="003F143E"/>
    <w:rsid w:val="003F3F69"/>
    <w:rsid w:val="003F77BC"/>
    <w:rsid w:val="003F7ECF"/>
    <w:rsid w:val="003F7F9B"/>
    <w:rsid w:val="00400575"/>
    <w:rsid w:val="0040080C"/>
    <w:rsid w:val="00401DF5"/>
    <w:rsid w:val="00401F3E"/>
    <w:rsid w:val="00402C61"/>
    <w:rsid w:val="00405496"/>
    <w:rsid w:val="004079C4"/>
    <w:rsid w:val="00413C0E"/>
    <w:rsid w:val="0041521D"/>
    <w:rsid w:val="004155A0"/>
    <w:rsid w:val="0041616B"/>
    <w:rsid w:val="00416877"/>
    <w:rsid w:val="004171A9"/>
    <w:rsid w:val="00420D30"/>
    <w:rsid w:val="00421BB7"/>
    <w:rsid w:val="00421F05"/>
    <w:rsid w:val="004256C7"/>
    <w:rsid w:val="00426C71"/>
    <w:rsid w:val="00427417"/>
    <w:rsid w:val="00433847"/>
    <w:rsid w:val="00433A2F"/>
    <w:rsid w:val="00440332"/>
    <w:rsid w:val="00440581"/>
    <w:rsid w:val="00442991"/>
    <w:rsid w:val="00443011"/>
    <w:rsid w:val="00443D36"/>
    <w:rsid w:val="004500A6"/>
    <w:rsid w:val="004508C8"/>
    <w:rsid w:val="00453F1B"/>
    <w:rsid w:val="00454DDD"/>
    <w:rsid w:val="004555FB"/>
    <w:rsid w:val="00457CD7"/>
    <w:rsid w:val="00460575"/>
    <w:rsid w:val="00461EE8"/>
    <w:rsid w:val="0046453A"/>
    <w:rsid w:val="00464D35"/>
    <w:rsid w:val="00467A27"/>
    <w:rsid w:val="0047260F"/>
    <w:rsid w:val="00473325"/>
    <w:rsid w:val="00475554"/>
    <w:rsid w:val="00476FA2"/>
    <w:rsid w:val="0047744C"/>
    <w:rsid w:val="00481822"/>
    <w:rsid w:val="00481C55"/>
    <w:rsid w:val="00487055"/>
    <w:rsid w:val="004874D6"/>
    <w:rsid w:val="00494713"/>
    <w:rsid w:val="004947AF"/>
    <w:rsid w:val="004A1758"/>
    <w:rsid w:val="004A1BA6"/>
    <w:rsid w:val="004A21ED"/>
    <w:rsid w:val="004A28A1"/>
    <w:rsid w:val="004A2DEF"/>
    <w:rsid w:val="004A3895"/>
    <w:rsid w:val="004A447D"/>
    <w:rsid w:val="004A49C6"/>
    <w:rsid w:val="004A5EA2"/>
    <w:rsid w:val="004A7578"/>
    <w:rsid w:val="004B049C"/>
    <w:rsid w:val="004B0B33"/>
    <w:rsid w:val="004B0C87"/>
    <w:rsid w:val="004B1686"/>
    <w:rsid w:val="004B1872"/>
    <w:rsid w:val="004B217A"/>
    <w:rsid w:val="004B2BBA"/>
    <w:rsid w:val="004B378B"/>
    <w:rsid w:val="004B5007"/>
    <w:rsid w:val="004C2C3F"/>
    <w:rsid w:val="004C39A7"/>
    <w:rsid w:val="004C3EEA"/>
    <w:rsid w:val="004C5B60"/>
    <w:rsid w:val="004C69D0"/>
    <w:rsid w:val="004D10A0"/>
    <w:rsid w:val="004D2163"/>
    <w:rsid w:val="004D2D49"/>
    <w:rsid w:val="004D572B"/>
    <w:rsid w:val="004E2874"/>
    <w:rsid w:val="004E2BF7"/>
    <w:rsid w:val="004E3597"/>
    <w:rsid w:val="004E4585"/>
    <w:rsid w:val="004E64B4"/>
    <w:rsid w:val="004E675D"/>
    <w:rsid w:val="004E6D97"/>
    <w:rsid w:val="004E7703"/>
    <w:rsid w:val="004F0772"/>
    <w:rsid w:val="004F1FF8"/>
    <w:rsid w:val="004F3777"/>
    <w:rsid w:val="004F49C4"/>
    <w:rsid w:val="0050449E"/>
    <w:rsid w:val="00506F9E"/>
    <w:rsid w:val="00507730"/>
    <w:rsid w:val="00510134"/>
    <w:rsid w:val="00510F38"/>
    <w:rsid w:val="00511CC4"/>
    <w:rsid w:val="00512B0D"/>
    <w:rsid w:val="005140C0"/>
    <w:rsid w:val="0051629A"/>
    <w:rsid w:val="00516D9B"/>
    <w:rsid w:val="00517E08"/>
    <w:rsid w:val="00520B09"/>
    <w:rsid w:val="0052131C"/>
    <w:rsid w:val="00525613"/>
    <w:rsid w:val="00526C5A"/>
    <w:rsid w:val="00526CCA"/>
    <w:rsid w:val="00527545"/>
    <w:rsid w:val="00527913"/>
    <w:rsid w:val="00527CD1"/>
    <w:rsid w:val="00527F71"/>
    <w:rsid w:val="005305F1"/>
    <w:rsid w:val="005309B7"/>
    <w:rsid w:val="00531A1F"/>
    <w:rsid w:val="005323B5"/>
    <w:rsid w:val="005351F8"/>
    <w:rsid w:val="005353E1"/>
    <w:rsid w:val="00536FAD"/>
    <w:rsid w:val="005418C7"/>
    <w:rsid w:val="00541B8B"/>
    <w:rsid w:val="00543742"/>
    <w:rsid w:val="00543F02"/>
    <w:rsid w:val="005441E1"/>
    <w:rsid w:val="00546EC1"/>
    <w:rsid w:val="00547549"/>
    <w:rsid w:val="00547CD8"/>
    <w:rsid w:val="005505ED"/>
    <w:rsid w:val="00552A7F"/>
    <w:rsid w:val="00555E36"/>
    <w:rsid w:val="00556B5F"/>
    <w:rsid w:val="0055726E"/>
    <w:rsid w:val="00561139"/>
    <w:rsid w:val="0056318F"/>
    <w:rsid w:val="00566073"/>
    <w:rsid w:val="00566DD0"/>
    <w:rsid w:val="005673C1"/>
    <w:rsid w:val="00567642"/>
    <w:rsid w:val="0057095A"/>
    <w:rsid w:val="00572A25"/>
    <w:rsid w:val="00573733"/>
    <w:rsid w:val="00574F14"/>
    <w:rsid w:val="005759B1"/>
    <w:rsid w:val="00576E82"/>
    <w:rsid w:val="00577605"/>
    <w:rsid w:val="0058076D"/>
    <w:rsid w:val="0058102D"/>
    <w:rsid w:val="00581F59"/>
    <w:rsid w:val="00583CFE"/>
    <w:rsid w:val="005860DF"/>
    <w:rsid w:val="005906C4"/>
    <w:rsid w:val="00590CFF"/>
    <w:rsid w:val="005921E4"/>
    <w:rsid w:val="00596B65"/>
    <w:rsid w:val="005A028F"/>
    <w:rsid w:val="005A1117"/>
    <w:rsid w:val="005A336A"/>
    <w:rsid w:val="005A57C1"/>
    <w:rsid w:val="005A6DC5"/>
    <w:rsid w:val="005B0628"/>
    <w:rsid w:val="005B0B81"/>
    <w:rsid w:val="005B0C9A"/>
    <w:rsid w:val="005B3419"/>
    <w:rsid w:val="005B4A26"/>
    <w:rsid w:val="005B4D7A"/>
    <w:rsid w:val="005C2DFD"/>
    <w:rsid w:val="005C6604"/>
    <w:rsid w:val="005C6B7F"/>
    <w:rsid w:val="005C7A36"/>
    <w:rsid w:val="005C7BE6"/>
    <w:rsid w:val="005D2451"/>
    <w:rsid w:val="005D287A"/>
    <w:rsid w:val="005D3462"/>
    <w:rsid w:val="005D4203"/>
    <w:rsid w:val="005D501F"/>
    <w:rsid w:val="005E0B13"/>
    <w:rsid w:val="005E5472"/>
    <w:rsid w:val="005E54A9"/>
    <w:rsid w:val="005E6D91"/>
    <w:rsid w:val="005F0061"/>
    <w:rsid w:val="005F0153"/>
    <w:rsid w:val="005F05B8"/>
    <w:rsid w:val="005F4AB5"/>
    <w:rsid w:val="00601AE9"/>
    <w:rsid w:val="006027C8"/>
    <w:rsid w:val="00602DD5"/>
    <w:rsid w:val="0060731C"/>
    <w:rsid w:val="00607477"/>
    <w:rsid w:val="0061073B"/>
    <w:rsid w:val="00610AE5"/>
    <w:rsid w:val="00610D24"/>
    <w:rsid w:val="00611050"/>
    <w:rsid w:val="00612548"/>
    <w:rsid w:val="0061330C"/>
    <w:rsid w:val="00613883"/>
    <w:rsid w:val="00613DC8"/>
    <w:rsid w:val="0061403F"/>
    <w:rsid w:val="006146DF"/>
    <w:rsid w:val="00614EA6"/>
    <w:rsid w:val="006168E8"/>
    <w:rsid w:val="00617B1B"/>
    <w:rsid w:val="00620AC0"/>
    <w:rsid w:val="00620F97"/>
    <w:rsid w:val="00623E67"/>
    <w:rsid w:val="00624811"/>
    <w:rsid w:val="0062598B"/>
    <w:rsid w:val="0062788A"/>
    <w:rsid w:val="00627B49"/>
    <w:rsid w:val="00633300"/>
    <w:rsid w:val="00633DF9"/>
    <w:rsid w:val="00634432"/>
    <w:rsid w:val="006376CC"/>
    <w:rsid w:val="0064238C"/>
    <w:rsid w:val="00644236"/>
    <w:rsid w:val="00650C07"/>
    <w:rsid w:val="00650D7D"/>
    <w:rsid w:val="00654D81"/>
    <w:rsid w:val="00654E46"/>
    <w:rsid w:val="006556C9"/>
    <w:rsid w:val="00656C25"/>
    <w:rsid w:val="00657518"/>
    <w:rsid w:val="0066074F"/>
    <w:rsid w:val="0066122C"/>
    <w:rsid w:val="0066204E"/>
    <w:rsid w:val="0066273F"/>
    <w:rsid w:val="00662AF9"/>
    <w:rsid w:val="0067076D"/>
    <w:rsid w:val="006717B0"/>
    <w:rsid w:val="00672DB3"/>
    <w:rsid w:val="00672DD1"/>
    <w:rsid w:val="00674D62"/>
    <w:rsid w:val="006815FD"/>
    <w:rsid w:val="00683174"/>
    <w:rsid w:val="0068382C"/>
    <w:rsid w:val="00683919"/>
    <w:rsid w:val="006839F2"/>
    <w:rsid w:val="0068420C"/>
    <w:rsid w:val="00684765"/>
    <w:rsid w:val="00686C37"/>
    <w:rsid w:val="00687873"/>
    <w:rsid w:val="00693CFE"/>
    <w:rsid w:val="00694CB2"/>
    <w:rsid w:val="00694F53"/>
    <w:rsid w:val="00695D0F"/>
    <w:rsid w:val="006A2078"/>
    <w:rsid w:val="006A3E03"/>
    <w:rsid w:val="006A45EC"/>
    <w:rsid w:val="006A5CF6"/>
    <w:rsid w:val="006A6667"/>
    <w:rsid w:val="006A7DBB"/>
    <w:rsid w:val="006B0DB6"/>
    <w:rsid w:val="006B0FE7"/>
    <w:rsid w:val="006B1931"/>
    <w:rsid w:val="006B4AF2"/>
    <w:rsid w:val="006B4B87"/>
    <w:rsid w:val="006B55C2"/>
    <w:rsid w:val="006B77D5"/>
    <w:rsid w:val="006B792A"/>
    <w:rsid w:val="006B7C41"/>
    <w:rsid w:val="006C0185"/>
    <w:rsid w:val="006C0667"/>
    <w:rsid w:val="006C0790"/>
    <w:rsid w:val="006C2DA5"/>
    <w:rsid w:val="006C3974"/>
    <w:rsid w:val="006D1ADC"/>
    <w:rsid w:val="006D35F7"/>
    <w:rsid w:val="006D3933"/>
    <w:rsid w:val="006D465F"/>
    <w:rsid w:val="006E0E3C"/>
    <w:rsid w:val="006E1174"/>
    <w:rsid w:val="006E1AFC"/>
    <w:rsid w:val="006E3C54"/>
    <w:rsid w:val="006E41AE"/>
    <w:rsid w:val="006E436E"/>
    <w:rsid w:val="006E572E"/>
    <w:rsid w:val="006E5902"/>
    <w:rsid w:val="006E59DE"/>
    <w:rsid w:val="006F179F"/>
    <w:rsid w:val="006F3073"/>
    <w:rsid w:val="006F5567"/>
    <w:rsid w:val="006F6A27"/>
    <w:rsid w:val="006F6F02"/>
    <w:rsid w:val="006F7154"/>
    <w:rsid w:val="007031BF"/>
    <w:rsid w:val="0070376A"/>
    <w:rsid w:val="00704E53"/>
    <w:rsid w:val="007050DC"/>
    <w:rsid w:val="00705343"/>
    <w:rsid w:val="007059ED"/>
    <w:rsid w:val="0071027A"/>
    <w:rsid w:val="00710F90"/>
    <w:rsid w:val="00711796"/>
    <w:rsid w:val="00711BB3"/>
    <w:rsid w:val="00711DFB"/>
    <w:rsid w:val="00712267"/>
    <w:rsid w:val="00712422"/>
    <w:rsid w:val="007130A6"/>
    <w:rsid w:val="0071377D"/>
    <w:rsid w:val="00713CE4"/>
    <w:rsid w:val="00714BCE"/>
    <w:rsid w:val="00715006"/>
    <w:rsid w:val="00716508"/>
    <w:rsid w:val="007240A2"/>
    <w:rsid w:val="007242A6"/>
    <w:rsid w:val="00724ED7"/>
    <w:rsid w:val="007262B5"/>
    <w:rsid w:val="00726B46"/>
    <w:rsid w:val="0072716C"/>
    <w:rsid w:val="00730E0D"/>
    <w:rsid w:val="00732910"/>
    <w:rsid w:val="00733AE2"/>
    <w:rsid w:val="00737B18"/>
    <w:rsid w:val="0074117A"/>
    <w:rsid w:val="007435D9"/>
    <w:rsid w:val="00746535"/>
    <w:rsid w:val="0074755D"/>
    <w:rsid w:val="0074788D"/>
    <w:rsid w:val="007479C0"/>
    <w:rsid w:val="0075005B"/>
    <w:rsid w:val="0075018D"/>
    <w:rsid w:val="00750FCB"/>
    <w:rsid w:val="00752833"/>
    <w:rsid w:val="00754109"/>
    <w:rsid w:val="007575D1"/>
    <w:rsid w:val="0076017B"/>
    <w:rsid w:val="00760C0F"/>
    <w:rsid w:val="00762066"/>
    <w:rsid w:val="0076317C"/>
    <w:rsid w:val="00763C07"/>
    <w:rsid w:val="00765943"/>
    <w:rsid w:val="0077039C"/>
    <w:rsid w:val="0077064B"/>
    <w:rsid w:val="00771C5D"/>
    <w:rsid w:val="00772BD6"/>
    <w:rsid w:val="0077737B"/>
    <w:rsid w:val="00780302"/>
    <w:rsid w:val="007819C3"/>
    <w:rsid w:val="00781E5A"/>
    <w:rsid w:val="00785FF4"/>
    <w:rsid w:val="007861D0"/>
    <w:rsid w:val="00786F7B"/>
    <w:rsid w:val="0078746B"/>
    <w:rsid w:val="007929E9"/>
    <w:rsid w:val="00794DFB"/>
    <w:rsid w:val="00794E05"/>
    <w:rsid w:val="007962DB"/>
    <w:rsid w:val="00796F8B"/>
    <w:rsid w:val="00797C41"/>
    <w:rsid w:val="007A105E"/>
    <w:rsid w:val="007A1520"/>
    <w:rsid w:val="007A2596"/>
    <w:rsid w:val="007A2D11"/>
    <w:rsid w:val="007A382A"/>
    <w:rsid w:val="007A5667"/>
    <w:rsid w:val="007A6760"/>
    <w:rsid w:val="007A6D52"/>
    <w:rsid w:val="007B03CE"/>
    <w:rsid w:val="007B08B2"/>
    <w:rsid w:val="007B0D34"/>
    <w:rsid w:val="007B318A"/>
    <w:rsid w:val="007B323B"/>
    <w:rsid w:val="007B3E70"/>
    <w:rsid w:val="007B6414"/>
    <w:rsid w:val="007B68A2"/>
    <w:rsid w:val="007C058B"/>
    <w:rsid w:val="007C3DC9"/>
    <w:rsid w:val="007C69EE"/>
    <w:rsid w:val="007C7334"/>
    <w:rsid w:val="007D28BB"/>
    <w:rsid w:val="007D3302"/>
    <w:rsid w:val="007D3980"/>
    <w:rsid w:val="007D406E"/>
    <w:rsid w:val="007D512D"/>
    <w:rsid w:val="007D5A9E"/>
    <w:rsid w:val="007D693E"/>
    <w:rsid w:val="007D6AA9"/>
    <w:rsid w:val="007D78A5"/>
    <w:rsid w:val="007D7C8E"/>
    <w:rsid w:val="007D7DCF"/>
    <w:rsid w:val="007E025C"/>
    <w:rsid w:val="007E0748"/>
    <w:rsid w:val="007E07D9"/>
    <w:rsid w:val="007E0805"/>
    <w:rsid w:val="007E116D"/>
    <w:rsid w:val="007E23D6"/>
    <w:rsid w:val="007E3B31"/>
    <w:rsid w:val="007E6FAA"/>
    <w:rsid w:val="007F12F9"/>
    <w:rsid w:val="007F2BFB"/>
    <w:rsid w:val="007F4246"/>
    <w:rsid w:val="007F7DE3"/>
    <w:rsid w:val="008013EA"/>
    <w:rsid w:val="00801D1B"/>
    <w:rsid w:val="00804614"/>
    <w:rsid w:val="00805419"/>
    <w:rsid w:val="0080686D"/>
    <w:rsid w:val="00810C07"/>
    <w:rsid w:val="00811D97"/>
    <w:rsid w:val="00813692"/>
    <w:rsid w:val="0081658C"/>
    <w:rsid w:val="008168F7"/>
    <w:rsid w:val="00816A24"/>
    <w:rsid w:val="00820F72"/>
    <w:rsid w:val="00821160"/>
    <w:rsid w:val="008215C1"/>
    <w:rsid w:val="00822BB9"/>
    <w:rsid w:val="00823730"/>
    <w:rsid w:val="0082546B"/>
    <w:rsid w:val="00826D59"/>
    <w:rsid w:val="008270AF"/>
    <w:rsid w:val="0082793A"/>
    <w:rsid w:val="00831C5B"/>
    <w:rsid w:val="00834556"/>
    <w:rsid w:val="00834DA5"/>
    <w:rsid w:val="0083689B"/>
    <w:rsid w:val="00843879"/>
    <w:rsid w:val="00844592"/>
    <w:rsid w:val="0084494C"/>
    <w:rsid w:val="008501F3"/>
    <w:rsid w:val="0085305B"/>
    <w:rsid w:val="008544F0"/>
    <w:rsid w:val="00854E05"/>
    <w:rsid w:val="00854E8B"/>
    <w:rsid w:val="00855A4C"/>
    <w:rsid w:val="008571C9"/>
    <w:rsid w:val="008604B4"/>
    <w:rsid w:val="0086187E"/>
    <w:rsid w:val="0086202F"/>
    <w:rsid w:val="0086358F"/>
    <w:rsid w:val="00864A36"/>
    <w:rsid w:val="008655C4"/>
    <w:rsid w:val="0086664A"/>
    <w:rsid w:val="00866E1F"/>
    <w:rsid w:val="00867B1D"/>
    <w:rsid w:val="00875E47"/>
    <w:rsid w:val="008764B0"/>
    <w:rsid w:val="00876DCB"/>
    <w:rsid w:val="00881495"/>
    <w:rsid w:val="00881512"/>
    <w:rsid w:val="00886172"/>
    <w:rsid w:val="00890400"/>
    <w:rsid w:val="00893AEC"/>
    <w:rsid w:val="00895567"/>
    <w:rsid w:val="00896506"/>
    <w:rsid w:val="008A04A0"/>
    <w:rsid w:val="008A0B24"/>
    <w:rsid w:val="008A21A8"/>
    <w:rsid w:val="008A21D1"/>
    <w:rsid w:val="008A2407"/>
    <w:rsid w:val="008A2650"/>
    <w:rsid w:val="008A421B"/>
    <w:rsid w:val="008A5ADB"/>
    <w:rsid w:val="008B05D4"/>
    <w:rsid w:val="008B063A"/>
    <w:rsid w:val="008B1656"/>
    <w:rsid w:val="008B2982"/>
    <w:rsid w:val="008B537D"/>
    <w:rsid w:val="008C15EF"/>
    <w:rsid w:val="008C1713"/>
    <w:rsid w:val="008C1D14"/>
    <w:rsid w:val="008C264F"/>
    <w:rsid w:val="008C321B"/>
    <w:rsid w:val="008C471A"/>
    <w:rsid w:val="008C4961"/>
    <w:rsid w:val="008C4CB4"/>
    <w:rsid w:val="008D0670"/>
    <w:rsid w:val="008D54DC"/>
    <w:rsid w:val="008D59D8"/>
    <w:rsid w:val="008D6C07"/>
    <w:rsid w:val="008D6D2C"/>
    <w:rsid w:val="008D75A0"/>
    <w:rsid w:val="008E29B2"/>
    <w:rsid w:val="008E416C"/>
    <w:rsid w:val="008E5F88"/>
    <w:rsid w:val="008E612E"/>
    <w:rsid w:val="008E74E3"/>
    <w:rsid w:val="008F0A59"/>
    <w:rsid w:val="008F4761"/>
    <w:rsid w:val="008F47A6"/>
    <w:rsid w:val="008F59D2"/>
    <w:rsid w:val="008F6252"/>
    <w:rsid w:val="008F62CA"/>
    <w:rsid w:val="008F7BBD"/>
    <w:rsid w:val="008F7E3D"/>
    <w:rsid w:val="00902D96"/>
    <w:rsid w:val="00907EAC"/>
    <w:rsid w:val="0091034C"/>
    <w:rsid w:val="0091063A"/>
    <w:rsid w:val="00910AE1"/>
    <w:rsid w:val="00913729"/>
    <w:rsid w:val="00916682"/>
    <w:rsid w:val="00916856"/>
    <w:rsid w:val="0091737B"/>
    <w:rsid w:val="009175BA"/>
    <w:rsid w:val="00920DA2"/>
    <w:rsid w:val="00920E60"/>
    <w:rsid w:val="0092180A"/>
    <w:rsid w:val="00923E92"/>
    <w:rsid w:val="0092402B"/>
    <w:rsid w:val="0092410C"/>
    <w:rsid w:val="009241E0"/>
    <w:rsid w:val="00925BE9"/>
    <w:rsid w:val="00926CEC"/>
    <w:rsid w:val="0092785C"/>
    <w:rsid w:val="009314DC"/>
    <w:rsid w:val="00932442"/>
    <w:rsid w:val="00935C56"/>
    <w:rsid w:val="00937E43"/>
    <w:rsid w:val="00942B7F"/>
    <w:rsid w:val="00943A9E"/>
    <w:rsid w:val="00944641"/>
    <w:rsid w:val="00947164"/>
    <w:rsid w:val="009476C4"/>
    <w:rsid w:val="009479D5"/>
    <w:rsid w:val="009546EC"/>
    <w:rsid w:val="009552DE"/>
    <w:rsid w:val="00957A67"/>
    <w:rsid w:val="009645D9"/>
    <w:rsid w:val="00970226"/>
    <w:rsid w:val="009711D3"/>
    <w:rsid w:val="00972DB9"/>
    <w:rsid w:val="00972FEB"/>
    <w:rsid w:val="00974D2A"/>
    <w:rsid w:val="00975A5E"/>
    <w:rsid w:val="00975D81"/>
    <w:rsid w:val="009772CB"/>
    <w:rsid w:val="00982113"/>
    <w:rsid w:val="009841E0"/>
    <w:rsid w:val="0098536A"/>
    <w:rsid w:val="00985530"/>
    <w:rsid w:val="009862A9"/>
    <w:rsid w:val="009868EE"/>
    <w:rsid w:val="009903C6"/>
    <w:rsid w:val="00991860"/>
    <w:rsid w:val="009918E8"/>
    <w:rsid w:val="009925E3"/>
    <w:rsid w:val="0099525F"/>
    <w:rsid w:val="0099668A"/>
    <w:rsid w:val="00996870"/>
    <w:rsid w:val="00997FF8"/>
    <w:rsid w:val="009A2017"/>
    <w:rsid w:val="009A48B7"/>
    <w:rsid w:val="009A72EA"/>
    <w:rsid w:val="009B02EB"/>
    <w:rsid w:val="009B594D"/>
    <w:rsid w:val="009B7844"/>
    <w:rsid w:val="009C0A04"/>
    <w:rsid w:val="009C1EB4"/>
    <w:rsid w:val="009C220B"/>
    <w:rsid w:val="009C2A33"/>
    <w:rsid w:val="009C2CD9"/>
    <w:rsid w:val="009C5AC5"/>
    <w:rsid w:val="009C5C89"/>
    <w:rsid w:val="009C5E30"/>
    <w:rsid w:val="009C730C"/>
    <w:rsid w:val="009D2E53"/>
    <w:rsid w:val="009D3862"/>
    <w:rsid w:val="009D5A53"/>
    <w:rsid w:val="009D6009"/>
    <w:rsid w:val="009D76D8"/>
    <w:rsid w:val="009E017D"/>
    <w:rsid w:val="009E0EDC"/>
    <w:rsid w:val="009E155F"/>
    <w:rsid w:val="009E1DE2"/>
    <w:rsid w:val="009E2884"/>
    <w:rsid w:val="009E52BA"/>
    <w:rsid w:val="009E6424"/>
    <w:rsid w:val="009E67CF"/>
    <w:rsid w:val="009F1439"/>
    <w:rsid w:val="009F157F"/>
    <w:rsid w:val="009F3408"/>
    <w:rsid w:val="009F3D15"/>
    <w:rsid w:val="009F5409"/>
    <w:rsid w:val="009F5526"/>
    <w:rsid w:val="009F5D94"/>
    <w:rsid w:val="009F7B2B"/>
    <w:rsid w:val="009F7F26"/>
    <w:rsid w:val="00A00CF2"/>
    <w:rsid w:val="00A0363E"/>
    <w:rsid w:val="00A03808"/>
    <w:rsid w:val="00A03EAD"/>
    <w:rsid w:val="00A04476"/>
    <w:rsid w:val="00A104DC"/>
    <w:rsid w:val="00A14ABA"/>
    <w:rsid w:val="00A171F9"/>
    <w:rsid w:val="00A17C54"/>
    <w:rsid w:val="00A20EBE"/>
    <w:rsid w:val="00A22913"/>
    <w:rsid w:val="00A2302A"/>
    <w:rsid w:val="00A239D2"/>
    <w:rsid w:val="00A23BFC"/>
    <w:rsid w:val="00A2649C"/>
    <w:rsid w:val="00A277CE"/>
    <w:rsid w:val="00A317F4"/>
    <w:rsid w:val="00A35BB2"/>
    <w:rsid w:val="00A35F42"/>
    <w:rsid w:val="00A42AA2"/>
    <w:rsid w:val="00A45051"/>
    <w:rsid w:val="00A452D5"/>
    <w:rsid w:val="00A4579D"/>
    <w:rsid w:val="00A47074"/>
    <w:rsid w:val="00A510A7"/>
    <w:rsid w:val="00A514FC"/>
    <w:rsid w:val="00A53D32"/>
    <w:rsid w:val="00A54637"/>
    <w:rsid w:val="00A55095"/>
    <w:rsid w:val="00A5690D"/>
    <w:rsid w:val="00A6009B"/>
    <w:rsid w:val="00A63F06"/>
    <w:rsid w:val="00A64149"/>
    <w:rsid w:val="00A641CA"/>
    <w:rsid w:val="00A6591E"/>
    <w:rsid w:val="00A672DF"/>
    <w:rsid w:val="00A673E2"/>
    <w:rsid w:val="00A70D01"/>
    <w:rsid w:val="00A71584"/>
    <w:rsid w:val="00A77E49"/>
    <w:rsid w:val="00A802EC"/>
    <w:rsid w:val="00A8087B"/>
    <w:rsid w:val="00A8150C"/>
    <w:rsid w:val="00A81765"/>
    <w:rsid w:val="00A8217D"/>
    <w:rsid w:val="00A83B25"/>
    <w:rsid w:val="00A845F9"/>
    <w:rsid w:val="00A90E84"/>
    <w:rsid w:val="00A91526"/>
    <w:rsid w:val="00A92277"/>
    <w:rsid w:val="00A935E3"/>
    <w:rsid w:val="00A93E45"/>
    <w:rsid w:val="00A944D7"/>
    <w:rsid w:val="00A94B3B"/>
    <w:rsid w:val="00A950A2"/>
    <w:rsid w:val="00A95829"/>
    <w:rsid w:val="00A95DE8"/>
    <w:rsid w:val="00A96859"/>
    <w:rsid w:val="00AA1D4A"/>
    <w:rsid w:val="00AA2847"/>
    <w:rsid w:val="00AA3F32"/>
    <w:rsid w:val="00AA48F4"/>
    <w:rsid w:val="00AA5420"/>
    <w:rsid w:val="00AB40EC"/>
    <w:rsid w:val="00AB4B05"/>
    <w:rsid w:val="00AB5A5F"/>
    <w:rsid w:val="00AB60A5"/>
    <w:rsid w:val="00AC0E55"/>
    <w:rsid w:val="00AC1ECC"/>
    <w:rsid w:val="00AC595E"/>
    <w:rsid w:val="00AD0017"/>
    <w:rsid w:val="00AD153C"/>
    <w:rsid w:val="00AD1FA9"/>
    <w:rsid w:val="00AD22AA"/>
    <w:rsid w:val="00AD31C2"/>
    <w:rsid w:val="00AD445A"/>
    <w:rsid w:val="00AD454B"/>
    <w:rsid w:val="00AD6798"/>
    <w:rsid w:val="00AD70D9"/>
    <w:rsid w:val="00AE0DE7"/>
    <w:rsid w:val="00AE224E"/>
    <w:rsid w:val="00AE2742"/>
    <w:rsid w:val="00AE5157"/>
    <w:rsid w:val="00AE7BB8"/>
    <w:rsid w:val="00AF0ACE"/>
    <w:rsid w:val="00AF230D"/>
    <w:rsid w:val="00AF4349"/>
    <w:rsid w:val="00AF53F7"/>
    <w:rsid w:val="00AF5546"/>
    <w:rsid w:val="00AF5B17"/>
    <w:rsid w:val="00AF7038"/>
    <w:rsid w:val="00B0029A"/>
    <w:rsid w:val="00B01DD5"/>
    <w:rsid w:val="00B03808"/>
    <w:rsid w:val="00B05179"/>
    <w:rsid w:val="00B071EA"/>
    <w:rsid w:val="00B10C1A"/>
    <w:rsid w:val="00B12AAF"/>
    <w:rsid w:val="00B14945"/>
    <w:rsid w:val="00B14C6B"/>
    <w:rsid w:val="00B20931"/>
    <w:rsid w:val="00B2153B"/>
    <w:rsid w:val="00B21F40"/>
    <w:rsid w:val="00B2435B"/>
    <w:rsid w:val="00B26368"/>
    <w:rsid w:val="00B32606"/>
    <w:rsid w:val="00B424B9"/>
    <w:rsid w:val="00B42581"/>
    <w:rsid w:val="00B42EF9"/>
    <w:rsid w:val="00B437E3"/>
    <w:rsid w:val="00B445BD"/>
    <w:rsid w:val="00B47A6D"/>
    <w:rsid w:val="00B525E5"/>
    <w:rsid w:val="00B53630"/>
    <w:rsid w:val="00B537A9"/>
    <w:rsid w:val="00B615A1"/>
    <w:rsid w:val="00B642AA"/>
    <w:rsid w:val="00B64A0C"/>
    <w:rsid w:val="00B65570"/>
    <w:rsid w:val="00B67637"/>
    <w:rsid w:val="00B67E36"/>
    <w:rsid w:val="00B72B29"/>
    <w:rsid w:val="00B73527"/>
    <w:rsid w:val="00B7465E"/>
    <w:rsid w:val="00B75101"/>
    <w:rsid w:val="00B77356"/>
    <w:rsid w:val="00B80878"/>
    <w:rsid w:val="00B8114A"/>
    <w:rsid w:val="00B81E22"/>
    <w:rsid w:val="00B8281B"/>
    <w:rsid w:val="00B93AA1"/>
    <w:rsid w:val="00B956EC"/>
    <w:rsid w:val="00B97175"/>
    <w:rsid w:val="00B9748A"/>
    <w:rsid w:val="00BA0094"/>
    <w:rsid w:val="00BA04F2"/>
    <w:rsid w:val="00BA098D"/>
    <w:rsid w:val="00BA10D5"/>
    <w:rsid w:val="00BA12BA"/>
    <w:rsid w:val="00BA1DFE"/>
    <w:rsid w:val="00BA3C91"/>
    <w:rsid w:val="00BA3D81"/>
    <w:rsid w:val="00BA5C4B"/>
    <w:rsid w:val="00BA7CD5"/>
    <w:rsid w:val="00BB0623"/>
    <w:rsid w:val="00BB12CC"/>
    <w:rsid w:val="00BB1C55"/>
    <w:rsid w:val="00BB1CC9"/>
    <w:rsid w:val="00BB3E69"/>
    <w:rsid w:val="00BB4ECB"/>
    <w:rsid w:val="00BB794B"/>
    <w:rsid w:val="00BC0649"/>
    <w:rsid w:val="00BC1A4E"/>
    <w:rsid w:val="00BC1BF2"/>
    <w:rsid w:val="00BC2CB6"/>
    <w:rsid w:val="00BC42A3"/>
    <w:rsid w:val="00BC517A"/>
    <w:rsid w:val="00BC531B"/>
    <w:rsid w:val="00BC6CDD"/>
    <w:rsid w:val="00BC6DF9"/>
    <w:rsid w:val="00BC73E0"/>
    <w:rsid w:val="00BD1B9C"/>
    <w:rsid w:val="00BD1BCC"/>
    <w:rsid w:val="00BD78D7"/>
    <w:rsid w:val="00BE12F5"/>
    <w:rsid w:val="00BE63C7"/>
    <w:rsid w:val="00BE6CB8"/>
    <w:rsid w:val="00BF0D27"/>
    <w:rsid w:val="00BF20D1"/>
    <w:rsid w:val="00BF443A"/>
    <w:rsid w:val="00BF58A7"/>
    <w:rsid w:val="00BF5AB1"/>
    <w:rsid w:val="00C000A2"/>
    <w:rsid w:val="00C01CCE"/>
    <w:rsid w:val="00C01E3C"/>
    <w:rsid w:val="00C02CE3"/>
    <w:rsid w:val="00C060E6"/>
    <w:rsid w:val="00C06C0F"/>
    <w:rsid w:val="00C07545"/>
    <w:rsid w:val="00C07972"/>
    <w:rsid w:val="00C1010A"/>
    <w:rsid w:val="00C1048F"/>
    <w:rsid w:val="00C108D0"/>
    <w:rsid w:val="00C10FC0"/>
    <w:rsid w:val="00C11893"/>
    <w:rsid w:val="00C11BD7"/>
    <w:rsid w:val="00C12187"/>
    <w:rsid w:val="00C13F26"/>
    <w:rsid w:val="00C141F4"/>
    <w:rsid w:val="00C15DCD"/>
    <w:rsid w:val="00C172AC"/>
    <w:rsid w:val="00C210D2"/>
    <w:rsid w:val="00C2453F"/>
    <w:rsid w:val="00C25420"/>
    <w:rsid w:val="00C25437"/>
    <w:rsid w:val="00C25555"/>
    <w:rsid w:val="00C25735"/>
    <w:rsid w:val="00C27A1B"/>
    <w:rsid w:val="00C27ECD"/>
    <w:rsid w:val="00C3116E"/>
    <w:rsid w:val="00C31385"/>
    <w:rsid w:val="00C31968"/>
    <w:rsid w:val="00C32ED7"/>
    <w:rsid w:val="00C35DDB"/>
    <w:rsid w:val="00C36C48"/>
    <w:rsid w:val="00C36EEE"/>
    <w:rsid w:val="00C4188F"/>
    <w:rsid w:val="00C41D03"/>
    <w:rsid w:val="00C434BC"/>
    <w:rsid w:val="00C44A3C"/>
    <w:rsid w:val="00C44BE0"/>
    <w:rsid w:val="00C47094"/>
    <w:rsid w:val="00C513B5"/>
    <w:rsid w:val="00C54226"/>
    <w:rsid w:val="00C56061"/>
    <w:rsid w:val="00C61EA9"/>
    <w:rsid w:val="00C70F7C"/>
    <w:rsid w:val="00C7106F"/>
    <w:rsid w:val="00C711B9"/>
    <w:rsid w:val="00C72965"/>
    <w:rsid w:val="00C744B6"/>
    <w:rsid w:val="00C74A5E"/>
    <w:rsid w:val="00C74EE8"/>
    <w:rsid w:val="00C75FAE"/>
    <w:rsid w:val="00C76C8D"/>
    <w:rsid w:val="00C80746"/>
    <w:rsid w:val="00C81813"/>
    <w:rsid w:val="00C84C44"/>
    <w:rsid w:val="00C863A6"/>
    <w:rsid w:val="00C87DA0"/>
    <w:rsid w:val="00C93643"/>
    <w:rsid w:val="00C94391"/>
    <w:rsid w:val="00C96F96"/>
    <w:rsid w:val="00C976A1"/>
    <w:rsid w:val="00CA119F"/>
    <w:rsid w:val="00CA1633"/>
    <w:rsid w:val="00CA39B2"/>
    <w:rsid w:val="00CA576D"/>
    <w:rsid w:val="00CB0D73"/>
    <w:rsid w:val="00CB5FAC"/>
    <w:rsid w:val="00CB6281"/>
    <w:rsid w:val="00CB7517"/>
    <w:rsid w:val="00CC1CB9"/>
    <w:rsid w:val="00CC1E1D"/>
    <w:rsid w:val="00CC273A"/>
    <w:rsid w:val="00CC3EFD"/>
    <w:rsid w:val="00CC4AB0"/>
    <w:rsid w:val="00CC5751"/>
    <w:rsid w:val="00CC6D6F"/>
    <w:rsid w:val="00CC7719"/>
    <w:rsid w:val="00CD41EF"/>
    <w:rsid w:val="00CE042F"/>
    <w:rsid w:val="00CE1AFE"/>
    <w:rsid w:val="00CE69CC"/>
    <w:rsid w:val="00CE6F05"/>
    <w:rsid w:val="00CF14FF"/>
    <w:rsid w:val="00CF1A21"/>
    <w:rsid w:val="00CF5546"/>
    <w:rsid w:val="00CF6C9F"/>
    <w:rsid w:val="00CF70CE"/>
    <w:rsid w:val="00CF74A8"/>
    <w:rsid w:val="00CF799D"/>
    <w:rsid w:val="00D03F74"/>
    <w:rsid w:val="00D13B79"/>
    <w:rsid w:val="00D13C18"/>
    <w:rsid w:val="00D16399"/>
    <w:rsid w:val="00D166D3"/>
    <w:rsid w:val="00D167AF"/>
    <w:rsid w:val="00D16ED1"/>
    <w:rsid w:val="00D17EB6"/>
    <w:rsid w:val="00D20BC8"/>
    <w:rsid w:val="00D22537"/>
    <w:rsid w:val="00D227A3"/>
    <w:rsid w:val="00D22A77"/>
    <w:rsid w:val="00D24240"/>
    <w:rsid w:val="00D24B1C"/>
    <w:rsid w:val="00D27F95"/>
    <w:rsid w:val="00D316B7"/>
    <w:rsid w:val="00D31DE4"/>
    <w:rsid w:val="00D34368"/>
    <w:rsid w:val="00D40C93"/>
    <w:rsid w:val="00D4143B"/>
    <w:rsid w:val="00D425A5"/>
    <w:rsid w:val="00D44629"/>
    <w:rsid w:val="00D4478D"/>
    <w:rsid w:val="00D44EFF"/>
    <w:rsid w:val="00D4527E"/>
    <w:rsid w:val="00D463F1"/>
    <w:rsid w:val="00D46953"/>
    <w:rsid w:val="00D47A67"/>
    <w:rsid w:val="00D5077C"/>
    <w:rsid w:val="00D517EF"/>
    <w:rsid w:val="00D53B63"/>
    <w:rsid w:val="00D540B1"/>
    <w:rsid w:val="00D57357"/>
    <w:rsid w:val="00D57AAF"/>
    <w:rsid w:val="00D60B16"/>
    <w:rsid w:val="00D61037"/>
    <w:rsid w:val="00D6223F"/>
    <w:rsid w:val="00D630DF"/>
    <w:rsid w:val="00D634F3"/>
    <w:rsid w:val="00D64B3D"/>
    <w:rsid w:val="00D6531C"/>
    <w:rsid w:val="00D6623B"/>
    <w:rsid w:val="00D67FB1"/>
    <w:rsid w:val="00D70914"/>
    <w:rsid w:val="00D711F6"/>
    <w:rsid w:val="00D71A3A"/>
    <w:rsid w:val="00D726F9"/>
    <w:rsid w:val="00D72A18"/>
    <w:rsid w:val="00D766E2"/>
    <w:rsid w:val="00D80C54"/>
    <w:rsid w:val="00D831FE"/>
    <w:rsid w:val="00D84CD4"/>
    <w:rsid w:val="00D84FF2"/>
    <w:rsid w:val="00D860EA"/>
    <w:rsid w:val="00D86ED6"/>
    <w:rsid w:val="00D915DA"/>
    <w:rsid w:val="00D925BA"/>
    <w:rsid w:val="00D92935"/>
    <w:rsid w:val="00DA1BC1"/>
    <w:rsid w:val="00DA35F5"/>
    <w:rsid w:val="00DA37CB"/>
    <w:rsid w:val="00DA4786"/>
    <w:rsid w:val="00DA61E7"/>
    <w:rsid w:val="00DA780F"/>
    <w:rsid w:val="00DB0F64"/>
    <w:rsid w:val="00DB1BC1"/>
    <w:rsid w:val="00DB2BAF"/>
    <w:rsid w:val="00DB3E94"/>
    <w:rsid w:val="00DB6B7D"/>
    <w:rsid w:val="00DB794A"/>
    <w:rsid w:val="00DC0228"/>
    <w:rsid w:val="00DC035A"/>
    <w:rsid w:val="00DC068F"/>
    <w:rsid w:val="00DC6EDE"/>
    <w:rsid w:val="00DD0D90"/>
    <w:rsid w:val="00DD27F2"/>
    <w:rsid w:val="00DD284D"/>
    <w:rsid w:val="00DD3940"/>
    <w:rsid w:val="00DD544C"/>
    <w:rsid w:val="00DD70CE"/>
    <w:rsid w:val="00DE3443"/>
    <w:rsid w:val="00DE3E0C"/>
    <w:rsid w:val="00DE71BE"/>
    <w:rsid w:val="00DE758A"/>
    <w:rsid w:val="00DF1D59"/>
    <w:rsid w:val="00DF3341"/>
    <w:rsid w:val="00DF36F7"/>
    <w:rsid w:val="00DF56F0"/>
    <w:rsid w:val="00DF5C30"/>
    <w:rsid w:val="00DF5E64"/>
    <w:rsid w:val="00DF6CA1"/>
    <w:rsid w:val="00E00CE1"/>
    <w:rsid w:val="00E0184A"/>
    <w:rsid w:val="00E06A8C"/>
    <w:rsid w:val="00E06B9E"/>
    <w:rsid w:val="00E07C3E"/>
    <w:rsid w:val="00E10190"/>
    <w:rsid w:val="00E12047"/>
    <w:rsid w:val="00E12E2D"/>
    <w:rsid w:val="00E14E03"/>
    <w:rsid w:val="00E160C9"/>
    <w:rsid w:val="00E205C4"/>
    <w:rsid w:val="00E216FE"/>
    <w:rsid w:val="00E21B95"/>
    <w:rsid w:val="00E2264B"/>
    <w:rsid w:val="00E233AD"/>
    <w:rsid w:val="00E263E3"/>
    <w:rsid w:val="00E3035D"/>
    <w:rsid w:val="00E30EB7"/>
    <w:rsid w:val="00E34AFB"/>
    <w:rsid w:val="00E36322"/>
    <w:rsid w:val="00E36565"/>
    <w:rsid w:val="00E36AAF"/>
    <w:rsid w:val="00E401B1"/>
    <w:rsid w:val="00E40FAB"/>
    <w:rsid w:val="00E43301"/>
    <w:rsid w:val="00E44FA8"/>
    <w:rsid w:val="00E52255"/>
    <w:rsid w:val="00E53457"/>
    <w:rsid w:val="00E53FCB"/>
    <w:rsid w:val="00E542DA"/>
    <w:rsid w:val="00E545CE"/>
    <w:rsid w:val="00E548AC"/>
    <w:rsid w:val="00E551EA"/>
    <w:rsid w:val="00E55396"/>
    <w:rsid w:val="00E5582A"/>
    <w:rsid w:val="00E60292"/>
    <w:rsid w:val="00E63EDC"/>
    <w:rsid w:val="00E6423D"/>
    <w:rsid w:val="00E669E9"/>
    <w:rsid w:val="00E731C2"/>
    <w:rsid w:val="00E7349A"/>
    <w:rsid w:val="00E737FA"/>
    <w:rsid w:val="00E77598"/>
    <w:rsid w:val="00E77BDD"/>
    <w:rsid w:val="00E802C3"/>
    <w:rsid w:val="00E8463A"/>
    <w:rsid w:val="00E90CA9"/>
    <w:rsid w:val="00E9123E"/>
    <w:rsid w:val="00E91EC6"/>
    <w:rsid w:val="00E933AE"/>
    <w:rsid w:val="00E944AD"/>
    <w:rsid w:val="00E96B51"/>
    <w:rsid w:val="00EA11C4"/>
    <w:rsid w:val="00EA356B"/>
    <w:rsid w:val="00EA6941"/>
    <w:rsid w:val="00EA6FD8"/>
    <w:rsid w:val="00EA7F4E"/>
    <w:rsid w:val="00EB18C6"/>
    <w:rsid w:val="00EB1F47"/>
    <w:rsid w:val="00EB3515"/>
    <w:rsid w:val="00EB3B5F"/>
    <w:rsid w:val="00EB6157"/>
    <w:rsid w:val="00EC17CE"/>
    <w:rsid w:val="00EC4AF9"/>
    <w:rsid w:val="00EC5A77"/>
    <w:rsid w:val="00ED0479"/>
    <w:rsid w:val="00ED0F66"/>
    <w:rsid w:val="00ED45B5"/>
    <w:rsid w:val="00ED5015"/>
    <w:rsid w:val="00ED6055"/>
    <w:rsid w:val="00ED7699"/>
    <w:rsid w:val="00ED7DF5"/>
    <w:rsid w:val="00EE183B"/>
    <w:rsid w:val="00EE2242"/>
    <w:rsid w:val="00EE2E7C"/>
    <w:rsid w:val="00EE36F9"/>
    <w:rsid w:val="00EE4536"/>
    <w:rsid w:val="00EF0BC2"/>
    <w:rsid w:val="00EF25CA"/>
    <w:rsid w:val="00EF2678"/>
    <w:rsid w:val="00EF3FB1"/>
    <w:rsid w:val="00EF66D0"/>
    <w:rsid w:val="00EF67B0"/>
    <w:rsid w:val="00F021C9"/>
    <w:rsid w:val="00F02A55"/>
    <w:rsid w:val="00F03B18"/>
    <w:rsid w:val="00F05248"/>
    <w:rsid w:val="00F05E6D"/>
    <w:rsid w:val="00F0609B"/>
    <w:rsid w:val="00F108EB"/>
    <w:rsid w:val="00F1131C"/>
    <w:rsid w:val="00F1144C"/>
    <w:rsid w:val="00F1215E"/>
    <w:rsid w:val="00F1217D"/>
    <w:rsid w:val="00F12299"/>
    <w:rsid w:val="00F15052"/>
    <w:rsid w:val="00F1511F"/>
    <w:rsid w:val="00F15771"/>
    <w:rsid w:val="00F21182"/>
    <w:rsid w:val="00F23162"/>
    <w:rsid w:val="00F23C5F"/>
    <w:rsid w:val="00F2467C"/>
    <w:rsid w:val="00F2525C"/>
    <w:rsid w:val="00F25B97"/>
    <w:rsid w:val="00F26F20"/>
    <w:rsid w:val="00F32F49"/>
    <w:rsid w:val="00F34B6F"/>
    <w:rsid w:val="00F35BC5"/>
    <w:rsid w:val="00F36998"/>
    <w:rsid w:val="00F402C5"/>
    <w:rsid w:val="00F42F5F"/>
    <w:rsid w:val="00F4535E"/>
    <w:rsid w:val="00F454DD"/>
    <w:rsid w:val="00F45534"/>
    <w:rsid w:val="00F45D04"/>
    <w:rsid w:val="00F46369"/>
    <w:rsid w:val="00F46C18"/>
    <w:rsid w:val="00F51D83"/>
    <w:rsid w:val="00F528DA"/>
    <w:rsid w:val="00F52AB1"/>
    <w:rsid w:val="00F53492"/>
    <w:rsid w:val="00F55843"/>
    <w:rsid w:val="00F641D7"/>
    <w:rsid w:val="00F64296"/>
    <w:rsid w:val="00F666BA"/>
    <w:rsid w:val="00F66DC8"/>
    <w:rsid w:val="00F67101"/>
    <w:rsid w:val="00F7038B"/>
    <w:rsid w:val="00F70934"/>
    <w:rsid w:val="00F72262"/>
    <w:rsid w:val="00F72707"/>
    <w:rsid w:val="00F740AC"/>
    <w:rsid w:val="00F77447"/>
    <w:rsid w:val="00F8189F"/>
    <w:rsid w:val="00F83AE8"/>
    <w:rsid w:val="00F83F1B"/>
    <w:rsid w:val="00F85DB4"/>
    <w:rsid w:val="00F91D72"/>
    <w:rsid w:val="00F92F46"/>
    <w:rsid w:val="00F93065"/>
    <w:rsid w:val="00F93615"/>
    <w:rsid w:val="00F953E3"/>
    <w:rsid w:val="00F954B0"/>
    <w:rsid w:val="00F95615"/>
    <w:rsid w:val="00FA04E4"/>
    <w:rsid w:val="00FA2555"/>
    <w:rsid w:val="00FA3418"/>
    <w:rsid w:val="00FA55F7"/>
    <w:rsid w:val="00FA5D78"/>
    <w:rsid w:val="00FA65CD"/>
    <w:rsid w:val="00FA68A8"/>
    <w:rsid w:val="00FA74D5"/>
    <w:rsid w:val="00FB0D89"/>
    <w:rsid w:val="00FB2778"/>
    <w:rsid w:val="00FB312F"/>
    <w:rsid w:val="00FB412D"/>
    <w:rsid w:val="00FB4561"/>
    <w:rsid w:val="00FB49D5"/>
    <w:rsid w:val="00FB7507"/>
    <w:rsid w:val="00FB7C78"/>
    <w:rsid w:val="00FC1621"/>
    <w:rsid w:val="00FC1C4B"/>
    <w:rsid w:val="00FC4409"/>
    <w:rsid w:val="00FC5A94"/>
    <w:rsid w:val="00FC5D20"/>
    <w:rsid w:val="00FD0242"/>
    <w:rsid w:val="00FD06FB"/>
    <w:rsid w:val="00FD4285"/>
    <w:rsid w:val="00FD45D7"/>
    <w:rsid w:val="00FD67C3"/>
    <w:rsid w:val="00FD73BC"/>
    <w:rsid w:val="00FE0B42"/>
    <w:rsid w:val="00FE2496"/>
    <w:rsid w:val="00FE3568"/>
    <w:rsid w:val="00FE4258"/>
    <w:rsid w:val="00FE6029"/>
    <w:rsid w:val="00FE680A"/>
    <w:rsid w:val="00FF0EBB"/>
    <w:rsid w:val="00FF1187"/>
    <w:rsid w:val="00FF1986"/>
    <w:rsid w:val="00FF3988"/>
    <w:rsid w:val="00FF4901"/>
    <w:rsid w:val="00FF66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F03F3DA"/>
  <w15:chartTrackingRefBased/>
  <w15:docId w15:val="{6A8E7EEE-F5F2-4B52-9C68-989E063F47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mbria" w:eastAsia="楷体" w:hAnsi="Cambria" w:cstheme="minorBidi"/>
        <w:bCs/>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D53B63"/>
    <w:rPr>
      <w:color w:val="0563C1" w:themeColor="hyperlink"/>
      <w:u w:val="single"/>
    </w:rPr>
  </w:style>
  <w:style w:type="character" w:styleId="a4">
    <w:name w:val="Unresolved Mention"/>
    <w:basedOn w:val="a0"/>
    <w:uiPriority w:val="99"/>
    <w:semiHidden/>
    <w:unhideWhenUsed/>
    <w:rsid w:val="00D53B63"/>
    <w:rPr>
      <w:color w:val="605E5C"/>
      <w:shd w:val="clear" w:color="auto" w:fill="E1DFDD"/>
    </w:rPr>
  </w:style>
  <w:style w:type="paragraph" w:styleId="a5">
    <w:name w:val="header"/>
    <w:basedOn w:val="a"/>
    <w:link w:val="a6"/>
    <w:uiPriority w:val="99"/>
    <w:unhideWhenUsed/>
    <w:rsid w:val="00CA576D"/>
    <w:pPr>
      <w:tabs>
        <w:tab w:val="center" w:pos="4153"/>
        <w:tab w:val="right" w:pos="8306"/>
      </w:tabs>
    </w:pPr>
  </w:style>
  <w:style w:type="character" w:customStyle="1" w:styleId="a6">
    <w:name w:val="页眉 字符"/>
    <w:basedOn w:val="a0"/>
    <w:link w:val="a5"/>
    <w:uiPriority w:val="99"/>
    <w:rsid w:val="00CA576D"/>
  </w:style>
  <w:style w:type="paragraph" w:styleId="a7">
    <w:name w:val="footer"/>
    <w:basedOn w:val="a"/>
    <w:link w:val="a8"/>
    <w:uiPriority w:val="99"/>
    <w:unhideWhenUsed/>
    <w:rsid w:val="00CA576D"/>
    <w:pPr>
      <w:tabs>
        <w:tab w:val="center" w:pos="4153"/>
        <w:tab w:val="right" w:pos="8306"/>
      </w:tabs>
    </w:pPr>
  </w:style>
  <w:style w:type="character" w:customStyle="1" w:styleId="a8">
    <w:name w:val="页脚 字符"/>
    <w:basedOn w:val="a0"/>
    <w:link w:val="a7"/>
    <w:uiPriority w:val="99"/>
    <w:rsid w:val="00CA576D"/>
  </w:style>
  <w:style w:type="paragraph" w:styleId="a9">
    <w:name w:val="Revision"/>
    <w:hidden/>
    <w:uiPriority w:val="99"/>
    <w:semiHidden/>
    <w:rsid w:val="00BB1C55"/>
  </w:style>
  <w:style w:type="paragraph" w:styleId="aa">
    <w:name w:val="Bibliography"/>
    <w:basedOn w:val="a"/>
    <w:next w:val="a"/>
    <w:uiPriority w:val="37"/>
    <w:unhideWhenUsed/>
    <w:rsid w:val="00A8217D"/>
    <w:pPr>
      <w:spacing w:after="240"/>
      <w:ind w:left="720" w:hanging="7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99105588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D6CFD43-D799-4B15-AFCC-331C402F11E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169</Words>
  <Characters>46568</Characters>
  <Application>Microsoft Office Word</Application>
  <DocSecurity>0</DocSecurity>
  <Lines>388</Lines>
  <Paragraphs>109</Paragraphs>
  <ScaleCrop>false</ScaleCrop>
  <Company/>
  <LinksUpToDate>false</LinksUpToDate>
  <CharactersWithSpaces>54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gjie Zhang</dc:creator>
  <cp:keywords/>
  <dc:description/>
  <cp:lastModifiedBy>Lingjie Zhang</cp:lastModifiedBy>
  <cp:revision>3</cp:revision>
  <dcterms:created xsi:type="dcterms:W3CDTF">2024-09-16T01:58:00Z</dcterms:created>
  <dcterms:modified xsi:type="dcterms:W3CDTF">2024-09-16T01: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lbmHOWMm"/&gt;&lt;style id="http://www.zotero.org/styles/molecular-biology-and-evolution" hasBibliography="1" bibliographyStyleHasBeenSet="1"/&gt;&lt;prefs&gt;&lt;pref name="fieldType" value="Field"/&gt;&lt;/prefs&gt;&lt;/dat</vt:lpwstr>
  </property>
  <property fmtid="{D5CDD505-2E9C-101B-9397-08002B2CF9AE}" pid="3" name="ZOTERO_PREF_2">
    <vt:lpwstr>a&gt;</vt:lpwstr>
  </property>
</Properties>
</file>